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68A1" w14:textId="49F666E6" w:rsidR="00600B75" w:rsidRPr="00EA4699" w:rsidRDefault="00600B75" w:rsidP="006A3D05">
      <w:pPr>
        <w:pStyle w:val="paragraph"/>
        <w:spacing w:before="0" w:beforeAutospacing="0" w:after="0" w:afterAutospacing="0"/>
        <w:jc w:val="both"/>
        <w:textAlignment w:val="baseline"/>
        <w:rPr>
          <w:rFonts w:eastAsia="SimSun"/>
          <w:color w:val="000000" w:themeColor="text1"/>
          <w:sz w:val="20"/>
          <w:szCs w:val="20"/>
          <w:lang w:eastAsia="zh-CN"/>
        </w:rPr>
      </w:pPr>
    </w:p>
    <w:sdt>
      <w:sdtPr>
        <w:rPr>
          <w:rFonts w:eastAsia="SimSun"/>
          <w:color w:val="000000" w:themeColor="text1"/>
          <w:sz w:val="20"/>
          <w:szCs w:val="20"/>
        </w:rPr>
        <w:id w:val="1842477471"/>
        <w:docPartObj>
          <w:docPartGallery w:val="Table of Contents"/>
          <w:docPartUnique/>
        </w:docPartObj>
      </w:sdtPr>
      <w:sdtContent>
        <w:p w14:paraId="17EDB429" w14:textId="4F4B08F7" w:rsidR="00DF4234" w:rsidRPr="00EA4699" w:rsidRDefault="00DF4234" w:rsidP="68A4B851">
          <w:pPr>
            <w:pStyle w:val="paragraph"/>
            <w:spacing w:before="0" w:beforeAutospacing="0" w:after="0" w:afterAutospacing="0"/>
            <w:jc w:val="center"/>
            <w:textAlignment w:val="baseline"/>
            <w:rPr>
              <w:rFonts w:eastAsia="SimSun"/>
              <w:color w:val="000000" w:themeColor="text1"/>
              <w:lang w:eastAsia="zh-CN"/>
            </w:rPr>
          </w:pPr>
          <w:r w:rsidRPr="00EA4699">
            <w:rPr>
              <w:rFonts w:eastAsia="SimSun"/>
              <w:color w:val="000000" w:themeColor="text1"/>
              <w:lang w:eastAsia="zh-CN"/>
            </w:rPr>
            <w:t>SUPPLEMENTARY MATERIALS</w:t>
          </w:r>
        </w:p>
        <w:p w14:paraId="487DC12C" w14:textId="77777777" w:rsidR="00DF4234" w:rsidRPr="00EA4699" w:rsidRDefault="00DF4234" w:rsidP="68A4B851">
          <w:pPr>
            <w:pStyle w:val="paragraph"/>
            <w:spacing w:before="0" w:beforeAutospacing="0" w:after="0" w:afterAutospacing="0"/>
            <w:jc w:val="center"/>
            <w:textAlignment w:val="baseline"/>
            <w:rPr>
              <w:rFonts w:eastAsia="SimSun"/>
              <w:color w:val="000000" w:themeColor="text1"/>
              <w:lang w:eastAsia="zh-CN"/>
            </w:rPr>
          </w:pPr>
        </w:p>
        <w:p w14:paraId="0523A913" w14:textId="77777777" w:rsidR="00DF4234" w:rsidRPr="00EA4699" w:rsidRDefault="00DF4234" w:rsidP="68A4B851">
          <w:pPr>
            <w:pStyle w:val="paragraph"/>
            <w:spacing w:before="0" w:beforeAutospacing="0" w:after="0" w:afterAutospacing="0"/>
            <w:jc w:val="center"/>
            <w:textAlignment w:val="baseline"/>
            <w:rPr>
              <w:rFonts w:eastAsia="SimSun"/>
              <w:color w:val="000000" w:themeColor="text1"/>
              <w:lang w:eastAsia="zh-CN"/>
            </w:rPr>
          </w:pPr>
        </w:p>
        <w:p w14:paraId="1F6C8EA1" w14:textId="5A44AEAB" w:rsidR="006A3D05" w:rsidRPr="00EA4699" w:rsidRDefault="006A3D05" w:rsidP="68A4B851">
          <w:pPr>
            <w:pStyle w:val="paragraph"/>
            <w:spacing w:before="0" w:beforeAutospacing="0" w:after="0" w:afterAutospacing="0"/>
            <w:jc w:val="both"/>
            <w:textAlignment w:val="baseline"/>
            <w:rPr>
              <w:rStyle w:val="eop"/>
              <w:color w:val="000000" w:themeColor="text1"/>
            </w:rPr>
          </w:pPr>
          <w:r w:rsidRPr="00EA4699">
            <w:rPr>
              <w:rStyle w:val="normaltextrun"/>
              <w:color w:val="000000" w:themeColor="text1"/>
            </w:rPr>
            <w:t>Paternal and Maternal Exposures to Per- And Polyfluoroalkyl Substances (PFAS) and Birth Outcomes:</w:t>
          </w:r>
          <w:r w:rsidRPr="00EA4699">
            <w:rPr>
              <w:rStyle w:val="normaltextrun"/>
              <w:rFonts w:ascii="Calibri" w:hAnsi="Calibri" w:cs="Calibri"/>
              <w:color w:val="000000" w:themeColor="text1"/>
            </w:rPr>
            <w:t xml:space="preserve"> </w:t>
          </w:r>
          <w:r w:rsidRPr="00EA4699">
            <w:rPr>
              <w:rStyle w:val="normaltextrun"/>
              <w:color w:val="000000" w:themeColor="text1"/>
            </w:rPr>
            <w:t>A Multi-Country Cohort Study </w:t>
          </w:r>
          <w:r w:rsidRPr="00EA4699">
            <w:rPr>
              <w:rStyle w:val="eop"/>
              <w:color w:val="000000" w:themeColor="text1"/>
            </w:rPr>
            <w:t> </w:t>
          </w:r>
        </w:p>
        <w:p w14:paraId="33229E57" w14:textId="77777777" w:rsidR="00DF4234" w:rsidRPr="00EA4699" w:rsidRDefault="00DF4234" w:rsidP="68A4B851">
          <w:pPr>
            <w:pStyle w:val="paragraph"/>
            <w:spacing w:before="0" w:beforeAutospacing="0" w:after="0" w:afterAutospacing="0"/>
            <w:jc w:val="both"/>
            <w:textAlignment w:val="baseline"/>
            <w:rPr>
              <w:rFonts w:ascii="Segoe UI" w:hAnsi="Segoe UI" w:cs="Segoe UI"/>
              <w:color w:val="000000" w:themeColor="text1"/>
            </w:rPr>
          </w:pPr>
        </w:p>
        <w:p w14:paraId="0009B348" w14:textId="2785FCEC" w:rsidR="006A3D05" w:rsidRPr="00EA4699" w:rsidRDefault="006A3D05" w:rsidP="68A4B851">
          <w:pPr>
            <w:pStyle w:val="paragraph"/>
            <w:spacing w:before="0" w:beforeAutospacing="0" w:after="0" w:afterAutospacing="0"/>
            <w:jc w:val="both"/>
            <w:textAlignment w:val="baseline"/>
            <w:rPr>
              <w:rFonts w:ascii="Segoe UI" w:hAnsi="Segoe UI" w:cs="Segoe UI"/>
              <w:color w:val="000000" w:themeColor="text1"/>
              <w:sz w:val="18"/>
              <w:szCs w:val="18"/>
            </w:rPr>
          </w:pPr>
        </w:p>
        <w:p w14:paraId="35464B12" w14:textId="288EC292" w:rsidR="00604DBF" w:rsidRPr="00EA4699" w:rsidRDefault="00604DBF" w:rsidP="68A4B851">
          <w:pPr>
            <w:spacing w:after="160" w:line="259" w:lineRule="auto"/>
            <w:rPr>
              <w:rFonts w:eastAsiaTheme="majorEastAsia"/>
              <w:b/>
              <w:bCs/>
              <w:color w:val="000000" w:themeColor="text1"/>
              <w:sz w:val="20"/>
              <w:szCs w:val="20"/>
              <w:lang w:eastAsia="en-US"/>
            </w:rPr>
          </w:pPr>
          <w:r w:rsidRPr="00EA4699">
            <w:rPr>
              <w:b/>
              <w:bCs/>
              <w:color w:val="000000" w:themeColor="text1"/>
              <w:sz w:val="20"/>
              <w:szCs w:val="20"/>
            </w:rPr>
            <w:t>Table of Contents</w:t>
          </w:r>
        </w:p>
        <w:p w14:paraId="63BBE6D4" w14:textId="4D4BACA2" w:rsidR="009B1018" w:rsidRPr="00EA4699" w:rsidRDefault="68A4B851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r w:rsidRPr="00EA4699">
            <w:rPr>
              <w:color w:val="000000" w:themeColor="text1"/>
            </w:rPr>
            <w:fldChar w:fldCharType="begin"/>
          </w:r>
          <w:r w:rsidR="00604DBF" w:rsidRPr="00EA4699">
            <w:rPr>
              <w:color w:val="000000" w:themeColor="text1"/>
            </w:rPr>
            <w:instrText>TOC \o "1-3" \z \u \h</w:instrText>
          </w:r>
          <w:r w:rsidRPr="00EA4699">
            <w:rPr>
              <w:color w:val="000000" w:themeColor="text1"/>
            </w:rPr>
            <w:fldChar w:fldCharType="separate"/>
          </w:r>
          <w:hyperlink w:anchor="_Toc193201001" w:history="1"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Table S1. Maternal and paternal serum PFAS concentrations in the INUENDO cohort (N=498). </w:t>
            </w:r>
            <w:r w:rsidR="009B1018" w:rsidRPr="00EA4699">
              <w:rPr>
                <w:rStyle w:val="Hyperlink"/>
                <w:noProof/>
                <w:color w:val="000000" w:themeColor="text1"/>
                <w:vertAlign w:val="superscript"/>
              </w:rPr>
              <w:t>a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1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2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A933C5E" w14:textId="065F22A0" w:rsidR="009B1018" w:rsidRPr="00EA4699" w:rsidRDefault="00000000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hyperlink w:anchor="_Toc193201002" w:history="1"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Table S2. Associations of parental serum-PFAS concentrations 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>with birth outcomes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>, stratified by newborn sex.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2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3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D7FA476" w14:textId="2DDA12A8" w:rsidR="009B1018" w:rsidRPr="00EA4699" w:rsidRDefault="00000000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hyperlink w:anchor="_Toc193201003" w:history="1">
            <w:r w:rsidR="009B1018" w:rsidRPr="00EA4699">
              <w:rPr>
                <w:rStyle w:val="Hyperlink"/>
                <w:noProof/>
                <w:color w:val="000000" w:themeColor="text1"/>
              </w:rPr>
              <w:t>Table S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>3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. Associations of parental serum-PFAS concentrations 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>with birth outcomes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, stratified by 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>study region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>.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3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4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4D51330" w14:textId="32DC8D37" w:rsidR="009B1018" w:rsidRPr="00EA4699" w:rsidRDefault="00000000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hyperlink w:anchor="_Toc193201004" w:history="1"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Table S4. Changes in 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>birth outcomes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 according to 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>parental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 serum-PFAS concentrations at the 10</w:t>
            </w:r>
            <w:r w:rsidR="009B1018" w:rsidRPr="00EA4699">
              <w:rPr>
                <w:rStyle w:val="Hyperlink"/>
                <w:noProof/>
                <w:color w:val="000000" w:themeColor="text1"/>
                <w:vertAlign w:val="superscript"/>
              </w:rPr>
              <w:t>th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 quantile (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>Q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>10) of outcome distributions.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4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5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D4E0DD9" w14:textId="407E05F5" w:rsidR="009B1018" w:rsidRPr="00EA4699" w:rsidRDefault="00000000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hyperlink w:anchor="_Toc193201005" w:history="1"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Table S5. Associations of parental serum-PFAS concentrations 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 xml:space="preserve">with birth outcomes 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>in the full-term births</w:t>
            </w:r>
            <w:r w:rsidR="009B1018" w:rsidRPr="00EA4699">
              <w:rPr>
                <w:rStyle w:val="Hyperlink"/>
                <w:noProof/>
                <w:color w:val="000000" w:themeColor="text1"/>
                <w:lang w:eastAsia="zh-CN"/>
              </w:rPr>
              <w:t xml:space="preserve"> 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>(N=485).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5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6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6762FE0" w14:textId="25416570" w:rsidR="009B1018" w:rsidRPr="00EA4699" w:rsidRDefault="00000000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hyperlink w:anchor="_Toc193201006" w:history="1"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Table S6. Associations of parental serum-PFAS concentrations with birth outcomes from crude, and models </w:t>
            </w:r>
            <w:r w:rsidR="009B1018" w:rsidRPr="00EA4699">
              <w:rPr>
                <w:rStyle w:val="Hyperlink"/>
                <w:rFonts w:eastAsia="Times"/>
                <w:noProof/>
                <w:color w:val="000000" w:themeColor="text1"/>
              </w:rPr>
              <w:t>with or without co-adjusting PFAS exposure in both parents</w:t>
            </w:r>
            <w:r w:rsidR="009B1018" w:rsidRPr="00EA4699">
              <w:rPr>
                <w:rStyle w:val="Hyperlink"/>
                <w:noProof/>
                <w:color w:val="000000" w:themeColor="text1"/>
              </w:rPr>
              <w:t xml:space="preserve"> (N=498).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6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7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F176962" w14:textId="6D9B75A8" w:rsidR="009B1018" w:rsidRPr="00EA4699" w:rsidRDefault="00000000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hyperlink w:anchor="_Toc193201007" w:history="1">
            <w:r w:rsidR="009B1018" w:rsidRPr="00EA4699">
              <w:rPr>
                <w:rStyle w:val="Hyperlink"/>
                <w:noProof/>
                <w:color w:val="000000" w:themeColor="text1"/>
              </w:rPr>
              <w:t>Figure S1. Flow diagram of study participant inclusion and exclusion.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7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8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032B99B" w14:textId="6E8044DA" w:rsidR="009B1018" w:rsidRPr="00EA4699" w:rsidRDefault="00000000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hyperlink w:anchor="_Toc193201008" w:history="1">
            <w:r w:rsidR="009B1018" w:rsidRPr="00EA4699">
              <w:rPr>
                <w:rStyle w:val="Hyperlink"/>
                <w:noProof/>
                <w:color w:val="000000" w:themeColor="text1"/>
              </w:rPr>
              <w:t>Figure S2. Directed acyclic graph of paternal and maternal prenatal PFAS exposures and birth outcomes.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8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9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5074374" w14:textId="2BB02F2C" w:rsidR="009B1018" w:rsidRPr="00EA4699" w:rsidRDefault="00000000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color w:val="000000" w:themeColor="text1"/>
              <w:kern w:val="2"/>
              <w:sz w:val="24"/>
              <w:szCs w:val="24"/>
              <w:lang w:val="en-CN" w:eastAsia="zh-CN"/>
              <w14:ligatures w14:val="standardContextual"/>
            </w:rPr>
          </w:pPr>
          <w:hyperlink w:anchor="_Toc193201009" w:history="1">
            <w:r w:rsidR="009B1018" w:rsidRPr="00EA4699">
              <w:rPr>
                <w:rStyle w:val="Hyperlink"/>
                <w:noProof/>
                <w:color w:val="000000" w:themeColor="text1"/>
              </w:rPr>
              <w:t>Figure S3. Correlation plot of paternal (p) and maternal (m) serum-PFAS concentrations in the INUENDO cohort (N=498).</w:t>
            </w:r>
            <w:r w:rsidR="009B1018" w:rsidRPr="00EA4699">
              <w:rPr>
                <w:noProof/>
                <w:webHidden/>
                <w:color w:val="000000" w:themeColor="text1"/>
              </w:rPr>
              <w:tab/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begin"/>
            </w:r>
            <w:r w:rsidR="009B1018" w:rsidRPr="00EA4699">
              <w:rPr>
                <w:noProof/>
                <w:webHidden/>
                <w:color w:val="000000" w:themeColor="text1"/>
              </w:rPr>
              <w:instrText xml:space="preserve"> PAGEREF _Toc193201009 \h </w:instrText>
            </w:r>
            <w:r w:rsidR="009B1018" w:rsidRPr="00EA4699">
              <w:rPr>
                <w:noProof/>
                <w:webHidden/>
                <w:color w:val="000000" w:themeColor="text1"/>
              </w:rPr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separate"/>
            </w:r>
            <w:r w:rsidR="009B1018" w:rsidRPr="00EA4699">
              <w:rPr>
                <w:noProof/>
                <w:webHidden/>
                <w:color w:val="000000" w:themeColor="text1"/>
              </w:rPr>
              <w:t>10</w:t>
            </w:r>
            <w:r w:rsidR="009B1018" w:rsidRPr="00EA4699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547816C" w14:textId="42B3924E" w:rsidR="68A4B851" w:rsidRPr="00EA4699" w:rsidRDefault="68A4B851" w:rsidP="68A4B851">
          <w:pPr>
            <w:pStyle w:val="TOC1"/>
            <w:tabs>
              <w:tab w:val="right" w:leader="dot" w:pos="10785"/>
            </w:tabs>
            <w:rPr>
              <w:rStyle w:val="Hyperlink"/>
              <w:color w:val="000000" w:themeColor="text1"/>
            </w:rPr>
          </w:pPr>
          <w:r w:rsidRPr="00EA4699">
            <w:rPr>
              <w:color w:val="000000" w:themeColor="text1"/>
            </w:rPr>
            <w:fldChar w:fldCharType="end"/>
          </w:r>
        </w:p>
      </w:sdtContent>
    </w:sdt>
    <w:p w14:paraId="1FC73CDE" w14:textId="51A915E3" w:rsidR="006A3D05" w:rsidRPr="00EA4699" w:rsidRDefault="006A3D05" w:rsidP="006A3D05">
      <w:pPr>
        <w:rPr>
          <w:b/>
          <w:bCs/>
          <w:color w:val="000000" w:themeColor="text1"/>
        </w:rPr>
      </w:pPr>
    </w:p>
    <w:p w14:paraId="0F879CC4" w14:textId="16E2DB95" w:rsidR="00EF2C0B" w:rsidRPr="00EA4699" w:rsidRDefault="005A56A8" w:rsidP="00DF4234">
      <w:pPr>
        <w:spacing w:after="160" w:line="259" w:lineRule="auto"/>
        <w:rPr>
          <w:rFonts w:ascii="Times" w:eastAsiaTheme="majorEastAsia" w:hAnsi="Times" w:cs="Times"/>
          <w:b/>
          <w:bCs/>
          <w:color w:val="000000" w:themeColor="text1"/>
          <w:sz w:val="20"/>
          <w:szCs w:val="32"/>
          <w:lang w:eastAsia="en-US"/>
        </w:rPr>
      </w:pPr>
      <w:r w:rsidRPr="00EA4699">
        <w:rPr>
          <w:rFonts w:ascii="Times" w:hAnsi="Times" w:cs="Times"/>
          <w:b/>
          <w:bCs/>
          <w:color w:val="000000" w:themeColor="text1"/>
          <w:sz w:val="20"/>
          <w:szCs w:val="20"/>
        </w:rPr>
        <w:br w:type="page"/>
      </w:r>
    </w:p>
    <w:p w14:paraId="1C98ABBE" w14:textId="503F71AF" w:rsidR="0041693C" w:rsidRPr="00EA4699" w:rsidRDefault="0041693C" w:rsidP="0041693C">
      <w:pPr>
        <w:rPr>
          <w:rFonts w:ascii="Times" w:hAnsi="Times" w:cs="Times"/>
          <w:color w:val="000000" w:themeColor="text1"/>
          <w:sz w:val="20"/>
          <w:szCs w:val="20"/>
        </w:rPr>
        <w:sectPr w:rsidR="0041693C" w:rsidRPr="00EA4699" w:rsidSect="00BF601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04D0830" w14:textId="0CC7B7F1" w:rsidR="001C3412" w:rsidRPr="00EA4699" w:rsidRDefault="001C3412" w:rsidP="68A4B851">
      <w:pPr>
        <w:pStyle w:val="dheading"/>
        <w:rPr>
          <w:color w:val="000000" w:themeColor="text1"/>
          <w:vertAlign w:val="superscript"/>
        </w:rPr>
      </w:pPr>
      <w:bookmarkStart w:id="0" w:name="_Toc193201001"/>
      <w:r w:rsidRPr="00EA4699">
        <w:rPr>
          <w:color w:val="000000" w:themeColor="text1"/>
        </w:rPr>
        <w:lastRenderedPageBreak/>
        <w:t>Table S1. Maternal and paternal serum</w:t>
      </w:r>
      <w:r w:rsidR="00090E33" w:rsidRPr="00EA4699">
        <w:rPr>
          <w:color w:val="000000" w:themeColor="text1"/>
        </w:rPr>
        <w:t xml:space="preserve"> </w:t>
      </w:r>
      <w:r w:rsidRPr="00EA4699">
        <w:rPr>
          <w:color w:val="000000" w:themeColor="text1"/>
        </w:rPr>
        <w:t>PFAS concentrations in the INUENDO cohort (N=498).</w:t>
      </w:r>
      <w:r w:rsidR="00CA44ED" w:rsidRPr="00EA4699">
        <w:rPr>
          <w:color w:val="000000" w:themeColor="text1"/>
        </w:rPr>
        <w:t xml:space="preserve"> </w:t>
      </w:r>
      <w:r w:rsidR="00CA44ED" w:rsidRPr="00EA4699">
        <w:rPr>
          <w:color w:val="000000" w:themeColor="text1"/>
          <w:vertAlign w:val="superscript"/>
        </w:rPr>
        <w:t>a</w:t>
      </w:r>
      <w:bookmarkEnd w:id="0"/>
    </w:p>
    <w:tbl>
      <w:tblPr>
        <w:tblW w:w="4381" w:type="pct"/>
        <w:tblLayout w:type="fixed"/>
        <w:tblCellMar>
          <w:left w:w="58" w:type="dxa"/>
        </w:tblCellMar>
        <w:tblLook w:val="04A0" w:firstRow="1" w:lastRow="0" w:firstColumn="1" w:lastColumn="0" w:noHBand="0" w:noVBand="1"/>
      </w:tblPr>
      <w:tblGrid>
        <w:gridCol w:w="708"/>
        <w:gridCol w:w="1277"/>
        <w:gridCol w:w="1277"/>
        <w:gridCol w:w="1416"/>
        <w:gridCol w:w="1418"/>
        <w:gridCol w:w="1416"/>
        <w:gridCol w:w="1244"/>
        <w:gridCol w:w="1451"/>
        <w:gridCol w:w="1100"/>
        <w:gridCol w:w="1310"/>
      </w:tblGrid>
      <w:tr w:rsidR="00EA4699" w:rsidRPr="00EA4699" w14:paraId="6F7167CC" w14:textId="77777777" w:rsidTr="00FD17E7">
        <w:trPr>
          <w:trHeight w:val="290"/>
        </w:trPr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51CFE" w14:textId="77777777" w:rsidR="00D83A4F" w:rsidRPr="00EA4699" w:rsidRDefault="00D83A4F" w:rsidP="0071034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1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0F12E" w14:textId="0D3EAFD3" w:rsidR="00D83A4F" w:rsidRPr="00EA4699" w:rsidRDefault="00D83A4F" w:rsidP="009D7E4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 xml:space="preserve">Median (IQR) of serum PFAS concentrations, ng/mL </w:t>
            </w:r>
          </w:p>
        </w:tc>
      </w:tr>
      <w:tr w:rsidR="00EA4699" w:rsidRPr="00EA4699" w14:paraId="73DA0888" w14:textId="77777777" w:rsidTr="00FD17E7">
        <w:trPr>
          <w:trHeight w:val="290"/>
        </w:trPr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9CF" w14:textId="77777777" w:rsidR="001C3412" w:rsidRPr="00EA4699" w:rsidRDefault="001C3412" w:rsidP="0071034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76D4E" w14:textId="69433371" w:rsidR="001C3412" w:rsidRPr="00EA4699" w:rsidRDefault="000520F1" w:rsidP="0071034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3562" w14:textId="0A457874" w:rsidR="001C3412" w:rsidRPr="00EA4699" w:rsidRDefault="001C3412" w:rsidP="009D7E4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Greenland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C7BF" w14:textId="2C421F64" w:rsidR="001C3412" w:rsidRPr="00EA4699" w:rsidRDefault="001C3412" w:rsidP="009D7E4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A761" w14:textId="262AC299" w:rsidR="001C3412" w:rsidRPr="00EA4699" w:rsidRDefault="001C3412" w:rsidP="009D7E4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Ukraine</w:t>
            </w:r>
          </w:p>
        </w:tc>
      </w:tr>
      <w:tr w:rsidR="00EA4699" w:rsidRPr="00EA4699" w14:paraId="3CA5EE22" w14:textId="77777777" w:rsidTr="00FD17E7">
        <w:trPr>
          <w:trHeight w:val="290"/>
        </w:trPr>
        <w:tc>
          <w:tcPr>
            <w:tcW w:w="28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3083" w14:textId="59080E32" w:rsidR="001C3412" w:rsidRPr="00EA4699" w:rsidRDefault="001C3412" w:rsidP="0071034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C2AB" w14:textId="53E8FD16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2FD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97B9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aternal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5671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CC5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aternal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84D0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F1D6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aternal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6326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Maternal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A2CA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aternal</w:t>
            </w:r>
          </w:p>
        </w:tc>
      </w:tr>
      <w:tr w:rsidR="00EA4699" w:rsidRPr="00EA4699" w14:paraId="04ED80B6" w14:textId="77777777" w:rsidTr="00FD17E7">
        <w:trPr>
          <w:trHeight w:val="290"/>
        </w:trPr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6485" w14:textId="3E22EC21" w:rsidR="001C3412" w:rsidRPr="00EA4699" w:rsidRDefault="001C3412" w:rsidP="0071034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17CF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996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43B4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498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329F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498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DC9E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78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97F4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78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3D76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4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0BF32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42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A725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78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294E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78)</w:t>
            </w:r>
          </w:p>
        </w:tc>
      </w:tr>
      <w:tr w:rsidR="00EA4699" w:rsidRPr="00EA4699" w14:paraId="1C8DA964" w14:textId="77777777" w:rsidTr="00FD17E7">
        <w:trPr>
          <w:trHeight w:val="29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F9DA" w14:textId="0616A24E" w:rsidR="001C3412" w:rsidRPr="00EA4699" w:rsidRDefault="009D7E43" w:rsidP="0071034E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EF06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2.3 (6.6, 24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6FF4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8.2 (5.5, 16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B504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9.0 (9.1, 37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17F8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0.5 (15.8, 25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63CD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44.9 (35.6, 60.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A017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7.8 (6.3, 9.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C7F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8.9 (14.4, 22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B53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5.0 (3.9, 6.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1B2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7.6 (5.6, 10.0)</w:t>
            </w:r>
          </w:p>
        </w:tc>
      </w:tr>
      <w:tr w:rsidR="00EA4699" w:rsidRPr="00EA4699" w14:paraId="19AF1C9D" w14:textId="77777777" w:rsidTr="00FD17E7">
        <w:trPr>
          <w:trHeight w:val="29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F6C0" w14:textId="251252CC" w:rsidR="001C3412" w:rsidRPr="00EA4699" w:rsidRDefault="009D7E43" w:rsidP="0071034E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E3B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.1 (1.2, 4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AD43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6 (1.0, 2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B8AF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3.7 (1.6, 5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725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8 (1.4, 2.3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3A8D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4.5 (3.8, 5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1155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.5 (1.8, 3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C91C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4.7 (3.7, 6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3234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0 (0.7, 1.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D89F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3 (1.0, 1.8)</w:t>
            </w:r>
          </w:p>
        </w:tc>
      </w:tr>
      <w:tr w:rsidR="00EA4699" w:rsidRPr="00EA4699" w14:paraId="70AAB5B2" w14:textId="77777777" w:rsidTr="00FD17E7">
        <w:trPr>
          <w:trHeight w:val="29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D2A6" w14:textId="5BC9CB32" w:rsidR="001C3412" w:rsidRPr="00EA4699" w:rsidRDefault="009D7E43" w:rsidP="0071034E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N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0890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9 (0.6, 1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697B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6 (0.5, 0.9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679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2 (0.9, 1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B449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7 (0.5, 1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36C1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7 (1.2, 2.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429B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5 (0.4, 0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2DD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2 (0.9, 1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1A1C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6 (0.5, 0.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6522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0 (0.8, 1.3)</w:t>
            </w:r>
          </w:p>
        </w:tc>
      </w:tr>
      <w:tr w:rsidR="00EA4699" w:rsidRPr="00EA4699" w14:paraId="6AEFBF0D" w14:textId="77777777" w:rsidTr="00FD17E7">
        <w:trPr>
          <w:trHeight w:val="29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619" w14:textId="1BBEAD5C" w:rsidR="001C3412" w:rsidRPr="00EA4699" w:rsidRDefault="009D7E43" w:rsidP="0071034E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D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F0E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3 (0.2, 0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CAFD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2 (0.1, 0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09A7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4 (0.2, 0.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18EC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4 (0.3, 0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D3A1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9 (0.5, 1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7C51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2 (0.2, 0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093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4 (0.3, 0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21FD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1 (0.1, 0.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BC54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2 (0.2, 0.3)</w:t>
            </w:r>
          </w:p>
        </w:tc>
      </w:tr>
      <w:tr w:rsidR="00EA4699" w:rsidRPr="00EA4699" w14:paraId="4B01990A" w14:textId="77777777" w:rsidTr="00FD17E7">
        <w:trPr>
          <w:trHeight w:val="290"/>
        </w:trPr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7340" w14:textId="3D7F8883" w:rsidR="001C3412" w:rsidRPr="00EA4699" w:rsidRDefault="009D7E43" w:rsidP="0071034E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A4699">
              <w:rPr>
                <w:color w:val="000000" w:themeColor="text1"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237B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6 (0.9, 2.5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1F99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.0 (1.4, 2.9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D200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2 (0.4, 1.9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2449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.3 (1.6, 3.1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0000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.2 (1.7, 3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E708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.4 (1.5, 3.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C803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2 (1.0, 1.4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1E71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5 (1.0, 2.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9890" w14:textId="77777777" w:rsidR="001C3412" w:rsidRPr="00EA4699" w:rsidRDefault="001C3412" w:rsidP="009D7E4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3 (0.3, 0.5)</w:t>
            </w:r>
          </w:p>
        </w:tc>
      </w:tr>
    </w:tbl>
    <w:p w14:paraId="448190C5" w14:textId="3885770E" w:rsidR="00CA44ED" w:rsidRPr="00EA4699" w:rsidRDefault="001C3412" w:rsidP="00CA44ED">
      <w:pPr>
        <w:adjustRightInd w:val="0"/>
        <w:rPr>
          <w:rFonts w:ascii="Times" w:hAnsi="Times" w:cs="Times"/>
          <w:b/>
          <w:color w:val="000000" w:themeColor="text1"/>
          <w:sz w:val="18"/>
          <w:szCs w:val="18"/>
          <w:lang w:val="fr-FR"/>
        </w:rPr>
      </w:pPr>
      <w:proofErr w:type="spellStart"/>
      <w:proofErr w:type="gramStart"/>
      <w:r w:rsidRPr="00EA4699">
        <w:rPr>
          <w:color w:val="000000" w:themeColor="text1"/>
          <w:sz w:val="18"/>
          <w:szCs w:val="18"/>
          <w:lang w:val="fr-FR"/>
        </w:rPr>
        <w:t>Abbreviations</w:t>
      </w:r>
      <w:proofErr w:type="spellEnd"/>
      <w:r w:rsidRPr="00EA4699">
        <w:rPr>
          <w:color w:val="000000" w:themeColor="text1"/>
          <w:sz w:val="18"/>
          <w:szCs w:val="18"/>
          <w:lang w:val="fr-FR"/>
        </w:rPr>
        <w:t>:</w:t>
      </w:r>
      <w:proofErr w:type="gramEnd"/>
      <w:r w:rsidRPr="00EA4699">
        <w:rPr>
          <w:color w:val="000000" w:themeColor="text1"/>
          <w:sz w:val="18"/>
          <w:szCs w:val="18"/>
          <w:lang w:val="fr-FR"/>
        </w:rPr>
        <w:t xml:space="preserve"> </w:t>
      </w:r>
      <w:r w:rsidR="005E6DE2" w:rsidRPr="00EA4699">
        <w:rPr>
          <w:color w:val="000000" w:themeColor="text1"/>
          <w:sz w:val="18"/>
          <w:szCs w:val="18"/>
          <w:lang w:val="fr-FR"/>
        </w:rPr>
        <w:t>IQR, interquartile range</w:t>
      </w:r>
      <w:r w:rsidR="00162D2D" w:rsidRPr="00EA4699">
        <w:rPr>
          <w:rFonts w:ascii="Times" w:hAnsi="Times" w:cs="Times"/>
          <w:b/>
          <w:color w:val="000000" w:themeColor="text1"/>
          <w:sz w:val="18"/>
          <w:szCs w:val="18"/>
          <w:lang w:val="fr-FR"/>
        </w:rPr>
        <w:t>.</w:t>
      </w:r>
      <w:r w:rsidR="00CA44ED" w:rsidRPr="00EA4699">
        <w:rPr>
          <w:rFonts w:ascii="Times" w:hAnsi="Times" w:cs="Times"/>
          <w:b/>
          <w:color w:val="000000" w:themeColor="text1"/>
          <w:sz w:val="18"/>
          <w:szCs w:val="18"/>
          <w:lang w:val="fr-FR"/>
        </w:rPr>
        <w:t xml:space="preserve"> </w:t>
      </w:r>
    </w:p>
    <w:p w14:paraId="0EFE6A21" w14:textId="1C4D4786" w:rsidR="00162D2D" w:rsidRPr="00EA4699" w:rsidRDefault="00CA44ED" w:rsidP="00CA44ED">
      <w:pPr>
        <w:adjustRightInd w:val="0"/>
        <w:rPr>
          <w:rFonts w:ascii="Times" w:hAnsi="Times" w:cs="Times"/>
          <w:b/>
          <w:bCs/>
          <w:color w:val="000000" w:themeColor="text1"/>
          <w:sz w:val="18"/>
          <w:szCs w:val="18"/>
        </w:rPr>
      </w:pP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>a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proofErr w:type="spellStart"/>
      <w:r w:rsidRPr="00EA4699">
        <w:rPr>
          <w:rFonts w:ascii="Times" w:hAnsi="Times" w:cs="Times"/>
          <w:color w:val="000000" w:themeColor="text1"/>
          <w:sz w:val="18"/>
          <w:szCs w:val="18"/>
        </w:rPr>
        <w:t>Pseudomedian</w:t>
      </w:r>
      <w:r w:rsidR="00A73600" w:rsidRPr="00EA4699">
        <w:rPr>
          <w:rFonts w:ascii="Times" w:hAnsi="Times" w:cs="Times"/>
          <w:color w:val="000000" w:themeColor="text1"/>
          <w:sz w:val="18"/>
          <w:szCs w:val="18"/>
        </w:rPr>
        <w:t>s</w:t>
      </w:r>
      <w:proofErr w:type="spellEnd"/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 and IQR are presented to secure participants’ anonymity.</w:t>
      </w:r>
    </w:p>
    <w:p w14:paraId="7A1097BF" w14:textId="77777777" w:rsidR="00CA44ED" w:rsidRPr="00EA4699" w:rsidRDefault="00CA44ED" w:rsidP="00942DB9">
      <w:pPr>
        <w:spacing w:after="160" w:line="259" w:lineRule="auto"/>
        <w:rPr>
          <w:rFonts w:ascii="Times" w:hAnsi="Times" w:cs="Times"/>
          <w:b/>
          <w:bCs/>
          <w:color w:val="000000" w:themeColor="text1"/>
        </w:rPr>
      </w:pPr>
    </w:p>
    <w:p w14:paraId="3D178847" w14:textId="77777777" w:rsidR="00162D2D" w:rsidRPr="00EA4699" w:rsidRDefault="00162D2D" w:rsidP="00942DB9">
      <w:pPr>
        <w:spacing w:after="160" w:line="259" w:lineRule="auto"/>
        <w:rPr>
          <w:rFonts w:ascii="Times" w:hAnsi="Times" w:cs="Times"/>
          <w:b/>
          <w:bCs/>
          <w:color w:val="000000" w:themeColor="text1"/>
        </w:rPr>
      </w:pPr>
    </w:p>
    <w:p w14:paraId="79F0A953" w14:textId="77777777" w:rsidR="00162D2D" w:rsidRPr="00EA4699" w:rsidRDefault="00162D2D">
      <w:pPr>
        <w:spacing w:after="160" w:line="259" w:lineRule="auto"/>
        <w:rPr>
          <w:rFonts w:ascii="Times" w:hAnsi="Times" w:cs="Times"/>
          <w:b/>
          <w:bCs/>
          <w:color w:val="000000" w:themeColor="text1"/>
        </w:rPr>
      </w:pPr>
      <w:r w:rsidRPr="00EA4699">
        <w:rPr>
          <w:rFonts w:ascii="Times" w:hAnsi="Times" w:cs="Times"/>
          <w:b/>
          <w:bCs/>
          <w:color w:val="000000" w:themeColor="text1"/>
        </w:rPr>
        <w:br w:type="page"/>
      </w:r>
    </w:p>
    <w:p w14:paraId="2C177A20" w14:textId="742529AD" w:rsidR="00162D2D" w:rsidRPr="00EA4699" w:rsidRDefault="00162D2D" w:rsidP="00604DBF">
      <w:pPr>
        <w:pStyle w:val="dheading"/>
        <w:rPr>
          <w:color w:val="000000" w:themeColor="text1"/>
        </w:rPr>
      </w:pPr>
      <w:bookmarkStart w:id="1" w:name="_Toc193201002"/>
      <w:r w:rsidRPr="00EA4699">
        <w:rPr>
          <w:color w:val="000000" w:themeColor="text1"/>
        </w:rPr>
        <w:lastRenderedPageBreak/>
        <w:t xml:space="preserve">Table S2. </w:t>
      </w:r>
      <w:r w:rsidR="00674C4E" w:rsidRPr="00EA4699">
        <w:rPr>
          <w:color w:val="000000" w:themeColor="text1"/>
        </w:rPr>
        <w:t xml:space="preserve">Associations of parental serum-PFAS concentrations </w:t>
      </w:r>
      <w:r w:rsidR="00511C88" w:rsidRPr="00EA4699">
        <w:rPr>
          <w:color w:val="000000" w:themeColor="text1"/>
          <w:lang w:eastAsia="zh-CN"/>
        </w:rPr>
        <w:t>with birth outcomes</w:t>
      </w:r>
      <w:r w:rsidR="00B32503" w:rsidRPr="00EA4699">
        <w:rPr>
          <w:color w:val="000000" w:themeColor="text1"/>
        </w:rPr>
        <w:t>, stratified by newborn sex</w:t>
      </w:r>
      <w:r w:rsidRPr="00EA4699">
        <w:rPr>
          <w:color w:val="000000" w:themeColor="text1"/>
        </w:rPr>
        <w:t>.</w:t>
      </w:r>
      <w:bookmarkEnd w:id="1"/>
    </w:p>
    <w:tbl>
      <w:tblPr>
        <w:tblW w:w="408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1560"/>
        <w:gridCol w:w="1701"/>
        <w:gridCol w:w="1560"/>
        <w:gridCol w:w="1558"/>
        <w:gridCol w:w="1699"/>
        <w:gridCol w:w="1842"/>
      </w:tblGrid>
      <w:tr w:rsidR="00EA4699" w:rsidRPr="00EA4699" w14:paraId="4801E3CC" w14:textId="77777777" w:rsidTr="00F60A4D">
        <w:trPr>
          <w:trHeight w:val="290"/>
        </w:trPr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D0B" w14:textId="77777777" w:rsidR="00D43211" w:rsidRPr="00EA4699" w:rsidRDefault="00D43211" w:rsidP="003611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8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3D566" w14:textId="73BA3344" w:rsidR="00D43211" w:rsidRPr="00EA4699" w:rsidRDefault="00D43211" w:rsidP="00DE78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 xml:space="preserve">Mean difference in gestational age, week (95% CI) 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94B522" w14:textId="76EBDD21" w:rsidR="00D43211" w:rsidRPr="00EA4699" w:rsidRDefault="00D43211" w:rsidP="00F60A4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>Mean difference in birth weight, gram (95% CI)</w:t>
            </w:r>
          </w:p>
        </w:tc>
        <w:tc>
          <w:tcPr>
            <w:tcW w:w="150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B30B" w14:textId="77777777" w:rsidR="00D43211" w:rsidRPr="00EA4699" w:rsidRDefault="00D43211" w:rsidP="00DE78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 xml:space="preserve">Mean difference in birth length, cm </w:t>
            </w:r>
          </w:p>
          <w:p w14:paraId="22F5BA89" w14:textId="54B8C2A2" w:rsidR="00D43211" w:rsidRPr="00EA4699" w:rsidRDefault="00D43211" w:rsidP="00DE785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EA4699" w:rsidRPr="00EA4699" w14:paraId="1D84F62A" w14:textId="77777777" w:rsidTr="00F60A4D">
        <w:trPr>
          <w:trHeight w:val="290"/>
        </w:trPr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4F93" w14:textId="77777777" w:rsidR="009A0F57" w:rsidRPr="00EA4699" w:rsidRDefault="009A0F57" w:rsidP="00A83D93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AS level (per</w:t>
            </w:r>
          </w:p>
          <w:p w14:paraId="3991B76E" w14:textId="16542A2B" w:rsidR="009A0F57" w:rsidRPr="00EA4699" w:rsidRDefault="009A0F57" w:rsidP="00A83D93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interquartile range increase, ng/mL or per quartile increase for mixtures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B092B" w14:textId="1002ABAF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Male newborn</w:t>
            </w:r>
          </w:p>
          <w:p w14:paraId="1DDE7234" w14:textId="465590A6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=259)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5D42E" w14:textId="77777777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Female</w:t>
            </w:r>
          </w:p>
          <w:p w14:paraId="6019B07C" w14:textId="0A85B9BD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newborn</w:t>
            </w:r>
          </w:p>
          <w:p w14:paraId="79CFE72A" w14:textId="0B007644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=239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47458" w14:textId="565784AE" w:rsidR="009A0F57" w:rsidRPr="00EA4699" w:rsidRDefault="009A0F57" w:rsidP="00CA4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Male newborn</w:t>
            </w:r>
          </w:p>
          <w:p w14:paraId="485AC694" w14:textId="65BBA0CB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=259)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D9120" w14:textId="2AFD5BAC" w:rsidR="009A0F57" w:rsidRPr="00EA4699" w:rsidRDefault="009A0F57" w:rsidP="00CA4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Female newborn</w:t>
            </w:r>
          </w:p>
          <w:p w14:paraId="5D80F1EF" w14:textId="12455E4E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=239)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8A1C" w14:textId="22027E6C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Male</w:t>
            </w:r>
          </w:p>
          <w:p w14:paraId="6142AB45" w14:textId="2CC7313C" w:rsidR="009A0F57" w:rsidRPr="00EA4699" w:rsidRDefault="009A0F57" w:rsidP="00CA4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newborn</w:t>
            </w:r>
          </w:p>
          <w:p w14:paraId="1F938DEF" w14:textId="6933D889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=227)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93D6" w14:textId="77777777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Female</w:t>
            </w:r>
          </w:p>
          <w:p w14:paraId="746BCB96" w14:textId="0844E2E0" w:rsidR="009A0F57" w:rsidRPr="00EA4699" w:rsidRDefault="009A0F57" w:rsidP="00CA44E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newborn</w:t>
            </w:r>
          </w:p>
          <w:p w14:paraId="7AB8C5B0" w14:textId="31DF531F" w:rsidR="009A0F57" w:rsidRPr="00EA4699" w:rsidRDefault="009A0F57" w:rsidP="00DE785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=221)</w:t>
            </w:r>
          </w:p>
        </w:tc>
      </w:tr>
      <w:tr w:rsidR="00EA4699" w:rsidRPr="00EA4699" w14:paraId="71F0D3D2" w14:textId="77777777" w:rsidTr="00F60A4D">
        <w:trPr>
          <w:trHeight w:val="290"/>
        </w:trPr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5B3D" w14:textId="29FE5AB9" w:rsidR="009A0F57" w:rsidRPr="00EA4699" w:rsidRDefault="009A0F57" w:rsidP="005B16C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 xml:space="preserve">Paternal exposure </w:t>
            </w:r>
            <w:r w:rsidRPr="00EA469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BE2AB" w14:textId="7777777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3A738" w14:textId="7777777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AA4EC" w14:textId="7777777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5D384" w14:textId="7777777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C2B3" w14:textId="7777777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42F8" w14:textId="7777777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4699" w:rsidRPr="00EA4699" w14:paraId="360E4F97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142D" w14:textId="25EACE60" w:rsidR="009A0F57" w:rsidRPr="00EA4699" w:rsidRDefault="009A0F57" w:rsidP="006F410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OS (17.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D751" w14:textId="1D099952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9 (-0.15, 0.3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FA72" w14:textId="34C38F05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11 (-0.28, 0.0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2DC8" w14:textId="6B300B81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2 (-82, 7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243B" w14:textId="1355FAA0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10 (-80, 6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5732" w14:textId="20A4B429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23 (-0.64, 0.1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E969" w14:textId="47D924E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3 (-0.34, 0.27)</w:t>
            </w:r>
          </w:p>
        </w:tc>
      </w:tr>
      <w:tr w:rsidR="00EA4699" w:rsidRPr="00EA4699" w14:paraId="1D9EE87C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23A7" w14:textId="7A2C32B3" w:rsidR="009A0F57" w:rsidRPr="00EA4699" w:rsidRDefault="009A0F57" w:rsidP="006F410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OA (2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6A48" w14:textId="70A354F4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4 (-0.16, 0.4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34E9" w14:textId="07A1A1E0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5 (-0.17, 0.0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B513" w14:textId="180F9EEC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132 (29, 23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5DB7" w14:textId="6B9588D0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5 (-64, 5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1732" w14:textId="1A96B4FF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53 (-0.02, 1.0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D2B2" w14:textId="7F2F4A6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3 (-0.30, 0.24)</w:t>
            </w:r>
          </w:p>
        </w:tc>
      </w:tr>
      <w:tr w:rsidR="00EA4699" w:rsidRPr="00EA4699" w14:paraId="0387409A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8D26" w14:textId="32F68682" w:rsidR="009A0F57" w:rsidRPr="00EA4699" w:rsidRDefault="009A0F57" w:rsidP="006F410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NA (0.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5715" w14:textId="47B9524F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5 (-0.09, 0.2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84F6" w14:textId="6EF11E88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2 (-0.13, 0.1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CD7A" w14:textId="5CF4C8B5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18 (-67, 3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8E0D" w14:textId="54ABA80D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12 (-34, 5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4233" w14:textId="2A70BE98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17 (-0.42, 0.0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77EC" w14:textId="0F8CB4D3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1 (-0.19, 0.21)</w:t>
            </w:r>
          </w:p>
        </w:tc>
      </w:tr>
      <w:tr w:rsidR="00EA4699" w:rsidRPr="00EA4699" w14:paraId="0635C909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5F955" w14:textId="027B0440" w:rsidR="009A0F57" w:rsidRPr="00EA4699" w:rsidRDefault="009A0F57" w:rsidP="006F410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DA (0.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595F" w14:textId="6B071EA8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5 (-0.10, 0.1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9A55" w14:textId="4A7383C1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3 (-0.14, 0.0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61BA" w14:textId="3270A944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31 (-79, 1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E747" w14:textId="3B1F25B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2 (-44, 3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FC66" w14:textId="739D6029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18 (-0.42, 0.0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CAB2" w14:textId="5FE7B6C2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2 (-0.20, 0.16)</w:t>
            </w:r>
          </w:p>
        </w:tc>
      </w:tr>
      <w:tr w:rsidR="00EA4699" w:rsidRPr="00EA4699" w14:paraId="18D8EDC1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24DA" w14:textId="7EEEB8D5" w:rsidR="009A0F57" w:rsidRPr="00EA4699" w:rsidRDefault="009A0F57" w:rsidP="006F410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4699">
              <w:rPr>
                <w:color w:val="000000" w:themeColor="text1"/>
                <w:sz w:val="20"/>
                <w:szCs w:val="20"/>
              </w:rPr>
              <w:t>PFHxS</w:t>
            </w:r>
            <w:proofErr w:type="spellEnd"/>
            <w:r w:rsidRPr="00EA4699">
              <w:rPr>
                <w:color w:val="000000" w:themeColor="text1"/>
                <w:sz w:val="20"/>
                <w:szCs w:val="20"/>
              </w:rPr>
              <w:t xml:space="preserve"> (1.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0723" w14:textId="251BF8CA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2 (-0.25, 0.2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AD99" w14:textId="2F9E4BF1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4 (-0.17, 0.1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3AB8" w14:textId="747C9DA5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28 (-100, 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588B" w14:textId="2779F2EA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8 (-66, 5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ACEE" w14:textId="5F985E31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25 (-0.61, 0.1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F5D0" w14:textId="22F0906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15 (-0.39, 0.08)</w:t>
            </w:r>
          </w:p>
        </w:tc>
      </w:tr>
      <w:tr w:rsidR="00EA4699" w:rsidRPr="00EA4699" w14:paraId="5834239B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EB8E7" w14:textId="74C7C67D" w:rsidR="009A0F57" w:rsidRPr="00EA4699" w:rsidRDefault="009A0F57" w:rsidP="00C24BE5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aternal mixture</w:t>
            </w:r>
            <w:r w:rsidRPr="00EA4699">
              <w:rPr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DCA2" w14:textId="4F48CF06" w:rsidR="009A0F57" w:rsidRPr="00EA4699" w:rsidRDefault="0043128C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5 (-0.34, 0.6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31DB" w14:textId="213067A5" w:rsidR="009A0F57" w:rsidRPr="00EA4699" w:rsidRDefault="00D23B23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25 (-0.67, 0.1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3A7D" w14:textId="4152CEF3" w:rsidR="009A0F57" w:rsidRPr="00EA4699" w:rsidRDefault="0043128C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21 (-122, 1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91AB" w14:textId="03E224A6" w:rsidR="009A0F57" w:rsidRPr="00EA4699" w:rsidRDefault="009E5016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  -38 (-188, 113) 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FDC2" w14:textId="2F5E77E5" w:rsidR="009A0F57" w:rsidRPr="00EA4699" w:rsidRDefault="00AC7FE6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1 (-0.75, 0.9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0532" w14:textId="670FDC53" w:rsidR="009A0F57" w:rsidRPr="00EA4699" w:rsidRDefault="009E5016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21 (-0.87, 0.44)</w:t>
            </w:r>
          </w:p>
        </w:tc>
      </w:tr>
      <w:tr w:rsidR="00EA4699" w:rsidRPr="00EA4699" w14:paraId="0A0EA014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8926" w14:textId="408B3A79" w:rsidR="009A0F57" w:rsidRPr="00EA4699" w:rsidRDefault="009A0F57" w:rsidP="005B16C8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 xml:space="preserve">Maternal exposure </w:t>
            </w:r>
            <w:r w:rsidRPr="00EA469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5525" w14:textId="00A8A62E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5DF4" w14:textId="341ABBF0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78CD" w14:textId="604C00CE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24D7" w14:textId="503D7205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A3AB" w14:textId="3D14118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B05D" w14:textId="7103E278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4699" w:rsidRPr="00EA4699" w14:paraId="75D72D14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01F2" w14:textId="458CBD43" w:rsidR="009A0F57" w:rsidRPr="00EA4699" w:rsidRDefault="009A0F57" w:rsidP="00513AD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OS (17.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B7BB" w14:textId="03C5751C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8 (-0.48, 0.3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5B13" w14:textId="77B9E21E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1 (-0.38, 0.3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A7E6" w14:textId="71741FF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35 (-100, 17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F248" w14:textId="55C3B444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59 (-200, 8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71F0" w14:textId="578F0173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0 (-0.59, 0.8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C65A" w14:textId="7DEA2C6E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36 (-0.97, 0.25)</w:t>
            </w:r>
          </w:p>
        </w:tc>
      </w:tr>
      <w:tr w:rsidR="00EA4699" w:rsidRPr="00EA4699" w14:paraId="63256C7C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2D99" w14:textId="5CD67BCC" w:rsidR="009A0F57" w:rsidRPr="00EA4699" w:rsidRDefault="009A0F57" w:rsidP="00513AD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OA (2.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80B8" w14:textId="60523763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4 (-0.59, 0.8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FC91" w14:textId="6CA44F46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4 (-0.37, 0.6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25F7" w14:textId="7B7D4831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90 (-322, 14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67E5" w14:textId="21E6D976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136 (-314, 4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D68E" w14:textId="6747C37D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23 (-1.01, 1.4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B910" w14:textId="3624B79A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1.17 (-2.02, -0.32)</w:t>
            </w:r>
          </w:p>
        </w:tc>
      </w:tr>
      <w:tr w:rsidR="00EA4699" w:rsidRPr="00EA4699" w14:paraId="7468FC22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55EB" w14:textId="3445789D" w:rsidR="009A0F57" w:rsidRPr="00EA4699" w:rsidRDefault="009A0F57" w:rsidP="00513AD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NA (0.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6AAF" w14:textId="778E56D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7 (-0.24, 0.3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78F0" w14:textId="4D609A1A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4 (-0.33, 0.2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F0CC" w14:textId="6C1F1163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89 (-12, 19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A95D" w14:textId="16D751F6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15 (-126, 9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7018" w14:textId="72E49DBB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38 (-0.14, 0.9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33A4" w14:textId="314B17C5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23 (-0.72, 0.27)</w:t>
            </w:r>
          </w:p>
        </w:tc>
      </w:tr>
      <w:tr w:rsidR="00EA4699" w:rsidRPr="00EA4699" w14:paraId="3B4791C5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9138" w14:textId="4845E912" w:rsidR="009A0F57" w:rsidRPr="00EA4699" w:rsidRDefault="009A0F57" w:rsidP="00513AD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PFDA (0.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BE85" w14:textId="67EF0E36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2 (-0.28, 0.3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D7D2" w14:textId="1AF49DBC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6 (-0.22, 0.3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4E2E" w14:textId="30246E35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130 (33, 22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EC8A" w14:textId="47ADF423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37 (-139, 6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E6F8" w14:textId="0E1B3585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38 (-0.12, 0.8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7E15" w14:textId="042123A3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24 (-0.69, 0.20)</w:t>
            </w:r>
          </w:p>
        </w:tc>
      </w:tr>
      <w:tr w:rsidR="00EA4699" w:rsidRPr="00EA4699" w14:paraId="26C64D85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FF780" w14:textId="1B2A3F14" w:rsidR="009A0F57" w:rsidRPr="00EA4699" w:rsidRDefault="009A0F57" w:rsidP="00513AD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4699">
              <w:rPr>
                <w:color w:val="000000" w:themeColor="text1"/>
                <w:sz w:val="20"/>
                <w:szCs w:val="20"/>
              </w:rPr>
              <w:t>PFHxS</w:t>
            </w:r>
            <w:proofErr w:type="spellEnd"/>
            <w:r w:rsidRPr="00EA4699">
              <w:rPr>
                <w:color w:val="000000" w:themeColor="text1"/>
                <w:sz w:val="20"/>
                <w:szCs w:val="20"/>
              </w:rPr>
              <w:t xml:space="preserve"> (1.6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vAlign w:val="center"/>
          </w:tcPr>
          <w:p w14:paraId="10C97740" w14:textId="706056BA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1 (-0.20, 0.18)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vAlign w:val="center"/>
          </w:tcPr>
          <w:p w14:paraId="1BF09A55" w14:textId="0D257ECA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11 (-0.30, 0.08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vAlign w:val="center"/>
          </w:tcPr>
          <w:p w14:paraId="35D19DD9" w14:textId="61E36660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41 (-21, 102)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14:paraId="45A14FFE" w14:textId="57E213BC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6 (-70, 82)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23979" w14:textId="49AD3097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23 (-0.10, 0.56)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3A1E3" w14:textId="3E32FBA0" w:rsidR="009A0F57" w:rsidRPr="00EA4699" w:rsidRDefault="009A0F5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35 (-0.00, 0.70)</w:t>
            </w:r>
          </w:p>
        </w:tc>
      </w:tr>
      <w:tr w:rsidR="00EA4699" w:rsidRPr="00EA4699" w14:paraId="2C79E724" w14:textId="77777777" w:rsidTr="00F60A4D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8A8CE" w14:textId="25BBE8BA" w:rsidR="009A0F57" w:rsidRPr="00EA4699" w:rsidRDefault="009A0F57" w:rsidP="000A795A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Maternal mixture</w:t>
            </w:r>
            <w:r w:rsidRPr="00EA4699">
              <w:rPr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24ED1" w14:textId="4562790F" w:rsidR="009A0F57" w:rsidRPr="00EA4699" w:rsidRDefault="00BA4510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9 (-0.46, 0.29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66F7C" w14:textId="2DB2FD69" w:rsidR="009A0F57" w:rsidRPr="00EA4699" w:rsidRDefault="00A74047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14 (-0.41, 0.12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D3671" w14:textId="0536D20F" w:rsidR="009A0F57" w:rsidRPr="00EA4699" w:rsidRDefault="003D1D46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106 (-45, 257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E72F3" w14:textId="5C42F166" w:rsidR="009A0F57" w:rsidRPr="00EA4699" w:rsidRDefault="00D23B23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45 (-156, 6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E425C" w14:textId="5C2D7C25" w:rsidR="009A0F57" w:rsidRPr="00EA4699" w:rsidRDefault="003D1D46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72 (0.06, 1.38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4AE91" w14:textId="5A54B519" w:rsidR="009A0F57" w:rsidRPr="00EA4699" w:rsidRDefault="00D23B23" w:rsidP="00D0119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-0.17 (-0.64, 0.31)  </w:t>
            </w:r>
          </w:p>
        </w:tc>
      </w:tr>
    </w:tbl>
    <w:p w14:paraId="5D413796" w14:textId="44D57FD0" w:rsidR="005B16C8" w:rsidRPr="00EA4699" w:rsidRDefault="005B16C8" w:rsidP="005B16C8">
      <w:pPr>
        <w:rPr>
          <w:color w:val="000000" w:themeColor="text1"/>
          <w:sz w:val="18"/>
          <w:szCs w:val="18"/>
        </w:rPr>
      </w:pP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>a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="00511C88" w:rsidRPr="00EA4699">
        <w:rPr>
          <w:rFonts w:ascii="Times" w:hAnsi="Times" w:cs="Times"/>
          <w:color w:val="000000" w:themeColor="text1"/>
          <w:sz w:val="18"/>
          <w:szCs w:val="18"/>
        </w:rPr>
        <w:t xml:space="preserve">Mean difference and 95% confidence interval </w:t>
      </w:r>
      <w:r w:rsidR="00511C88" w:rsidRPr="00EA4699">
        <w:rPr>
          <w:rFonts w:ascii="Times" w:eastAsiaTheme="minorEastAsia" w:hAnsi="Times" w:cs="Times" w:hint="eastAsia"/>
          <w:color w:val="000000" w:themeColor="text1"/>
          <w:sz w:val="18"/>
          <w:szCs w:val="18"/>
        </w:rPr>
        <w:t>e</w:t>
      </w:r>
      <w:r w:rsidR="009F3B6F" w:rsidRPr="00EA4699">
        <w:rPr>
          <w:rFonts w:ascii="Times" w:hAnsi="Times" w:cs="Times"/>
          <w:color w:val="000000" w:themeColor="text1"/>
          <w:sz w:val="18"/>
          <w:szCs w:val="18"/>
        </w:rPr>
        <w:t>stimated by weighted least square</w:t>
      </w:r>
      <w:r w:rsidR="00E440FF" w:rsidRPr="00EA4699">
        <w:rPr>
          <w:rFonts w:ascii="Times" w:hAnsi="Times" w:cs="Times"/>
          <w:color w:val="000000" w:themeColor="text1"/>
          <w:sz w:val="18"/>
          <w:szCs w:val="18"/>
        </w:rPr>
        <w:t>s</w:t>
      </w:r>
      <w:r w:rsidR="009F3B6F" w:rsidRPr="00EA4699">
        <w:rPr>
          <w:rFonts w:ascii="Times" w:hAnsi="Times" w:cs="Times"/>
          <w:color w:val="000000" w:themeColor="text1"/>
          <w:sz w:val="18"/>
          <w:szCs w:val="18"/>
        </w:rPr>
        <w:t xml:space="preserve"> linear regression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, a</w:t>
      </w:r>
      <w:r w:rsidR="00D02F12" w:rsidRPr="00EA4699">
        <w:rPr>
          <w:rFonts w:ascii="Times" w:hAnsi="Times" w:cs="Times"/>
          <w:color w:val="000000" w:themeColor="text1"/>
          <w:sz w:val="18"/>
          <w:szCs w:val="18"/>
        </w:rPr>
        <w:t xml:space="preserve">djusted for study region, 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m</w:t>
      </w:r>
      <w:r w:rsidR="00D02F12" w:rsidRPr="00EA4699">
        <w:rPr>
          <w:rFonts w:ascii="Times" w:hAnsi="Times" w:cs="Times"/>
          <w:color w:val="000000" w:themeColor="text1"/>
          <w:sz w:val="18"/>
          <w:szCs w:val="18"/>
        </w:rPr>
        <w:t xml:space="preserve">aternal age,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parental age difference</w:t>
      </w:r>
      <w:r w:rsidR="00D02F12" w:rsidRPr="00EA4699">
        <w:rPr>
          <w:rFonts w:ascii="Times" w:hAnsi="Times" w:cs="Times"/>
          <w:color w:val="000000" w:themeColor="text1"/>
          <w:sz w:val="18"/>
          <w:szCs w:val="18"/>
        </w:rPr>
        <w:t xml:space="preserve">, 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p</w:t>
      </w:r>
      <w:r w:rsidR="00D02F12" w:rsidRPr="00EA4699">
        <w:rPr>
          <w:rFonts w:ascii="Times" w:hAnsi="Times" w:cs="Times"/>
          <w:color w:val="000000" w:themeColor="text1"/>
          <w:sz w:val="18"/>
          <w:szCs w:val="18"/>
        </w:rPr>
        <w:t xml:space="preserve">aternal and 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m</w:t>
      </w:r>
      <w:r w:rsidR="00D02F12" w:rsidRPr="00EA4699">
        <w:rPr>
          <w:rFonts w:ascii="Times" w:hAnsi="Times" w:cs="Times"/>
          <w:color w:val="000000" w:themeColor="text1"/>
          <w:sz w:val="18"/>
          <w:szCs w:val="18"/>
        </w:rPr>
        <w:t>aternal pre-pregnancy BMI, maternal education level, parity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, </w:t>
      </w:r>
      <w:r w:rsidR="00C31BDB" w:rsidRPr="00EA4699">
        <w:rPr>
          <w:rFonts w:ascii="Times" w:hAnsi="Times" w:cs="Times"/>
          <w:color w:val="000000" w:themeColor="text1"/>
          <w:sz w:val="18"/>
          <w:szCs w:val="18"/>
        </w:rPr>
        <w:t xml:space="preserve">newborn sex, 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and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spousal exposure to the same type of PFAS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.</w:t>
      </w:r>
    </w:p>
    <w:p w14:paraId="77EF73E2" w14:textId="2D597ACF" w:rsidR="001D5D88" w:rsidRPr="00EA4699" w:rsidRDefault="00D02F12" w:rsidP="00570EF2">
      <w:pPr>
        <w:rPr>
          <w:color w:val="000000" w:themeColor="text1"/>
          <w:sz w:val="18"/>
          <w:szCs w:val="18"/>
        </w:rPr>
      </w:pP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>b</w:t>
      </w:r>
      <w:r w:rsidR="0074039A"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="00511C88" w:rsidRPr="00EA4699">
        <w:rPr>
          <w:rFonts w:ascii="Times" w:hAnsi="Times" w:cs="Times"/>
          <w:color w:val="000000" w:themeColor="text1"/>
          <w:sz w:val="18"/>
          <w:szCs w:val="18"/>
        </w:rPr>
        <w:t xml:space="preserve">Mean difference and 95% confidence interval </w:t>
      </w:r>
      <w:r w:rsidR="00511C88" w:rsidRPr="00EA4699">
        <w:rPr>
          <w:rFonts w:ascii="Times" w:hAnsi="Times" w:cs="Times" w:hint="eastAsia"/>
          <w:color w:val="000000" w:themeColor="text1"/>
          <w:sz w:val="18"/>
          <w:szCs w:val="18"/>
        </w:rPr>
        <w:t>e</w:t>
      </w:r>
      <w:r w:rsidR="009F3B6F" w:rsidRPr="00EA4699">
        <w:rPr>
          <w:rFonts w:ascii="Times" w:hAnsi="Times" w:cs="Times"/>
          <w:color w:val="000000" w:themeColor="text1"/>
          <w:sz w:val="18"/>
          <w:szCs w:val="18"/>
        </w:rPr>
        <w:t>stimated by quantile g-computation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,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 xml:space="preserve"> 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a</w:t>
      </w:r>
      <w:r w:rsidR="0074039A" w:rsidRPr="00EA4699">
        <w:rPr>
          <w:rFonts w:ascii="Times" w:hAnsi="Times" w:cs="Times"/>
          <w:color w:val="000000" w:themeColor="text1"/>
          <w:sz w:val="18"/>
          <w:szCs w:val="18"/>
        </w:rPr>
        <w:t xml:space="preserve">djusted for study region, 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m</w:t>
      </w:r>
      <w:r w:rsidR="0074039A" w:rsidRPr="00EA4699">
        <w:rPr>
          <w:rFonts w:ascii="Times" w:hAnsi="Times" w:cs="Times"/>
          <w:color w:val="000000" w:themeColor="text1"/>
          <w:sz w:val="18"/>
          <w:szCs w:val="18"/>
        </w:rPr>
        <w:t xml:space="preserve">aternal age,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parental age difference</w:t>
      </w:r>
      <w:r w:rsidR="0074039A" w:rsidRPr="00EA4699">
        <w:rPr>
          <w:rFonts w:ascii="Times" w:hAnsi="Times" w:cs="Times"/>
          <w:color w:val="000000" w:themeColor="text1"/>
          <w:sz w:val="18"/>
          <w:szCs w:val="18"/>
        </w:rPr>
        <w:t xml:space="preserve">, 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p</w:t>
      </w:r>
      <w:r w:rsidR="0074039A" w:rsidRPr="00EA4699">
        <w:rPr>
          <w:rFonts w:ascii="Times" w:hAnsi="Times" w:cs="Times"/>
          <w:color w:val="000000" w:themeColor="text1"/>
          <w:sz w:val="18"/>
          <w:szCs w:val="18"/>
        </w:rPr>
        <w:t xml:space="preserve">aternal and </w:t>
      </w:r>
      <w:r w:rsidR="00D01195" w:rsidRPr="00EA4699">
        <w:rPr>
          <w:rFonts w:ascii="Times" w:hAnsi="Times" w:cs="Times"/>
          <w:color w:val="000000" w:themeColor="text1"/>
          <w:sz w:val="18"/>
          <w:szCs w:val="18"/>
        </w:rPr>
        <w:t>m</w:t>
      </w:r>
      <w:r w:rsidR="0074039A" w:rsidRPr="00EA4699">
        <w:rPr>
          <w:rFonts w:ascii="Times" w:hAnsi="Times" w:cs="Times"/>
          <w:color w:val="000000" w:themeColor="text1"/>
          <w:sz w:val="18"/>
          <w:szCs w:val="18"/>
        </w:rPr>
        <w:t>aternal pre-pregnancy BMI, maternal education level, parity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, newborn sex</w:t>
      </w:r>
      <w:r w:rsidR="00570EF2" w:rsidRPr="00EA4699">
        <w:rPr>
          <w:rFonts w:ascii="Times" w:hAnsi="Times" w:cs="Times"/>
          <w:color w:val="000000" w:themeColor="text1"/>
          <w:sz w:val="18"/>
          <w:szCs w:val="18"/>
        </w:rPr>
        <w:t>, and spousal exposure to the same types of PFAS</w:t>
      </w:r>
      <w:r w:rsidR="00256FE5" w:rsidRPr="00EA4699">
        <w:rPr>
          <w:rFonts w:ascii="Times" w:hAnsi="Times" w:cs="Times"/>
          <w:color w:val="000000" w:themeColor="text1"/>
          <w:sz w:val="18"/>
          <w:szCs w:val="18"/>
        </w:rPr>
        <w:t>; PFAS mixture modeled as per quartile increase of all individual PFAS exposures</w:t>
      </w:r>
      <w:r w:rsidR="00862C03" w:rsidRPr="00EA4699">
        <w:rPr>
          <w:rFonts w:ascii="Times" w:hAnsi="Times" w:cs="Times"/>
          <w:color w:val="000000" w:themeColor="text1"/>
          <w:sz w:val="18"/>
          <w:szCs w:val="18"/>
        </w:rPr>
        <w:t xml:space="preserve"> of this parent</w:t>
      </w:r>
      <w:r w:rsidR="00256FE5" w:rsidRPr="00EA4699">
        <w:rPr>
          <w:rFonts w:ascii="Times" w:hAnsi="Times" w:cs="Times"/>
          <w:color w:val="000000" w:themeColor="text1"/>
          <w:sz w:val="18"/>
          <w:szCs w:val="18"/>
        </w:rPr>
        <w:t>.</w:t>
      </w:r>
      <w:r w:rsidR="009F3B6F" w:rsidRPr="00EA4699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r w:rsidR="003714E0" w:rsidRPr="00EA4699">
        <w:rPr>
          <w:rFonts w:ascii="Times" w:hAnsi="Times" w:cs="Times"/>
          <w:b/>
          <w:bCs/>
          <w:color w:val="000000" w:themeColor="text1"/>
        </w:rPr>
        <w:br w:type="page"/>
      </w:r>
    </w:p>
    <w:p w14:paraId="383D8FBA" w14:textId="64C847AB" w:rsidR="001D5D88" w:rsidRPr="00EA4699" w:rsidRDefault="001D5D88" w:rsidP="001D5D88">
      <w:pPr>
        <w:pStyle w:val="dheading"/>
        <w:rPr>
          <w:color w:val="000000" w:themeColor="text1"/>
        </w:rPr>
      </w:pPr>
      <w:bookmarkStart w:id="2" w:name="_Toc193201003"/>
      <w:r w:rsidRPr="00EA4699">
        <w:rPr>
          <w:color w:val="000000" w:themeColor="text1"/>
        </w:rPr>
        <w:lastRenderedPageBreak/>
        <w:t>Table S</w:t>
      </w:r>
      <w:r w:rsidR="00650AAC" w:rsidRPr="00EA4699">
        <w:rPr>
          <w:color w:val="000000" w:themeColor="text1"/>
          <w:lang w:eastAsia="zh-CN"/>
        </w:rPr>
        <w:t>3</w:t>
      </w:r>
      <w:r w:rsidRPr="00EA4699">
        <w:rPr>
          <w:color w:val="000000" w:themeColor="text1"/>
        </w:rPr>
        <w:t xml:space="preserve">. Associations of parental serum-PFAS concentrations </w:t>
      </w:r>
      <w:r w:rsidRPr="00EA4699">
        <w:rPr>
          <w:color w:val="000000" w:themeColor="text1"/>
          <w:lang w:eastAsia="zh-CN"/>
        </w:rPr>
        <w:t>with birth outcomes</w:t>
      </w:r>
      <w:r w:rsidRPr="00EA4699">
        <w:rPr>
          <w:color w:val="000000" w:themeColor="text1"/>
        </w:rPr>
        <w:t xml:space="preserve">, stratified by </w:t>
      </w:r>
      <w:r w:rsidR="00650AAC" w:rsidRPr="00EA4699">
        <w:rPr>
          <w:color w:val="000000" w:themeColor="text1"/>
          <w:lang w:eastAsia="zh-CN"/>
        </w:rPr>
        <w:t>study region</w:t>
      </w:r>
      <w:r w:rsidRPr="00EA4699">
        <w:rPr>
          <w:color w:val="000000" w:themeColor="text1"/>
        </w:rPr>
        <w:t>.</w:t>
      </w:r>
      <w:bookmarkEnd w:id="2"/>
    </w:p>
    <w:tbl>
      <w:tblPr>
        <w:tblW w:w="140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1134"/>
        <w:gridCol w:w="1276"/>
        <w:gridCol w:w="1134"/>
        <w:gridCol w:w="1559"/>
        <w:gridCol w:w="1559"/>
        <w:gridCol w:w="1560"/>
      </w:tblGrid>
      <w:tr w:rsidR="00EA4699" w:rsidRPr="00EA4699" w14:paraId="28327746" w14:textId="77777777" w:rsidTr="00D502D6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34CC61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9162E7" w14:textId="77777777" w:rsidR="00AC75ED" w:rsidRPr="00EA4699" w:rsidRDefault="00AC75ED" w:rsidP="00273B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 xml:space="preserve">Mean difference in gestational age, week </w:t>
            </w:r>
          </w:p>
          <w:p w14:paraId="0C8C2491" w14:textId="77777777" w:rsidR="00AC75ED" w:rsidRPr="00EA4699" w:rsidRDefault="00AC75ED" w:rsidP="00273B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390AF" w14:textId="77777777" w:rsidR="00AC75ED" w:rsidRPr="00EA4699" w:rsidRDefault="00AC75ED" w:rsidP="00273B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 xml:space="preserve">Mean difference in birth weight, gram </w:t>
            </w:r>
          </w:p>
          <w:p w14:paraId="41B28AC0" w14:textId="77777777" w:rsidR="00AC75ED" w:rsidRPr="00EA4699" w:rsidRDefault="00AC75ED" w:rsidP="00273B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C748" w14:textId="77777777" w:rsidR="00AC75ED" w:rsidRPr="00EA4699" w:rsidRDefault="00AC75ED" w:rsidP="00273B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Mean difference in birth length, cm</w:t>
            </w:r>
          </w:p>
          <w:p w14:paraId="02C705B4" w14:textId="77777777" w:rsidR="00AC75ED" w:rsidRPr="00EA4699" w:rsidRDefault="00AC75ED" w:rsidP="00273BA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00EA4699" w:rsidRPr="00EA4699" w14:paraId="28D9FFC1" w14:textId="77777777" w:rsidTr="00D502D6">
        <w:trPr>
          <w:trHeight w:val="29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68AB4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AS level (per</w:t>
            </w:r>
          </w:p>
          <w:p w14:paraId="02D3F6CF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interquartile range increase, ng/mL or per quartile increase for mixtures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0076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 xml:space="preserve">Greenland </w:t>
            </w:r>
          </w:p>
          <w:p w14:paraId="341856E8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7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AC90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 xml:space="preserve">Poland </w:t>
            </w:r>
          </w:p>
          <w:p w14:paraId="128E63EA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42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BCA17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 xml:space="preserve">Ukraine </w:t>
            </w:r>
          </w:p>
          <w:p w14:paraId="22A4DC8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7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BF5F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Greenland (n=178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8BC6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 xml:space="preserve">Poland </w:t>
            </w:r>
          </w:p>
          <w:p w14:paraId="7B31B9C6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4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0DDC3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Ukraine</w:t>
            </w:r>
          </w:p>
          <w:p w14:paraId="45384CFE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 xml:space="preserve"> (n=17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8D3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 xml:space="preserve">Greenland </w:t>
            </w:r>
          </w:p>
          <w:p w14:paraId="29ACEBE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2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8E4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 xml:space="preserve">Poland </w:t>
            </w:r>
          </w:p>
          <w:p w14:paraId="59D5456E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4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636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 xml:space="preserve">Ukraine </w:t>
            </w:r>
          </w:p>
          <w:p w14:paraId="46543DF7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178)</w:t>
            </w:r>
          </w:p>
        </w:tc>
      </w:tr>
      <w:tr w:rsidR="00EA4699" w:rsidRPr="00EA4699" w14:paraId="6928EB64" w14:textId="77777777" w:rsidTr="00D502D6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4C7B" w14:textId="77777777" w:rsidR="00AC75ED" w:rsidRPr="00EA4699" w:rsidRDefault="00AC75ED" w:rsidP="00273BA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 xml:space="preserve">Paternal exposure </w:t>
            </w:r>
            <w:r w:rsidRPr="00EA469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3DB7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6EA0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BDB6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C598E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46857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39D9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3E02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CDA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8F2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A4699" w:rsidRPr="00EA4699" w14:paraId="5AA55CA9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5C0E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S 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612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5 (-0.23, 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B7E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6 (-1.00, 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76AE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2 (-0.69, 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A44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8 (-79, 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6642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19 (-362, 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B99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84 (-360, 1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6206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1 (-0.37, 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5D8B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51 (-1.86, 0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5D6A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5 (-1.65, 1.34)</w:t>
            </w:r>
          </w:p>
        </w:tc>
      </w:tr>
      <w:tr w:rsidR="00EA4699" w:rsidRPr="00EA4699" w14:paraId="3E1CCE05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B639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A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766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28 (-0.70, 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5B7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1 (-0.34, 0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6682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2 (-0.13, 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677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51 (-86, 1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ED38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1 (-80, 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49C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6 (-38, 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EEE6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41 (-0.22,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A95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28 (-0.27, 0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9338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7 (-0.40, 0.26)</w:t>
            </w:r>
          </w:p>
        </w:tc>
      </w:tr>
      <w:tr w:rsidR="00EA4699" w:rsidRPr="00EA4699" w14:paraId="48A869A6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6743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NA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6030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1 (-0.14, 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EC2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21 (-0.10, 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52EA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1 (-0.35, 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A94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25 (-69, 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0E6B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9 (-92, 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0D17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8 (-71, 1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0C9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5 (-0.34, 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B408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3 (-0.59, 0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7E4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13 (-0.36, 0.62)</w:t>
            </w:r>
          </w:p>
        </w:tc>
      </w:tr>
      <w:tr w:rsidR="00EA4699" w:rsidRPr="00EA4699" w14:paraId="14AAD687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F40C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DA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5C08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2 (-0.13, 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797E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33 (-0.13, 0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C7C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9 (-0.44, 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80B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31 (-68, 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F15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5 (-153, 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2552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5 (-141, 1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9EE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1 (-0.27, 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847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7 (-0.71, 0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C74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4 (-0.87, 0.58)</w:t>
            </w:r>
          </w:p>
        </w:tc>
      </w:tr>
      <w:tr w:rsidR="00EA4699" w:rsidRPr="00EA4699" w14:paraId="43E6475D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AEB0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A4699">
              <w:rPr>
                <w:color w:val="000000" w:themeColor="text1"/>
                <w:sz w:val="18"/>
                <w:szCs w:val="18"/>
              </w:rPr>
              <w:t>PFHxS</w:t>
            </w:r>
            <w:proofErr w:type="spellEnd"/>
            <w:r w:rsidRPr="00EA4699">
              <w:rPr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983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4 (-0.21, 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13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38 (-1.45, 0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77F3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84 (-0.32, 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79D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34 (-86, 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3CA0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242 (-543, 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8D1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34 (-442, 5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38F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23 (-0.45, -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445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.14 (-2.82, 0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605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5 (-2.61, 2.30)</w:t>
            </w:r>
          </w:p>
        </w:tc>
      </w:tr>
      <w:tr w:rsidR="00EA4699" w:rsidRPr="00EA4699" w14:paraId="347C493B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943F" w14:textId="77777777" w:rsidR="00AC75ED" w:rsidRPr="00EA4699" w:rsidRDefault="00AC75ED" w:rsidP="00273BA4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aternal mixture</w:t>
            </w:r>
            <w:r w:rsidRPr="00EA4699">
              <w:rPr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3072" w14:textId="0EB2552F" w:rsidR="00AC75ED" w:rsidRPr="00EA4699" w:rsidRDefault="00C62A1B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5 (-0.44,</w:t>
            </w:r>
            <w:r w:rsidR="00452ED8" w:rsidRPr="00EA469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A4699">
              <w:rPr>
                <w:color w:val="000000" w:themeColor="text1"/>
                <w:sz w:val="18"/>
                <w:szCs w:val="18"/>
              </w:rPr>
              <w:t>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4D20" w14:textId="24DE9939" w:rsidR="00AC75ED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 (-0.36, 0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7195" w14:textId="2483319D" w:rsidR="00AC75ED" w:rsidRPr="00EA4699" w:rsidRDefault="00452ED8" w:rsidP="00F57D6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2 (-0.18, 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3A5F" w14:textId="3DEF753C" w:rsidR="00AC75ED" w:rsidRPr="00EA4699" w:rsidRDefault="00C62A1B" w:rsidP="00C62A1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6 (-136, 1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0ECE" w14:textId="6CBCFCAC" w:rsidR="00AC75ED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41 (-149, 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A278" w14:textId="13C85D87" w:rsidR="00AC75ED" w:rsidRPr="00EA4699" w:rsidRDefault="00452ED8" w:rsidP="00F57D6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2 (-75, 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A0D2" w14:textId="77F6E348" w:rsidR="00AC75ED" w:rsidRPr="00EA4699" w:rsidRDefault="00C62A1B" w:rsidP="00C62A1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7 (-0.51, 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8037" w14:textId="26EA95D9" w:rsidR="00AC75ED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8 (-0.62, 0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955A" w14:textId="6A897FC9" w:rsidR="00AC75ED" w:rsidRPr="00EA4699" w:rsidRDefault="00452ED8" w:rsidP="00F57D6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0 (-0.57, 0.37)</w:t>
            </w:r>
          </w:p>
        </w:tc>
      </w:tr>
      <w:tr w:rsidR="00EA4699" w:rsidRPr="00EA4699" w14:paraId="0FD61D2F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245F" w14:textId="77777777" w:rsidR="00AC75ED" w:rsidRPr="00EA4699" w:rsidRDefault="00AC75ED" w:rsidP="00273BA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 xml:space="preserve">Maternal exposure </w:t>
            </w:r>
            <w:r w:rsidRPr="00EA469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030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744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16F0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E4E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6B7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0C7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39F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CC28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132B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A4699" w:rsidRPr="00EA4699" w14:paraId="2A59EDC5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4F45" w14:textId="77777777" w:rsidR="00AC75ED" w:rsidRPr="00EA4699" w:rsidRDefault="00AC75ED" w:rsidP="00273BA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S 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D09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1 (-0.34, 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6E5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95 (-2.69, 0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0E3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48 (-1.73, 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1AE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9 (-134, 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89D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64 (-446, 5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2EB0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71 (-191, 7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DC4B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9 (-0.58, 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1897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31 (-1.55, 4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2F8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.03 (-1.53, 3.58)</w:t>
            </w:r>
          </w:p>
        </w:tc>
      </w:tr>
      <w:tr w:rsidR="00EA4699" w:rsidRPr="00EA4699" w14:paraId="080312AA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6539" w14:textId="77777777" w:rsidR="00AC75ED" w:rsidRPr="00EA4699" w:rsidRDefault="00AC75ED" w:rsidP="00273BA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A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2090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36 (-0.48, 1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FA8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2 (-0.82, 0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A1BA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0 (-0.73, 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1523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244 (-553, 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E53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67 (-268, 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2302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20 (-317, 2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F95D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.01 (-2.36, 0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455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.00 (-2.12, 0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062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0 (-1.55, 1.56)</w:t>
            </w:r>
          </w:p>
        </w:tc>
      </w:tr>
      <w:tr w:rsidR="00EA4699" w:rsidRPr="00EA4699" w14:paraId="0F59D9EA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A6F9" w14:textId="77777777" w:rsidR="00AC75ED" w:rsidRPr="00EA4699" w:rsidRDefault="00AC75ED" w:rsidP="00273BA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NA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868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9 (-0.23, 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F4C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9 (-0.84, 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93A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2 (-0.33, 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E580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64 (-42, 1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410E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69 (-129, 2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A2F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82 (-49, 2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67E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18 (-0.28, 0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9730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0 (-1.09, 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C6B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54 (-0.21, 1.29)</w:t>
            </w:r>
          </w:p>
        </w:tc>
      </w:tr>
      <w:tr w:rsidR="00EA4699" w:rsidRPr="00EA4699" w14:paraId="63EE8384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A1A8" w14:textId="77777777" w:rsidR="00AC75ED" w:rsidRPr="00EA4699" w:rsidRDefault="00AC75ED" w:rsidP="00273BA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DA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4D9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10 (-0.15, 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B15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2 (-0.70, 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4120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4 (-0.71, 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3426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67 (-19, 1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999B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140 (-56, 3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9643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49 (-168, 2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891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9 (-0.29, 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2D6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27 (-0.84, 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05FC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70 (-0.50, 1.90)</w:t>
            </w:r>
          </w:p>
        </w:tc>
      </w:tr>
      <w:tr w:rsidR="00EA4699" w:rsidRPr="00EA4699" w14:paraId="625A3D01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8393E" w14:textId="77777777" w:rsidR="00AC75ED" w:rsidRPr="00EA4699" w:rsidRDefault="00AC75ED" w:rsidP="00273BA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EA4699">
              <w:rPr>
                <w:color w:val="000000" w:themeColor="text1"/>
                <w:sz w:val="18"/>
                <w:szCs w:val="18"/>
              </w:rPr>
              <w:t>PFHxS</w:t>
            </w:r>
            <w:proofErr w:type="spellEnd"/>
            <w:r w:rsidRPr="00EA4699">
              <w:rPr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7F8D4A5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5 (-0.16, 0.2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0027E9B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9 (-0.45, 0.0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ABFD0C8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6 (-0.42, 0.0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BB965A4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67 (-6, 14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27D2E6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30 (-105, 4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76904FF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5 (-95, 10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18898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22 (-0.13, 0.5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226E1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6 (-0.47, 0.3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A62B9" w14:textId="77777777" w:rsidR="00AC75ED" w:rsidRPr="00EA4699" w:rsidRDefault="00AC75ED" w:rsidP="00273BA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88 (0.33, 1.43)</w:t>
            </w:r>
          </w:p>
        </w:tc>
      </w:tr>
      <w:tr w:rsidR="00EA4699" w:rsidRPr="00EA4699" w14:paraId="6C22A5A4" w14:textId="77777777" w:rsidTr="00D502D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33B7C" w14:textId="77777777" w:rsidR="00452ED8" w:rsidRPr="00EA4699" w:rsidRDefault="00452ED8" w:rsidP="00452ED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Maternal mixture</w:t>
            </w:r>
            <w:r w:rsidRPr="00EA4699">
              <w:rPr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DE202" w14:textId="1345044A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5 (-0.30, 0.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43807" w14:textId="55CFE968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9 (-0.56, 0.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61B16" w14:textId="42591C67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0 (-0.33, 0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A2430" w14:textId="323CC374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8 (-123, 1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B0F64" w14:textId="0DFF6C85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2 (-112, 1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A53E2" w14:textId="696A46DF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41 (-42, 1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0D5CD" w14:textId="2128F532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5 (-0.62, 0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6E4FF" w14:textId="4F491770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10 (-0.48, 0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C0E70" w14:textId="58F42191" w:rsidR="00452ED8" w:rsidRPr="00EA4699" w:rsidRDefault="00452ED8" w:rsidP="00452ED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69 (0.27, 1.12)</w:t>
            </w:r>
          </w:p>
        </w:tc>
      </w:tr>
    </w:tbl>
    <w:p w14:paraId="64FC019B" w14:textId="4D9534EA" w:rsidR="0066314D" w:rsidRPr="00EA4699" w:rsidRDefault="0066314D" w:rsidP="0066314D">
      <w:pPr>
        <w:rPr>
          <w:color w:val="000000" w:themeColor="text1"/>
          <w:sz w:val="18"/>
          <w:szCs w:val="18"/>
        </w:rPr>
      </w:pP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>a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="00650AAC" w:rsidRPr="00EA4699">
        <w:rPr>
          <w:rFonts w:ascii="Times" w:hAnsi="Times" w:cs="Times"/>
          <w:color w:val="000000" w:themeColor="text1"/>
          <w:sz w:val="18"/>
          <w:szCs w:val="18"/>
        </w:rPr>
        <w:t xml:space="preserve">Mean difference and 95% confidence interval </w:t>
      </w:r>
      <w:r w:rsidR="00650AAC" w:rsidRPr="00EA4699">
        <w:rPr>
          <w:rFonts w:ascii="Times" w:eastAsiaTheme="minorEastAsia" w:hAnsi="Times" w:cs="Times" w:hint="eastAsia"/>
          <w:color w:val="000000" w:themeColor="text1"/>
          <w:sz w:val="18"/>
          <w:szCs w:val="18"/>
        </w:rPr>
        <w:t>e</w:t>
      </w:r>
      <w:r w:rsidR="00650AAC" w:rsidRPr="00EA4699">
        <w:rPr>
          <w:rFonts w:ascii="Times" w:hAnsi="Times" w:cs="Times"/>
          <w:color w:val="000000" w:themeColor="text1"/>
          <w:sz w:val="18"/>
          <w:szCs w:val="18"/>
        </w:rPr>
        <w:t xml:space="preserve">stimated by </w:t>
      </w:r>
      <w:r w:rsidR="007C1DCB" w:rsidRPr="00EA4699">
        <w:rPr>
          <w:rFonts w:ascii="Times" w:hAnsi="Times" w:cs="Times"/>
          <w:color w:val="000000" w:themeColor="text1"/>
          <w:sz w:val="18"/>
          <w:szCs w:val="18"/>
        </w:rPr>
        <w:t>weighted least square</w:t>
      </w:r>
      <w:r w:rsidR="00E440FF" w:rsidRPr="00EA4699">
        <w:rPr>
          <w:rFonts w:ascii="Times" w:hAnsi="Times" w:cs="Times"/>
          <w:color w:val="000000" w:themeColor="text1"/>
          <w:sz w:val="18"/>
          <w:szCs w:val="18"/>
        </w:rPr>
        <w:t>s</w:t>
      </w:r>
      <w:r w:rsidR="007C1DCB" w:rsidRPr="00EA4699">
        <w:rPr>
          <w:rFonts w:ascii="Times" w:hAnsi="Times" w:cs="Times"/>
          <w:color w:val="000000" w:themeColor="text1"/>
          <w:sz w:val="18"/>
          <w:szCs w:val="18"/>
        </w:rPr>
        <w:t xml:space="preserve"> linear regression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, adjusted for maternal age,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parental age difference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, paternal and maternal pre-pregnancy BMI, maternal education level, parity, newborn sex, </w:t>
      </w:r>
      <w:r w:rsidR="0089606D" w:rsidRPr="00EA4699">
        <w:rPr>
          <w:rFonts w:ascii="Times" w:hAnsi="Times" w:cs="Times"/>
          <w:color w:val="000000" w:themeColor="text1"/>
          <w:sz w:val="18"/>
          <w:szCs w:val="18"/>
        </w:rPr>
        <w:t xml:space="preserve">maternal serum-cotinine concentration, </w:t>
      </w:r>
      <w:r w:rsidR="00336DA2" w:rsidRPr="00EA4699">
        <w:rPr>
          <w:rFonts w:ascii="Times" w:hAnsi="Times" w:cs="Times"/>
          <w:color w:val="000000" w:themeColor="text1"/>
          <w:sz w:val="18"/>
          <w:szCs w:val="18"/>
        </w:rPr>
        <w:t xml:space="preserve">and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spousal exposure to the same type of PFAS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.</w:t>
      </w:r>
    </w:p>
    <w:p w14:paraId="26B521CB" w14:textId="521ABD42" w:rsidR="001900F9" w:rsidRPr="00EA4699" w:rsidRDefault="0066314D">
      <w:pPr>
        <w:spacing w:after="160" w:line="259" w:lineRule="auto"/>
        <w:rPr>
          <w:rFonts w:ascii="Times" w:hAnsi="Times" w:cs="Times"/>
          <w:b/>
          <w:bCs/>
          <w:color w:val="000000" w:themeColor="text1"/>
        </w:rPr>
      </w:pP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>b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="00BC4F11" w:rsidRPr="00EA4699">
        <w:rPr>
          <w:rFonts w:ascii="Times" w:hAnsi="Times" w:cs="Times"/>
          <w:color w:val="000000" w:themeColor="text1"/>
          <w:sz w:val="18"/>
          <w:szCs w:val="18"/>
        </w:rPr>
        <w:t xml:space="preserve">Mean difference and 95% confidence interval </w:t>
      </w:r>
      <w:r w:rsidR="00BC4F11" w:rsidRPr="00EA4699">
        <w:rPr>
          <w:rFonts w:ascii="Times" w:eastAsiaTheme="minorEastAsia" w:hAnsi="Times" w:cs="Times" w:hint="eastAsia"/>
          <w:color w:val="000000" w:themeColor="text1"/>
          <w:sz w:val="18"/>
          <w:szCs w:val="18"/>
        </w:rPr>
        <w:t>e</w:t>
      </w:r>
      <w:r w:rsidR="00BC4F11" w:rsidRPr="00EA4699">
        <w:rPr>
          <w:rFonts w:ascii="Times" w:hAnsi="Times" w:cs="Times"/>
          <w:color w:val="000000" w:themeColor="text1"/>
          <w:sz w:val="18"/>
          <w:szCs w:val="18"/>
        </w:rPr>
        <w:t xml:space="preserve">stimated by </w:t>
      </w:r>
      <w:r w:rsidR="007C1DCB" w:rsidRPr="00EA4699">
        <w:rPr>
          <w:rFonts w:ascii="Times" w:hAnsi="Times" w:cs="Times"/>
          <w:color w:val="000000" w:themeColor="text1"/>
          <w:sz w:val="18"/>
          <w:szCs w:val="18"/>
        </w:rPr>
        <w:t>quantile g-computation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,</w:t>
      </w: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 xml:space="preserve"> 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adjusted for maternal age,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parental age difference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, paternal and maternal pre-pregnancy BMI, maternal education level, parity, </w:t>
      </w:r>
      <w:r w:rsidR="007944F0" w:rsidRPr="00EA4699">
        <w:rPr>
          <w:rFonts w:ascii="Times" w:hAnsi="Times" w:cs="Times"/>
          <w:color w:val="000000" w:themeColor="text1"/>
          <w:sz w:val="18"/>
          <w:szCs w:val="18"/>
        </w:rPr>
        <w:t xml:space="preserve">newborn sex, </w:t>
      </w:r>
      <w:r w:rsidR="001B3655" w:rsidRPr="00EA4699">
        <w:rPr>
          <w:rFonts w:ascii="Times" w:hAnsi="Times" w:cs="Times"/>
          <w:color w:val="000000" w:themeColor="text1"/>
          <w:sz w:val="18"/>
          <w:szCs w:val="18"/>
        </w:rPr>
        <w:t xml:space="preserve">spousal exposure to the same types of PFAS, </w:t>
      </w:r>
      <w:r w:rsidR="007944F0" w:rsidRPr="00EA4699">
        <w:rPr>
          <w:rFonts w:ascii="Times" w:hAnsi="Times" w:cs="Times"/>
          <w:color w:val="000000" w:themeColor="text1"/>
          <w:sz w:val="18"/>
          <w:szCs w:val="18"/>
        </w:rPr>
        <w:t xml:space="preserve">and </w:t>
      </w:r>
      <w:r w:rsidR="0089606D" w:rsidRPr="00EA4699">
        <w:rPr>
          <w:rFonts w:ascii="Times" w:hAnsi="Times" w:cs="Times"/>
          <w:color w:val="000000" w:themeColor="text1"/>
          <w:sz w:val="18"/>
          <w:szCs w:val="18"/>
        </w:rPr>
        <w:t>maternal serum-cotinine concentration</w:t>
      </w:r>
      <w:r w:rsidR="00256FE5" w:rsidRPr="00EA4699">
        <w:rPr>
          <w:rFonts w:ascii="Times" w:hAnsi="Times" w:cs="Times"/>
          <w:color w:val="000000" w:themeColor="text1"/>
          <w:sz w:val="18"/>
          <w:szCs w:val="18"/>
        </w:rPr>
        <w:t>; PFAS mixture modeled as per quartile increase of all individual PFAS exposures</w:t>
      </w:r>
      <w:r w:rsidR="00701C7D"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="006A6057" w:rsidRPr="00EA4699">
        <w:rPr>
          <w:rFonts w:ascii="Times" w:hAnsi="Times" w:cs="Times"/>
          <w:color w:val="000000" w:themeColor="text1"/>
          <w:sz w:val="18"/>
          <w:szCs w:val="18"/>
        </w:rPr>
        <w:t xml:space="preserve">of </w:t>
      </w:r>
      <w:r w:rsidR="00701C7D" w:rsidRPr="00EA4699">
        <w:rPr>
          <w:rFonts w:ascii="Times" w:hAnsi="Times" w:cs="Times"/>
          <w:color w:val="000000" w:themeColor="text1"/>
          <w:sz w:val="18"/>
          <w:szCs w:val="18"/>
        </w:rPr>
        <w:t>this parent</w:t>
      </w:r>
      <w:r w:rsidR="00256FE5" w:rsidRPr="00EA4699">
        <w:rPr>
          <w:rFonts w:ascii="Times" w:hAnsi="Times" w:cs="Times"/>
          <w:color w:val="000000" w:themeColor="text1"/>
          <w:sz w:val="18"/>
          <w:szCs w:val="18"/>
        </w:rPr>
        <w:t>.</w:t>
      </w:r>
      <w:r w:rsidR="00C75151" w:rsidRPr="00EA4699">
        <w:rPr>
          <w:rFonts w:ascii="Times" w:hAnsi="Times" w:cs="Times"/>
          <w:b/>
          <w:bCs/>
          <w:color w:val="000000" w:themeColor="text1"/>
        </w:rPr>
        <w:br w:type="page"/>
      </w:r>
    </w:p>
    <w:p w14:paraId="53146C48" w14:textId="757AE3C5" w:rsidR="001900F9" w:rsidRPr="00EA4699" w:rsidRDefault="001900F9" w:rsidP="001900F9">
      <w:pPr>
        <w:pStyle w:val="dheading"/>
        <w:rPr>
          <w:color w:val="000000" w:themeColor="text1"/>
        </w:rPr>
      </w:pPr>
      <w:bookmarkStart w:id="3" w:name="_Toc193201004"/>
      <w:r w:rsidRPr="00EA4699">
        <w:rPr>
          <w:color w:val="000000" w:themeColor="text1"/>
        </w:rPr>
        <w:lastRenderedPageBreak/>
        <w:t xml:space="preserve">Table S4. Changes in </w:t>
      </w:r>
      <w:r w:rsidR="00A114D1" w:rsidRPr="00EA4699">
        <w:rPr>
          <w:color w:val="000000" w:themeColor="text1"/>
          <w:lang w:eastAsia="zh-CN"/>
        </w:rPr>
        <w:t>birth outcomes</w:t>
      </w:r>
      <w:r w:rsidRPr="00EA4699">
        <w:rPr>
          <w:color w:val="000000" w:themeColor="text1"/>
        </w:rPr>
        <w:t xml:space="preserve"> according to </w:t>
      </w:r>
      <w:r w:rsidR="00FE2BF6" w:rsidRPr="00EA4699">
        <w:rPr>
          <w:color w:val="000000" w:themeColor="text1"/>
          <w:lang w:eastAsia="zh-CN"/>
        </w:rPr>
        <w:t>parental</w:t>
      </w:r>
      <w:r w:rsidRPr="00EA4699">
        <w:rPr>
          <w:color w:val="000000" w:themeColor="text1"/>
        </w:rPr>
        <w:t xml:space="preserve"> serum-PFAS concentrations at </w:t>
      </w:r>
      <w:r w:rsidR="00BE4715" w:rsidRPr="00EA4699">
        <w:rPr>
          <w:color w:val="000000" w:themeColor="text1"/>
        </w:rPr>
        <w:t>the 10</w:t>
      </w:r>
      <w:r w:rsidR="00BE4715" w:rsidRPr="00EA4699">
        <w:rPr>
          <w:color w:val="000000" w:themeColor="text1"/>
          <w:vertAlign w:val="superscript"/>
        </w:rPr>
        <w:t>th</w:t>
      </w:r>
      <w:r w:rsidR="00BE4715" w:rsidRPr="00EA4699">
        <w:rPr>
          <w:color w:val="000000" w:themeColor="text1"/>
        </w:rPr>
        <w:t xml:space="preserve"> quantile (</w:t>
      </w:r>
      <w:r w:rsidR="00AF711F" w:rsidRPr="00EA4699">
        <w:rPr>
          <w:color w:val="000000" w:themeColor="text1"/>
          <w:lang w:eastAsia="zh-CN"/>
        </w:rPr>
        <w:t>Q</w:t>
      </w:r>
      <w:r w:rsidRPr="00EA4699">
        <w:rPr>
          <w:color w:val="000000" w:themeColor="text1"/>
        </w:rPr>
        <w:t>10</w:t>
      </w:r>
      <w:r w:rsidR="00BE4715" w:rsidRPr="00EA4699">
        <w:rPr>
          <w:color w:val="000000" w:themeColor="text1"/>
        </w:rPr>
        <w:t>)</w:t>
      </w:r>
      <w:r w:rsidRPr="00EA4699">
        <w:rPr>
          <w:color w:val="000000" w:themeColor="text1"/>
        </w:rPr>
        <w:t xml:space="preserve"> of outcome distributions.</w:t>
      </w:r>
      <w:bookmarkEnd w:id="3"/>
    </w:p>
    <w:tbl>
      <w:tblPr>
        <w:tblW w:w="295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2411"/>
        <w:gridCol w:w="2127"/>
        <w:gridCol w:w="2126"/>
      </w:tblGrid>
      <w:tr w:rsidR="00EA4699" w:rsidRPr="00EA4699" w14:paraId="76F655B4" w14:textId="77777777" w:rsidTr="00273BA4">
        <w:trPr>
          <w:trHeight w:val="290"/>
        </w:trPr>
        <w:tc>
          <w:tcPr>
            <w:tcW w:w="10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AEB89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AB764" w14:textId="77777777" w:rsidR="001900F9" w:rsidRPr="00EA4699" w:rsidRDefault="001900F9" w:rsidP="00273B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>Change in gestational age, week (95% CI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A6240" w14:textId="77777777" w:rsidR="001900F9" w:rsidRPr="00EA4699" w:rsidRDefault="001900F9" w:rsidP="00273B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>Change in birth weight, gram (95% CI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812CE" w14:textId="77777777" w:rsidR="001900F9" w:rsidRPr="00EA4699" w:rsidRDefault="001900F9" w:rsidP="00273B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>Change in birth length, cm (95% CI)</w:t>
            </w:r>
          </w:p>
        </w:tc>
      </w:tr>
      <w:tr w:rsidR="00EA4699" w:rsidRPr="00EA4699" w14:paraId="1AA4F8D3" w14:textId="77777777" w:rsidTr="00273BA4">
        <w:trPr>
          <w:trHeight w:val="290"/>
        </w:trPr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D7BE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er interquartile range increase in PFAS </w:t>
            </w:r>
          </w:p>
        </w:tc>
        <w:tc>
          <w:tcPr>
            <w:tcW w:w="14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B8FE2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Overall</w:t>
            </w:r>
          </w:p>
          <w:p w14:paraId="51AB8E3E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=498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CC2C1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Overall</w:t>
            </w:r>
          </w:p>
          <w:p w14:paraId="764844F8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=498)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DCA6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Overall</w:t>
            </w:r>
          </w:p>
          <w:p w14:paraId="633F9E33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(N</w:t>
            </w: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A4699">
              <w:rPr>
                <w:color w:val="000000" w:themeColor="text1"/>
                <w:sz w:val="20"/>
                <w:szCs w:val="20"/>
              </w:rPr>
              <w:t>=448)</w:t>
            </w:r>
          </w:p>
        </w:tc>
      </w:tr>
      <w:tr w:rsidR="00EA4699" w:rsidRPr="00EA4699" w14:paraId="6AA9C17C" w14:textId="77777777" w:rsidTr="00273BA4">
        <w:trPr>
          <w:trHeight w:val="259"/>
        </w:trPr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7884" w14:textId="77777777" w:rsidR="001900F9" w:rsidRPr="00EA4699" w:rsidRDefault="001900F9" w:rsidP="00273B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 xml:space="preserve">Paternal exposure </w:t>
            </w:r>
            <w:r w:rsidRPr="00EA469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E2CD4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AA8CA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3D2D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4699" w:rsidRPr="00EA4699" w14:paraId="669C1A11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9F98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FOS 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5320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8 (-0.07, 0.4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C25A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79 (-17, 17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B45C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8 (-0.40, 0.56)</w:t>
            </w:r>
          </w:p>
        </w:tc>
      </w:tr>
      <w:tr w:rsidR="00EA4699" w:rsidRPr="00EA4699" w14:paraId="5FF45B6B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E68E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FOA 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8A08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5 (-0.21, 0.3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15ACE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49 (-59, 15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5B16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1 (-0.39, 0.41)</w:t>
            </w:r>
          </w:p>
        </w:tc>
      </w:tr>
      <w:tr w:rsidR="00EA4699" w:rsidRPr="00EA4699" w14:paraId="39FD91C0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FE99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FNA 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B0E8B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3 (-0.02, 0.2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D7F8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1 (-85, 8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0709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11 (-0.44, 0.22)</w:t>
            </w:r>
          </w:p>
        </w:tc>
      </w:tr>
      <w:tr w:rsidR="00EA4699" w:rsidRPr="00EA4699" w14:paraId="4B6ECC50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5667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FDA 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89D97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7 (-0.12, 0.2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25A1D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10 (-77, 9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BD1D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02 (-0.41, 0.44)</w:t>
            </w:r>
          </w:p>
        </w:tc>
      </w:tr>
      <w:tr w:rsidR="00EA4699" w:rsidRPr="00EA4699" w14:paraId="3F0D04AF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FD8A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4699">
              <w:rPr>
                <w:color w:val="000000" w:themeColor="text1"/>
                <w:sz w:val="20"/>
                <w:szCs w:val="20"/>
              </w:rPr>
              <w:t>PFHxS</w:t>
            </w:r>
            <w:proofErr w:type="spellEnd"/>
            <w:r w:rsidRPr="00EA469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8739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9 (-0.31, 0.1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F8BB9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34 (-102, 3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EEE8" w14:textId="77777777" w:rsidR="001900F9" w:rsidRPr="00EA4699" w:rsidRDefault="001900F9" w:rsidP="00273B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14 (-0.52, 0.25)</w:t>
            </w:r>
          </w:p>
        </w:tc>
      </w:tr>
      <w:tr w:rsidR="00EA4699" w:rsidRPr="00EA4699" w14:paraId="0F4CECDF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9592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b/>
                <w:bCs/>
                <w:color w:val="000000" w:themeColor="text1"/>
                <w:sz w:val="20"/>
                <w:szCs w:val="20"/>
              </w:rPr>
              <w:t xml:space="preserve">Maternal exposure </w:t>
            </w:r>
            <w:r w:rsidRPr="00EA469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06BC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4E83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C6DE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EA4699" w:rsidRPr="00EA4699" w14:paraId="72C43475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DFAA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FOS 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C2D2A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9 (-0.30, 0.6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D64C6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86 (-351, 17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C277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66 (-1.65, 0.33)</w:t>
            </w:r>
          </w:p>
        </w:tc>
      </w:tr>
      <w:tr w:rsidR="00EA4699" w:rsidRPr="00EA4699" w14:paraId="1C467DEA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55A0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FOA 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AD555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3 (-0.98, 0.9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7019B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56 (-314, 2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8E71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1.06 (-1.91, -0.22)</w:t>
            </w:r>
          </w:p>
        </w:tc>
      </w:tr>
      <w:tr w:rsidR="00EA4699" w:rsidRPr="00EA4699" w14:paraId="372A48B8" w14:textId="77777777" w:rsidTr="00273BA4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2D08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FNA 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1807F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9 (-0.18, 0.5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53E5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66 (-166, 29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1DCE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4 (-0.96, 0.88)</w:t>
            </w:r>
          </w:p>
        </w:tc>
      </w:tr>
      <w:tr w:rsidR="00EA4699" w:rsidRPr="00EA4699" w14:paraId="247936BE" w14:textId="77777777" w:rsidTr="00600B75">
        <w:trPr>
          <w:trHeight w:val="259"/>
        </w:trPr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48F6F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 xml:space="preserve">PFDA </w:t>
            </w:r>
          </w:p>
        </w:tc>
        <w:tc>
          <w:tcPr>
            <w:tcW w:w="1417" w:type="pct"/>
            <w:tcBorders>
              <w:top w:val="nil"/>
              <w:left w:val="nil"/>
              <w:right w:val="nil"/>
            </w:tcBorders>
            <w:vAlign w:val="bottom"/>
          </w:tcPr>
          <w:p w14:paraId="376F984D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30 (-0.12, 0.72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bottom"/>
          </w:tcPr>
          <w:p w14:paraId="4F3288EE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12 (-227, 250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BECD3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30 (-1.33, 0.72)</w:t>
            </w:r>
          </w:p>
        </w:tc>
      </w:tr>
      <w:tr w:rsidR="00EA4699" w:rsidRPr="00EA4699" w14:paraId="4BBDF84F" w14:textId="77777777" w:rsidTr="00600B75">
        <w:trPr>
          <w:trHeight w:val="259"/>
        </w:trPr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5D390" w14:textId="77777777" w:rsidR="001900F9" w:rsidRPr="00EA4699" w:rsidRDefault="001900F9" w:rsidP="00273BA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A4699">
              <w:rPr>
                <w:color w:val="000000" w:themeColor="text1"/>
                <w:sz w:val="20"/>
                <w:szCs w:val="20"/>
              </w:rPr>
              <w:t>PFHxS</w:t>
            </w:r>
            <w:proofErr w:type="spellEnd"/>
            <w:r w:rsidRPr="00EA4699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023287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0.17 (-0.08, 0.41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91825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90 (-7, 188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018A4" w14:textId="77777777" w:rsidR="001900F9" w:rsidRPr="00EA4699" w:rsidRDefault="001900F9" w:rsidP="00273B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A4699">
              <w:rPr>
                <w:color w:val="000000" w:themeColor="text1"/>
                <w:sz w:val="20"/>
                <w:szCs w:val="20"/>
              </w:rPr>
              <w:t>-0.07 (-0.57, 0.44)</w:t>
            </w:r>
          </w:p>
        </w:tc>
      </w:tr>
    </w:tbl>
    <w:p w14:paraId="211238A9" w14:textId="15EDC2D2" w:rsidR="001900F9" w:rsidRPr="00EA4699" w:rsidRDefault="00AF711F">
      <w:pPr>
        <w:spacing w:after="160" w:line="259" w:lineRule="auto"/>
        <w:rPr>
          <w:rFonts w:ascii="Times" w:hAnsi="Times" w:cs="Times"/>
          <w:b/>
          <w:bCs/>
          <w:color w:val="000000" w:themeColor="text1"/>
        </w:rPr>
      </w:pPr>
      <w:r w:rsidRPr="00EA4699">
        <w:rPr>
          <w:rFonts w:ascii="Times" w:eastAsiaTheme="minorEastAsia" w:hAnsi="Times" w:cs="Times" w:hint="eastAsia"/>
          <w:color w:val="000000" w:themeColor="text1"/>
          <w:sz w:val="18"/>
          <w:szCs w:val="18"/>
        </w:rPr>
        <w:t>Abbreviation: Q10, the 10</w:t>
      </w:r>
      <w:r w:rsidRPr="00EA4699">
        <w:rPr>
          <w:rFonts w:ascii="Times" w:eastAsiaTheme="minorEastAsia" w:hAnsi="Times" w:cs="Times" w:hint="eastAsia"/>
          <w:color w:val="000000" w:themeColor="text1"/>
          <w:sz w:val="18"/>
          <w:szCs w:val="18"/>
          <w:vertAlign w:val="superscript"/>
        </w:rPr>
        <w:t>th</w:t>
      </w:r>
      <w:r w:rsidRPr="00EA4699">
        <w:rPr>
          <w:rFonts w:ascii="Times" w:eastAsiaTheme="minorEastAsia" w:hAnsi="Times" w:cs="Times" w:hint="eastAsia"/>
          <w:color w:val="000000" w:themeColor="text1"/>
          <w:sz w:val="18"/>
          <w:szCs w:val="18"/>
        </w:rPr>
        <w:t xml:space="preserve"> quantile. </w:t>
      </w: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 xml:space="preserve"> </w:t>
      </w:r>
      <w:proofErr w:type="spellStart"/>
      <w:proofErr w:type="gramStart"/>
      <w:r w:rsidR="001900F9"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>a</w:t>
      </w:r>
      <w:proofErr w:type="spellEnd"/>
      <w:proofErr w:type="gramEnd"/>
      <w:r w:rsidR="001900F9"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="00E33B62" w:rsidRPr="00EA4699">
        <w:rPr>
          <w:rFonts w:ascii="Times" w:hAnsi="Times" w:cs="Times"/>
          <w:color w:val="000000" w:themeColor="text1"/>
          <w:sz w:val="18"/>
          <w:szCs w:val="18"/>
        </w:rPr>
        <w:t>E</w:t>
      </w:r>
      <w:r w:rsidR="001900F9" w:rsidRPr="00EA4699">
        <w:rPr>
          <w:rFonts w:ascii="Times" w:hAnsi="Times" w:cs="Times"/>
          <w:color w:val="000000" w:themeColor="text1"/>
          <w:sz w:val="18"/>
          <w:szCs w:val="18"/>
        </w:rPr>
        <w:t>stimated by quantile regression, adjusted for study region, maternal age, parental age difference, paternal and maternal pre-pregnancy BMI, maternal education level, parity, newborn sex, and spousal exposure to the same type of PFAS.</w:t>
      </w:r>
    </w:p>
    <w:p w14:paraId="1E8A6D85" w14:textId="0DDE37E0" w:rsidR="001900F9" w:rsidRPr="00EA4699" w:rsidRDefault="001900F9">
      <w:pPr>
        <w:spacing w:after="160" w:line="259" w:lineRule="auto"/>
        <w:rPr>
          <w:rFonts w:ascii="Times" w:hAnsi="Times" w:cs="Times"/>
          <w:b/>
          <w:bCs/>
          <w:color w:val="000000" w:themeColor="text1"/>
        </w:rPr>
      </w:pPr>
      <w:r w:rsidRPr="00EA4699">
        <w:rPr>
          <w:rFonts w:ascii="Times" w:hAnsi="Times" w:cs="Times"/>
          <w:b/>
          <w:bCs/>
          <w:color w:val="000000" w:themeColor="text1"/>
        </w:rPr>
        <w:br w:type="page"/>
      </w:r>
    </w:p>
    <w:p w14:paraId="4BB6A463" w14:textId="4B98A09B" w:rsidR="00596AFE" w:rsidRPr="00EA4699" w:rsidRDefault="00596AFE" w:rsidP="00596AFE">
      <w:pPr>
        <w:pStyle w:val="dheading"/>
        <w:rPr>
          <w:color w:val="000000" w:themeColor="text1"/>
        </w:rPr>
      </w:pPr>
      <w:bookmarkStart w:id="4" w:name="_Toc193201005"/>
      <w:r w:rsidRPr="00EA4699">
        <w:rPr>
          <w:color w:val="000000" w:themeColor="text1"/>
        </w:rPr>
        <w:lastRenderedPageBreak/>
        <w:t>Table S</w:t>
      </w:r>
      <w:r w:rsidR="00AC75ED" w:rsidRPr="00EA4699">
        <w:rPr>
          <w:color w:val="000000" w:themeColor="text1"/>
        </w:rPr>
        <w:t>5</w:t>
      </w:r>
      <w:r w:rsidRPr="00EA4699">
        <w:rPr>
          <w:color w:val="000000" w:themeColor="text1"/>
        </w:rPr>
        <w:t xml:space="preserve">. </w:t>
      </w:r>
      <w:r w:rsidR="00ED6E95" w:rsidRPr="00EA4699">
        <w:rPr>
          <w:color w:val="000000" w:themeColor="text1"/>
        </w:rPr>
        <w:t xml:space="preserve">Associations of parental serum-PFAS concentrations </w:t>
      </w:r>
      <w:r w:rsidR="00ED6E95" w:rsidRPr="00EA4699">
        <w:rPr>
          <w:color w:val="000000" w:themeColor="text1"/>
          <w:lang w:eastAsia="zh-CN"/>
        </w:rPr>
        <w:t xml:space="preserve">with birth outcomes </w:t>
      </w:r>
      <w:r w:rsidRPr="00EA4699">
        <w:rPr>
          <w:color w:val="000000" w:themeColor="text1"/>
        </w:rPr>
        <w:t>in</w:t>
      </w:r>
      <w:r w:rsidR="00237F8A" w:rsidRPr="00EA4699">
        <w:rPr>
          <w:color w:val="000000" w:themeColor="text1"/>
        </w:rPr>
        <w:t xml:space="preserve"> the full-term births</w:t>
      </w:r>
      <w:r w:rsidR="00237F8A" w:rsidRPr="00EA4699">
        <w:rPr>
          <w:color w:val="000000" w:themeColor="text1"/>
          <w:lang w:eastAsia="zh-CN"/>
        </w:rPr>
        <w:t xml:space="preserve"> </w:t>
      </w:r>
      <w:r w:rsidRPr="00EA4699">
        <w:rPr>
          <w:color w:val="000000" w:themeColor="text1"/>
        </w:rPr>
        <w:t>(N=48</w:t>
      </w:r>
      <w:r w:rsidR="00237F8A" w:rsidRPr="00EA4699">
        <w:rPr>
          <w:color w:val="000000" w:themeColor="text1"/>
        </w:rPr>
        <w:t>5</w:t>
      </w:r>
      <w:r w:rsidRPr="00EA4699">
        <w:rPr>
          <w:color w:val="000000" w:themeColor="text1"/>
        </w:rPr>
        <w:t>).</w:t>
      </w:r>
      <w:bookmarkEnd w:id="4"/>
    </w:p>
    <w:tbl>
      <w:tblPr>
        <w:tblW w:w="206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2065"/>
        <w:gridCol w:w="2268"/>
      </w:tblGrid>
      <w:tr w:rsidR="00EA4699" w:rsidRPr="00EA4699" w14:paraId="73C87927" w14:textId="77777777" w:rsidTr="00890247">
        <w:trPr>
          <w:trHeight w:val="290"/>
        </w:trPr>
        <w:tc>
          <w:tcPr>
            <w:tcW w:w="13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4DB2" w14:textId="77777777" w:rsidR="00890247" w:rsidRPr="00EA4699" w:rsidRDefault="00890247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3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016747" w14:textId="3033D43D" w:rsidR="00890247" w:rsidRPr="00EA4699" w:rsidRDefault="0089024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Mean difference in birth weight, gram (95% CI)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856" w14:textId="5A5AF9EF" w:rsidR="00890247" w:rsidRPr="00EA4699" w:rsidRDefault="0089024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>Mean difference in birth length, cm (95% CI)</w:t>
            </w:r>
          </w:p>
        </w:tc>
      </w:tr>
      <w:tr w:rsidR="00EA4699" w:rsidRPr="00EA4699" w14:paraId="148718D2" w14:textId="77777777" w:rsidTr="00890247">
        <w:trPr>
          <w:trHeight w:val="290"/>
        </w:trPr>
        <w:tc>
          <w:tcPr>
            <w:tcW w:w="1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B64A" w14:textId="6D5EC89C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AS (per</w:t>
            </w:r>
          </w:p>
          <w:p w14:paraId="6A4A2F17" w14:textId="5875A49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interquartile increase, ng/mL or per quartile increase for mixtures)</w:t>
            </w:r>
          </w:p>
        </w:tc>
        <w:tc>
          <w:tcPr>
            <w:tcW w:w="17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74FE40" w14:textId="77777777" w:rsidR="00890247" w:rsidRPr="00EA4699" w:rsidRDefault="0089024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Overall</w:t>
            </w:r>
          </w:p>
          <w:p w14:paraId="094AA064" w14:textId="28CCCCD6" w:rsidR="00890247" w:rsidRPr="00EA4699" w:rsidRDefault="0089024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485)</w:t>
            </w:r>
          </w:p>
        </w:tc>
        <w:tc>
          <w:tcPr>
            <w:tcW w:w="19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28A5" w14:textId="77777777" w:rsidR="00890247" w:rsidRPr="00EA4699" w:rsidRDefault="0089024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Overall</w:t>
            </w:r>
          </w:p>
          <w:p w14:paraId="0E452AB2" w14:textId="574E40CA" w:rsidR="00890247" w:rsidRPr="00EA4699" w:rsidRDefault="0089024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(N=437)</w:t>
            </w:r>
          </w:p>
        </w:tc>
      </w:tr>
      <w:tr w:rsidR="00EA4699" w:rsidRPr="00EA4699" w14:paraId="4BD774F4" w14:textId="77777777" w:rsidTr="00890247">
        <w:trPr>
          <w:trHeight w:val="290"/>
        </w:trPr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F8D2" w14:textId="77777777" w:rsidR="00890247" w:rsidRPr="00EA4699" w:rsidRDefault="00890247" w:rsidP="00C1468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 xml:space="preserve">Paternal exposure </w:t>
            </w:r>
            <w:r w:rsidRPr="00EA469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D8467" w14:textId="77777777" w:rsidR="00890247" w:rsidRPr="00EA4699" w:rsidRDefault="0089024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27E1" w14:textId="77777777" w:rsidR="00890247" w:rsidRPr="00EA4699" w:rsidRDefault="0089024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A4699" w:rsidRPr="00EA4699" w14:paraId="17796A2A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8CD5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S (17.6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7BF3" w14:textId="085A831C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22 (-69, 24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2C26" w14:textId="30624701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24 (-0.46, -0.02)</w:t>
            </w:r>
          </w:p>
        </w:tc>
      </w:tr>
      <w:tr w:rsidR="00EA4699" w:rsidRPr="00EA4699" w14:paraId="5E816004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78B8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A (2.9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AF0B" w14:textId="521FE585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28 (-20, 77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5060" w14:textId="57711307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07 (-0.16, 0.31)</w:t>
            </w:r>
          </w:p>
        </w:tc>
      </w:tr>
      <w:tr w:rsidR="00EA4699" w:rsidRPr="00EA4699" w14:paraId="46480955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6B1F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NA (0.8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0345" w14:textId="156F536B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4 (-43, 16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F51C" w14:textId="1C5AA861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4 (-0.29, 0.00)</w:t>
            </w:r>
          </w:p>
        </w:tc>
      </w:tr>
      <w:tr w:rsidR="00EA4699" w:rsidRPr="00EA4699" w14:paraId="5668D6C7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E17D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DA (0.3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7F55" w14:textId="3BF811D3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33 (-61, -6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FE93" w14:textId="02893996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9 (-0.32, -0.06)</w:t>
            </w:r>
          </w:p>
        </w:tc>
      </w:tr>
      <w:tr w:rsidR="00EA4699" w:rsidRPr="00EA4699" w14:paraId="322459AC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7287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A4699">
              <w:rPr>
                <w:color w:val="000000" w:themeColor="text1"/>
                <w:sz w:val="18"/>
                <w:szCs w:val="18"/>
              </w:rPr>
              <w:t>PFHxS</w:t>
            </w:r>
            <w:proofErr w:type="spellEnd"/>
            <w:r w:rsidRPr="00EA4699">
              <w:rPr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DBC9" w14:textId="11F6B99C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6 (-55, 22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07A8" w14:textId="0D3FFA23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19 (-0.37, -0.01)</w:t>
            </w:r>
          </w:p>
        </w:tc>
      </w:tr>
      <w:tr w:rsidR="00EA4699" w:rsidRPr="00EA4699" w14:paraId="6818060A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FB52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aternal mixture</w:t>
            </w:r>
            <w:r w:rsidRPr="00EA4699">
              <w:rPr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49FA" w14:textId="7E7B2FEB" w:rsidR="00890247" w:rsidRPr="00EA4699" w:rsidRDefault="00013689" w:rsidP="000136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46 (-138, 46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B3CF" w14:textId="521CAF6C" w:rsidR="00890247" w:rsidRPr="00EA4699" w:rsidRDefault="00013689" w:rsidP="000136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30 (-0.76, 0.17)</w:t>
            </w:r>
          </w:p>
        </w:tc>
      </w:tr>
      <w:tr w:rsidR="00EA4699" w:rsidRPr="00EA4699" w14:paraId="07A63B83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90AF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b/>
                <w:bCs/>
                <w:color w:val="000000" w:themeColor="text1"/>
                <w:sz w:val="18"/>
                <w:szCs w:val="18"/>
              </w:rPr>
              <w:t xml:space="preserve">Maternal exposure </w:t>
            </w:r>
            <w:r w:rsidRPr="00EA469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92C0" w14:textId="77777777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E9F3" w14:textId="77777777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A4699" w:rsidRPr="00EA4699" w14:paraId="47688E2E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D65A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S (17.6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7D9D" w14:textId="2D6BFC10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1 (-87, 85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5309" w14:textId="71F39651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05 (-0.46, 0.36)</w:t>
            </w:r>
          </w:p>
        </w:tc>
      </w:tr>
      <w:tr w:rsidR="00EA4699" w:rsidRPr="00EA4699" w14:paraId="05E27776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4844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OA (2.9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184C" w14:textId="0E1FC8EC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96 (-228, 36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4279" w14:textId="51740539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-0.48 (-1.15, 0.19)</w:t>
            </w:r>
          </w:p>
        </w:tc>
      </w:tr>
      <w:tr w:rsidR="00EA4699" w:rsidRPr="00EA4699" w14:paraId="755481DD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AB0E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NA (0.8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2012" w14:textId="23DC8413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45 (-22, 111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AE55" w14:textId="14163E56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17 (-0.15, 0.49)</w:t>
            </w:r>
          </w:p>
        </w:tc>
      </w:tr>
      <w:tr w:rsidR="00EA4699" w:rsidRPr="00EA4699" w14:paraId="64882EF5" w14:textId="77777777" w:rsidTr="00890247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FA70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PFDA (0.3)</w:t>
            </w:r>
          </w:p>
        </w:tc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73CA" w14:textId="6F597C36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60 (-3, 122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ACE4" w14:textId="2EA7BF49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17 (-0.13, 0.48)</w:t>
            </w:r>
          </w:p>
        </w:tc>
      </w:tr>
      <w:tr w:rsidR="00EA4699" w:rsidRPr="00EA4699" w14:paraId="032D08AA" w14:textId="77777777" w:rsidTr="0001211F">
        <w:trPr>
          <w:trHeight w:val="290"/>
        </w:trPr>
        <w:tc>
          <w:tcPr>
            <w:tcW w:w="1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E5215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A4699">
              <w:rPr>
                <w:color w:val="000000" w:themeColor="text1"/>
                <w:sz w:val="18"/>
                <w:szCs w:val="18"/>
              </w:rPr>
              <w:t>PFHxS</w:t>
            </w:r>
            <w:proofErr w:type="spellEnd"/>
            <w:r w:rsidRPr="00EA4699">
              <w:rPr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1734" w:type="pct"/>
            <w:tcBorders>
              <w:top w:val="nil"/>
              <w:left w:val="nil"/>
              <w:right w:val="nil"/>
            </w:tcBorders>
            <w:vAlign w:val="center"/>
          </w:tcPr>
          <w:p w14:paraId="462B3E8A" w14:textId="78A7D980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34 (-9, 78)</w:t>
            </w:r>
          </w:p>
        </w:tc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09800" w14:textId="58DA401E" w:rsidR="00890247" w:rsidRPr="00EA4699" w:rsidRDefault="00890247" w:rsidP="007F31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26 (0.04, 0.48)</w:t>
            </w:r>
          </w:p>
        </w:tc>
      </w:tr>
      <w:tr w:rsidR="00EA4699" w:rsidRPr="00EA4699" w14:paraId="394E08BC" w14:textId="77777777" w:rsidTr="0001211F">
        <w:trPr>
          <w:trHeight w:val="290"/>
        </w:trPr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21801" w14:textId="77777777" w:rsidR="00890247" w:rsidRPr="00EA4699" w:rsidRDefault="00890247" w:rsidP="00C14685">
            <w:pPr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Maternal mixture</w:t>
            </w:r>
            <w:r w:rsidRPr="00EA4699">
              <w:rPr>
                <w:color w:val="000000" w:themeColor="text1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2E5C5" w14:textId="0AB971B1" w:rsidR="00890247" w:rsidRPr="00EA4699" w:rsidRDefault="00013689" w:rsidP="000136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46 (-35, 128)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613CC" w14:textId="72C736DB" w:rsidR="00890247" w:rsidRPr="00EA4699" w:rsidRDefault="00013689" w:rsidP="0001368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A4699">
              <w:rPr>
                <w:color w:val="000000" w:themeColor="text1"/>
                <w:sz w:val="18"/>
                <w:szCs w:val="18"/>
              </w:rPr>
              <w:t>0.30 (-0.05, 0.66)</w:t>
            </w:r>
          </w:p>
        </w:tc>
      </w:tr>
    </w:tbl>
    <w:p w14:paraId="2CFF69D5" w14:textId="2954CF7A" w:rsidR="00596AFE" w:rsidRPr="00EA4699" w:rsidRDefault="00596AFE" w:rsidP="00596AFE">
      <w:pPr>
        <w:rPr>
          <w:color w:val="000000" w:themeColor="text1"/>
          <w:sz w:val="18"/>
          <w:szCs w:val="18"/>
        </w:rPr>
      </w:pPr>
      <w:proofErr w:type="spellStart"/>
      <w:proofErr w:type="gramStart"/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>a</w:t>
      </w:r>
      <w:proofErr w:type="spellEnd"/>
      <w:proofErr w:type="gramEnd"/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="00E33B62" w:rsidRPr="00EA4699">
        <w:rPr>
          <w:rFonts w:ascii="Times" w:hAnsi="Times" w:cs="Times"/>
          <w:color w:val="000000" w:themeColor="text1"/>
          <w:sz w:val="18"/>
          <w:szCs w:val="18"/>
        </w:rPr>
        <w:t>E</w:t>
      </w:r>
      <w:r w:rsidR="00ED7990" w:rsidRPr="00EA4699">
        <w:rPr>
          <w:rFonts w:ascii="Times" w:hAnsi="Times" w:cs="Times"/>
          <w:color w:val="000000" w:themeColor="text1"/>
          <w:sz w:val="18"/>
          <w:szCs w:val="18"/>
        </w:rPr>
        <w:t>stimated by weighted least square</w:t>
      </w:r>
      <w:r w:rsidR="00E440FF" w:rsidRPr="00EA4699">
        <w:rPr>
          <w:rFonts w:ascii="Times" w:hAnsi="Times" w:cs="Times"/>
          <w:color w:val="000000" w:themeColor="text1"/>
          <w:sz w:val="18"/>
          <w:szCs w:val="18"/>
        </w:rPr>
        <w:t xml:space="preserve">s </w:t>
      </w:r>
      <w:r w:rsidR="00ED7990" w:rsidRPr="00EA4699">
        <w:rPr>
          <w:rFonts w:ascii="Times" w:hAnsi="Times" w:cs="Times"/>
          <w:color w:val="000000" w:themeColor="text1"/>
          <w:sz w:val="18"/>
          <w:szCs w:val="18"/>
        </w:rPr>
        <w:t>linear regression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, adjusted for study region, maternal age,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parental age difference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, paternal and maternal pre-pregnancy BMI, maternal education level, parity, newborn sex,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spousal exposure to the same type of PFAS</w:t>
      </w:r>
      <w:r w:rsidR="005D31D0" w:rsidRPr="00EA4699">
        <w:rPr>
          <w:rFonts w:ascii="Times" w:hAnsi="Times" w:cs="Times"/>
          <w:color w:val="000000" w:themeColor="text1"/>
          <w:sz w:val="18"/>
          <w:szCs w:val="18"/>
        </w:rPr>
        <w:t>, and gestational age</w:t>
      </w:r>
      <w:r w:rsidR="005117BA" w:rsidRPr="00EA4699">
        <w:rPr>
          <w:rFonts w:ascii="Times" w:hAnsi="Times" w:cs="Times"/>
          <w:color w:val="000000" w:themeColor="text1"/>
          <w:sz w:val="18"/>
          <w:szCs w:val="18"/>
        </w:rPr>
        <w:t xml:space="preserve"> (continuous in weeks)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.</w:t>
      </w:r>
    </w:p>
    <w:p w14:paraId="218AE8E0" w14:textId="0C5DC016" w:rsidR="00596AFE" w:rsidRPr="00EA4699" w:rsidRDefault="00596AFE" w:rsidP="00890247">
      <w:pPr>
        <w:adjustRightInd w:val="0"/>
        <w:rPr>
          <w:color w:val="000000" w:themeColor="text1"/>
        </w:rPr>
      </w:pP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>b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 </w:t>
      </w:r>
      <w:r w:rsidR="0001211F" w:rsidRPr="00EA4699">
        <w:rPr>
          <w:rFonts w:ascii="Times" w:hAnsi="Times" w:cs="Times"/>
          <w:color w:val="000000" w:themeColor="text1"/>
          <w:sz w:val="18"/>
          <w:szCs w:val="18"/>
        </w:rPr>
        <w:t>E</w:t>
      </w:r>
      <w:r w:rsidR="00ED7990" w:rsidRPr="00EA4699">
        <w:rPr>
          <w:rFonts w:ascii="Times" w:hAnsi="Times" w:cs="Times"/>
          <w:color w:val="000000" w:themeColor="text1"/>
          <w:sz w:val="18"/>
          <w:szCs w:val="18"/>
        </w:rPr>
        <w:t>stimated by quantile g-computation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,</w:t>
      </w:r>
      <w:r w:rsidRPr="00EA4699">
        <w:rPr>
          <w:rFonts w:ascii="Times" w:hAnsi="Times" w:cs="Times"/>
          <w:color w:val="000000" w:themeColor="text1"/>
          <w:sz w:val="18"/>
          <w:szCs w:val="18"/>
          <w:vertAlign w:val="superscript"/>
        </w:rPr>
        <w:t xml:space="preserve"> 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adjusted for </w:t>
      </w:r>
      <w:r w:rsidR="00A93787" w:rsidRPr="00EA4699">
        <w:rPr>
          <w:rFonts w:ascii="Times" w:hAnsi="Times" w:cs="Times"/>
          <w:color w:val="000000" w:themeColor="text1"/>
          <w:sz w:val="18"/>
          <w:szCs w:val="18"/>
        </w:rPr>
        <w:t xml:space="preserve">the 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 xml:space="preserve">study region, maternal age, </w:t>
      </w:r>
      <w:r w:rsidR="00A95C6B" w:rsidRPr="00EA4699">
        <w:rPr>
          <w:rFonts w:ascii="Times" w:hAnsi="Times" w:cs="Times"/>
          <w:color w:val="000000" w:themeColor="text1"/>
          <w:sz w:val="18"/>
          <w:szCs w:val="18"/>
        </w:rPr>
        <w:t>parental age difference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, paternal and maternal pre-pregnancy BMI, maternal education level, parity, newborn sex</w:t>
      </w:r>
      <w:r w:rsidR="005117BA" w:rsidRPr="00EA4699">
        <w:rPr>
          <w:rFonts w:ascii="Times" w:hAnsi="Times" w:cs="Times"/>
          <w:color w:val="000000" w:themeColor="text1"/>
          <w:sz w:val="18"/>
          <w:szCs w:val="18"/>
        </w:rPr>
        <w:t xml:space="preserve">, </w:t>
      </w:r>
      <w:r w:rsidR="00AA4761" w:rsidRPr="00EA4699">
        <w:rPr>
          <w:rFonts w:ascii="Times" w:hAnsi="Times" w:cs="Times"/>
          <w:color w:val="000000" w:themeColor="text1"/>
          <w:sz w:val="18"/>
          <w:szCs w:val="18"/>
        </w:rPr>
        <w:t>spousal exposure to the same type</w:t>
      </w:r>
      <w:r w:rsidR="002E4105" w:rsidRPr="00EA4699">
        <w:rPr>
          <w:rFonts w:ascii="Times" w:hAnsi="Times" w:cs="Times"/>
          <w:color w:val="000000" w:themeColor="text1"/>
          <w:sz w:val="18"/>
          <w:szCs w:val="18"/>
        </w:rPr>
        <w:t>s</w:t>
      </w:r>
      <w:r w:rsidR="00AA4761" w:rsidRPr="00EA4699">
        <w:rPr>
          <w:rFonts w:ascii="Times" w:hAnsi="Times" w:cs="Times"/>
          <w:color w:val="000000" w:themeColor="text1"/>
          <w:sz w:val="18"/>
          <w:szCs w:val="18"/>
        </w:rPr>
        <w:t xml:space="preserve"> of PFAS, </w:t>
      </w:r>
      <w:r w:rsidR="005117BA" w:rsidRPr="00EA4699">
        <w:rPr>
          <w:rFonts w:ascii="Times" w:hAnsi="Times" w:cs="Times"/>
          <w:color w:val="000000" w:themeColor="text1"/>
          <w:sz w:val="18"/>
          <w:szCs w:val="18"/>
        </w:rPr>
        <w:t>and gestational age (continuous in weeks)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; PFAS mixture modeled as per quartile increase of all individual PFAS exposures</w:t>
      </w:r>
      <w:r w:rsidR="006A6057" w:rsidRPr="00EA4699">
        <w:rPr>
          <w:rFonts w:ascii="Times" w:hAnsi="Times" w:cs="Times"/>
          <w:color w:val="000000" w:themeColor="text1"/>
          <w:sz w:val="18"/>
          <w:szCs w:val="18"/>
        </w:rPr>
        <w:t xml:space="preserve"> of this parent</w:t>
      </w:r>
      <w:r w:rsidRPr="00EA4699">
        <w:rPr>
          <w:rFonts w:ascii="Times" w:hAnsi="Times" w:cs="Times"/>
          <w:color w:val="000000" w:themeColor="text1"/>
          <w:sz w:val="18"/>
          <w:szCs w:val="18"/>
        </w:rPr>
        <w:t>.</w:t>
      </w:r>
    </w:p>
    <w:p w14:paraId="1EC670A5" w14:textId="449FD55C" w:rsidR="00596AFE" w:rsidRPr="00EA4699" w:rsidRDefault="00596AFE" w:rsidP="00890247">
      <w:pPr>
        <w:adjustRightInd w:val="0"/>
        <w:rPr>
          <w:color w:val="000000" w:themeColor="text1"/>
        </w:rPr>
      </w:pPr>
      <w:r w:rsidRPr="00EA4699">
        <w:rPr>
          <w:color w:val="000000" w:themeColor="text1"/>
        </w:rPr>
        <w:br w:type="page"/>
      </w:r>
    </w:p>
    <w:p w14:paraId="14396502" w14:textId="1C1FAEDA" w:rsidR="00596AFE" w:rsidRPr="00EA4699" w:rsidRDefault="1ACEA022" w:rsidP="68A4B851">
      <w:pPr>
        <w:pStyle w:val="dheading"/>
        <w:rPr>
          <w:rFonts w:eastAsia="Times"/>
          <w:color w:val="000000" w:themeColor="text1"/>
        </w:rPr>
      </w:pPr>
      <w:bookmarkStart w:id="5" w:name="_Toc193201006"/>
      <w:r w:rsidRPr="00EA4699">
        <w:rPr>
          <w:color w:val="000000" w:themeColor="text1"/>
        </w:rPr>
        <w:lastRenderedPageBreak/>
        <w:t xml:space="preserve">Table S6. </w:t>
      </w:r>
      <w:r w:rsidR="405F9C3F" w:rsidRPr="00EA4699">
        <w:rPr>
          <w:color w:val="000000" w:themeColor="text1"/>
        </w:rPr>
        <w:t>Associations of parental serum-PFAS concentrations with birth outcomes from crude, and model</w:t>
      </w:r>
      <w:r w:rsidR="45B9FAE3" w:rsidRPr="00EA4699">
        <w:rPr>
          <w:color w:val="000000" w:themeColor="text1"/>
        </w:rPr>
        <w:t xml:space="preserve">s </w:t>
      </w:r>
      <w:r w:rsidR="45B9FAE3" w:rsidRPr="00EA4699">
        <w:rPr>
          <w:rFonts w:eastAsia="Times"/>
          <w:color w:val="000000" w:themeColor="text1"/>
          <w:szCs w:val="20"/>
        </w:rPr>
        <w:t>with or without co-adjusting PFAS exposure in both parents</w:t>
      </w:r>
      <w:r w:rsidRPr="00EA4699">
        <w:rPr>
          <w:color w:val="000000" w:themeColor="text1"/>
        </w:rPr>
        <w:t xml:space="preserve"> (N=498).</w:t>
      </w:r>
      <w:bookmarkEnd w:id="5"/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1590"/>
        <w:gridCol w:w="1529"/>
        <w:gridCol w:w="1546"/>
        <w:gridCol w:w="1440"/>
        <w:gridCol w:w="1200"/>
        <w:gridCol w:w="1200"/>
        <w:gridCol w:w="1276"/>
        <w:gridCol w:w="1559"/>
        <w:gridCol w:w="1560"/>
        <w:gridCol w:w="1559"/>
      </w:tblGrid>
      <w:tr w:rsidR="00EA4699" w:rsidRPr="00EA4699" w14:paraId="7BE623B0" w14:textId="77777777" w:rsidTr="00422314">
        <w:trPr>
          <w:trHeight w:val="285"/>
        </w:trPr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8DB6389" w14:textId="4736AF13" w:rsidR="1975E055" w:rsidRPr="00EA4699" w:rsidRDefault="1975E055">
            <w:pPr>
              <w:rPr>
                <w:color w:val="000000" w:themeColor="text1"/>
              </w:rPr>
            </w:pPr>
          </w:p>
        </w:tc>
        <w:tc>
          <w:tcPr>
            <w:tcW w:w="451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117C56" w14:textId="1FF4665E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b/>
                <w:bCs/>
                <w:color w:val="000000" w:themeColor="text1"/>
                <w:sz w:val="16"/>
                <w:szCs w:val="16"/>
              </w:rPr>
              <w:t xml:space="preserve">Mean difference in gestational age, week </w:t>
            </w:r>
          </w:p>
          <w:p w14:paraId="20365A8F" w14:textId="632A0D46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367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085097" w14:textId="56B99DEE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b/>
                <w:bCs/>
                <w:color w:val="000000" w:themeColor="text1"/>
                <w:sz w:val="16"/>
                <w:szCs w:val="16"/>
              </w:rPr>
              <w:t xml:space="preserve">Mean difference in birth weight, gram </w:t>
            </w:r>
          </w:p>
          <w:p w14:paraId="2E1B8EA2" w14:textId="59268638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46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D7B81D" w14:textId="00B37E8C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b/>
                <w:bCs/>
                <w:color w:val="000000" w:themeColor="text1"/>
                <w:sz w:val="16"/>
                <w:szCs w:val="16"/>
              </w:rPr>
              <w:t xml:space="preserve">Mean difference in birth length, cm </w:t>
            </w:r>
          </w:p>
          <w:p w14:paraId="19C7BB8D" w14:textId="234631FF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EA4699" w:rsidRPr="00EA4699" w14:paraId="6B150D32" w14:textId="77777777" w:rsidTr="00422314">
        <w:trPr>
          <w:trHeight w:val="285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666771" w14:textId="1394D38B" w:rsidR="1975E055" w:rsidRPr="00EA4699" w:rsidRDefault="1975E055" w:rsidP="1975E0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AS level (per</w:t>
            </w:r>
          </w:p>
          <w:p w14:paraId="36701FEE" w14:textId="25A87FDB" w:rsidR="1975E055" w:rsidRPr="00EA4699" w:rsidRDefault="1975E055" w:rsidP="1975E0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interquartile range increase, ng/mL or per quartile increase for mixtures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D0E7F1" w14:textId="510025EF" w:rsidR="1975E055" w:rsidRPr="00EA4699" w:rsidRDefault="3ED10D55" w:rsidP="2F8C737D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Model A (crude)</w:t>
            </w:r>
            <w:r w:rsidR="587DC996" w:rsidRPr="00EA4699">
              <w:rPr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3FD193" w14:textId="45CD1411" w:rsidR="1975E055" w:rsidRPr="00EA4699" w:rsidRDefault="6798D1FA" w:rsidP="2F8C737D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Model B (adjusted for confounders only)</w:t>
            </w:r>
            <w:r w:rsidR="587DC996" w:rsidRPr="00EA4699">
              <w:rPr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B5898A" w14:textId="2B93AD7A" w:rsidR="1975E055" w:rsidRPr="00EA4699" w:rsidRDefault="70B713D6" w:rsidP="2F8C737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 xml:space="preserve">Model C (adjusted confounders and </w:t>
            </w:r>
            <w:r w:rsidR="00A63CAD"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>spousal</w:t>
            </w:r>
            <w:r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 xml:space="preserve"> PFAS)</w:t>
            </w:r>
            <w:r w:rsidR="587DC996"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  <w:r w:rsidR="473B2A38" w:rsidRPr="00EA469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D505F1" w14:textId="510025EF" w:rsidR="2F8C737D" w:rsidRPr="00EA4699" w:rsidRDefault="2F8C737D" w:rsidP="2F8C737D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Model A (crude)</w:t>
            </w:r>
            <w:r w:rsidRPr="00EA4699">
              <w:rPr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B19005" w14:textId="45CD1411" w:rsidR="2F8C737D" w:rsidRPr="00EA4699" w:rsidRDefault="2F8C737D" w:rsidP="2F8C737D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Model B (adjusted for confounders only)</w:t>
            </w:r>
            <w:r w:rsidRPr="00EA4699">
              <w:rPr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064638" w14:textId="61E40A8D" w:rsidR="2F8C737D" w:rsidRPr="00EA4699" w:rsidRDefault="2F8C737D" w:rsidP="2F8C737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 xml:space="preserve">Model C (adjusted confounders and </w:t>
            </w:r>
            <w:r w:rsidR="00A63CAD"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>spousal</w:t>
            </w:r>
            <w:r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 xml:space="preserve"> PFAS)</w:t>
            </w: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EA469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3B5066" w14:textId="510025EF" w:rsidR="2F8C737D" w:rsidRPr="00EA4699" w:rsidRDefault="2F8C737D" w:rsidP="2F8C737D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Model A (crude)</w:t>
            </w:r>
            <w:r w:rsidRPr="00EA4699">
              <w:rPr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9760E4" w14:textId="45CD1411" w:rsidR="2F8C737D" w:rsidRPr="00EA4699" w:rsidRDefault="2F8C737D" w:rsidP="2F8C737D">
            <w:pPr>
              <w:jc w:val="center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Model B (adjusted for confounders only)</w:t>
            </w:r>
            <w:r w:rsidRPr="00EA4699">
              <w:rPr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0327B1" w14:textId="332D9169" w:rsidR="2F8C737D" w:rsidRPr="00EA4699" w:rsidRDefault="2F8C737D" w:rsidP="2F8C737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 xml:space="preserve">Model C (adjusted confounders and </w:t>
            </w:r>
            <w:r w:rsidR="00A63CAD"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>spousal</w:t>
            </w:r>
            <w:r w:rsidRPr="00EA4699">
              <w:rPr>
                <w:rFonts w:ascii="Times" w:eastAsia="Times" w:hAnsi="Times" w:cs="Times"/>
                <w:color w:val="000000" w:themeColor="text1"/>
                <w:sz w:val="16"/>
                <w:szCs w:val="16"/>
              </w:rPr>
              <w:t xml:space="preserve"> PFAS)</w:t>
            </w: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EA469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EA4699" w:rsidRPr="00EA4699" w14:paraId="0E1B943E" w14:textId="77777777" w:rsidTr="00422314">
        <w:trPr>
          <w:trHeight w:val="285"/>
        </w:trPr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53B476D" w14:textId="4B57A6AD" w:rsidR="1975E055" w:rsidRPr="00EA4699" w:rsidRDefault="1975E055" w:rsidP="1975E055">
            <w:pPr>
              <w:rPr>
                <w:color w:val="000000" w:themeColor="text1"/>
              </w:rPr>
            </w:pPr>
            <w:r w:rsidRPr="00EA4699">
              <w:rPr>
                <w:b/>
                <w:bCs/>
                <w:color w:val="000000" w:themeColor="text1"/>
                <w:sz w:val="16"/>
                <w:szCs w:val="16"/>
              </w:rPr>
              <w:t xml:space="preserve">Paternal exposure 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3F114E" w14:textId="374E7B66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049BDA" w14:textId="7D892511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379553" w14:textId="3E3CFAEE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F87ECC" w14:textId="2BFCCEE3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FD86BA" w14:textId="3745F6D8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85037C" w14:textId="31654003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3AE639" w14:textId="30EFF6DE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4E5F30" w14:textId="08ECA56F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A53503" w14:textId="4373E739" w:rsidR="1975E055" w:rsidRPr="00EA4699" w:rsidRDefault="1975E055" w:rsidP="1975E055">
            <w:pPr>
              <w:jc w:val="center"/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EA4699" w:rsidRPr="00EA4699" w14:paraId="47B2CC45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5E8D3B72" w14:textId="2177A3F1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OS (17.6)</w:t>
            </w:r>
          </w:p>
        </w:tc>
        <w:tc>
          <w:tcPr>
            <w:tcW w:w="1529" w:type="dxa"/>
            <w:vAlign w:val="center"/>
          </w:tcPr>
          <w:p w14:paraId="33641085" w14:textId="6C64612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8 (-0.02, 0.1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154E6DF9" w14:textId="74F4E1B5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1 (-0.16, 0.1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54742285" w14:textId="6A7E57A6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1 (-0.16, 0.1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7E46BED5" w14:textId="60769F97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84 (47, 12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48985B57" w14:textId="3055BD2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9 (-58, 4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796CD6A8" w14:textId="1C6EA22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10 (-61, 4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6DD6106A" w14:textId="3C49FE4B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4 (-0.28, 0.0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688010BC" w14:textId="7F6E5FF0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6 (-0.39, 0.0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68E7D2EA" w14:textId="27F14764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5 (-0.39, 0.0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65273F59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733547C8" w14:textId="1789DDA8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OA (2.9)</w:t>
            </w:r>
          </w:p>
        </w:tc>
        <w:tc>
          <w:tcPr>
            <w:tcW w:w="1529" w:type="dxa"/>
            <w:vAlign w:val="center"/>
          </w:tcPr>
          <w:p w14:paraId="1F3483C7" w14:textId="0BCFEBC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7 (-0.07, 0.2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3A7A6BCB" w14:textId="1081F745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1 (-0.16, 0.1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6243D706" w14:textId="0EA1CB59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1 (-0.17, 0.1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331F9044" w14:textId="3468CFAF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23 (70, 17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7D538F8D" w14:textId="3CF92549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25 (-29, 8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6F62AACD" w14:textId="632BE6C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31 (-24, 8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78A5A351" w14:textId="56ACB762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.00 (0.70, 1.2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5587CDC0" w14:textId="243C73F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8 (-0.18, 0.3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62101CEF" w14:textId="29A67B07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11 (-0.16, 0.3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1FC0527B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49D831CC" w14:textId="2EA75AA4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NA (0.8)</w:t>
            </w:r>
          </w:p>
        </w:tc>
        <w:tc>
          <w:tcPr>
            <w:tcW w:w="1529" w:type="dxa"/>
            <w:vAlign w:val="center"/>
          </w:tcPr>
          <w:p w14:paraId="7E9EA2BD" w14:textId="5B8A9F0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3 (-0.05, 0.1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67AF355B" w14:textId="0281773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2 (-0.07, 0.1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0229FEB6" w14:textId="677F2272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1 (-0.09, 0.1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470867D4" w14:textId="66EB4B49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35 (2, 6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537B0DF6" w14:textId="7A38C225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4 (-25, 3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6BB2A68E" w14:textId="4AA23B7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3 (-36, 3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1FF88FAF" w14:textId="6B5CF95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3 (-0.24, -0.0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4C85C452" w14:textId="6D404EAB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7 (-0.21, 0.0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31A6B322" w14:textId="279E385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9 (-0.25, 0.0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63891C33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0E7B2064" w14:textId="2F13B938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DA (0.3)</w:t>
            </w:r>
          </w:p>
        </w:tc>
        <w:tc>
          <w:tcPr>
            <w:tcW w:w="1529" w:type="dxa"/>
            <w:vAlign w:val="center"/>
          </w:tcPr>
          <w:p w14:paraId="29E9D0E2" w14:textId="039D32F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5 (-0.02, 0.1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7BC39155" w14:textId="3BD80A2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2 (-0.06, 0.1</w:t>
            </w:r>
            <w:r w:rsidR="00DF0677" w:rsidRPr="00EA4699">
              <w:rPr>
                <w:rStyle w:val="normaltextrun"/>
                <w:color w:val="000000" w:themeColor="text1"/>
                <w:sz w:val="16"/>
                <w:szCs w:val="16"/>
              </w:rPr>
              <w:t>0</w:t>
            </w: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3502FCCB" w14:textId="4F68AA30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0 (-0.09, 0.0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7AB79C12" w14:textId="622F11C1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43 (17, 6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167087C4" w14:textId="32EC4301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8 (-34, 1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182392A0" w14:textId="3E7B28F7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19 (-50, 1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4D83BD6F" w14:textId="366AE229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3 (-0.20, -0.05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4A23376A" w14:textId="01CE09E4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9 (-0.21, 0.0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11FAD529" w14:textId="2BCB580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2 (-0.26, 0.0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28E092AA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62F9EADC" w14:textId="2515278D" w:rsidR="00D63B55" w:rsidRPr="00EA4699" w:rsidRDefault="00D63B55" w:rsidP="00D63B55">
            <w:pPr>
              <w:rPr>
                <w:color w:val="000000" w:themeColor="text1"/>
              </w:rPr>
            </w:pPr>
            <w:proofErr w:type="spellStart"/>
            <w:r w:rsidRPr="00EA4699">
              <w:rPr>
                <w:color w:val="000000" w:themeColor="text1"/>
                <w:sz w:val="16"/>
                <w:szCs w:val="16"/>
              </w:rPr>
              <w:t>PFHxS</w:t>
            </w:r>
            <w:proofErr w:type="spellEnd"/>
            <w:r w:rsidRPr="00EA4699">
              <w:rPr>
                <w:color w:val="000000" w:themeColor="text1"/>
                <w:sz w:val="16"/>
                <w:szCs w:val="16"/>
              </w:rPr>
              <w:t xml:space="preserve"> (1.6)</w:t>
            </w:r>
          </w:p>
        </w:tc>
        <w:tc>
          <w:tcPr>
            <w:tcW w:w="1529" w:type="dxa"/>
            <w:vAlign w:val="center"/>
          </w:tcPr>
          <w:p w14:paraId="19517BCC" w14:textId="48CA23C2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6 (-0.07, 0.1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0C421019" w14:textId="301960EC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4 (-0.17, 0.0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01EA8809" w14:textId="3F7E438A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4 (-0.17, 0.0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6B906FF2" w14:textId="7BA28F0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95 (43, 14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5D8A5FDD" w14:textId="7099D16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11 (-53, 3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3C8A7517" w14:textId="380792D6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13 (-56, 3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62A4CBBC" w14:textId="2734D0C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1 (-0.27, 0.0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14593B8E" w14:textId="29E14FE6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6 (-0.36, 0.0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410A2FD5" w14:textId="29D49C27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9 (-0.39, 0.0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03361E91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5603871C" w14:textId="1849173E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aternal mixture</w:t>
            </w:r>
            <w:r w:rsidRPr="00EA4699">
              <w:rPr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529" w:type="dxa"/>
            <w:vAlign w:val="center"/>
          </w:tcPr>
          <w:p w14:paraId="3FEB52EB" w14:textId="670E4A8C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12 (-0.01, 0.2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4EED5D97" w14:textId="2CA935D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7 (-0.26, 0.3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2D187611" w14:textId="7E0A2F1D" w:rsidR="00D63B55" w:rsidRPr="00EA4699" w:rsidRDefault="00D758FF" w:rsidP="00163A12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7 (-0.26, 0.40)</w:t>
            </w:r>
          </w:p>
        </w:tc>
        <w:tc>
          <w:tcPr>
            <w:tcW w:w="1200" w:type="dxa"/>
            <w:vAlign w:val="center"/>
          </w:tcPr>
          <w:p w14:paraId="20E77DBB" w14:textId="19B01D21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25 (84, 16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78331188" w14:textId="62D21B9B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23 (-121, 75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395F0392" w14:textId="04F2B827" w:rsidR="00D63B55" w:rsidRPr="00EA4699" w:rsidRDefault="00D758FF" w:rsidP="000B2957">
            <w:pPr>
              <w:jc w:val="center"/>
              <w:rPr>
                <w:rStyle w:val="normaltextrun"/>
                <w:color w:val="000000" w:themeColor="text1"/>
                <w:sz w:val="16"/>
                <w:szCs w:val="16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16 (-121, 88)</w:t>
            </w:r>
          </w:p>
        </w:tc>
        <w:tc>
          <w:tcPr>
            <w:tcW w:w="1559" w:type="dxa"/>
            <w:vAlign w:val="center"/>
          </w:tcPr>
          <w:p w14:paraId="0E7E8A96" w14:textId="0ED8FA3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50 (0.28, 0.7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786E4C3B" w14:textId="12C97767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0 (-0.62, 0.4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78C36184" w14:textId="42166A52" w:rsidR="00D63B55" w:rsidRPr="00EA4699" w:rsidRDefault="00D758FF" w:rsidP="000B2957">
            <w:pPr>
              <w:jc w:val="center"/>
              <w:rPr>
                <w:rStyle w:val="normaltextrun"/>
                <w:color w:val="000000" w:themeColor="text1"/>
                <w:sz w:val="16"/>
                <w:szCs w:val="16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7 (-0.61, 0.46)</w:t>
            </w:r>
          </w:p>
        </w:tc>
      </w:tr>
      <w:tr w:rsidR="00EA4699" w:rsidRPr="00EA4699" w14:paraId="520279F4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08AFDF41" w14:textId="4FBEBAF5" w:rsidR="00D63B55" w:rsidRPr="00EA4699" w:rsidRDefault="00D63B55" w:rsidP="00D63B55">
            <w:pPr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EA4699">
              <w:rPr>
                <w:b/>
                <w:bCs/>
                <w:color w:val="000000" w:themeColor="text1"/>
                <w:sz w:val="16"/>
                <w:szCs w:val="16"/>
              </w:rPr>
              <w:t xml:space="preserve">Maternal exposure </w:t>
            </w:r>
          </w:p>
        </w:tc>
        <w:tc>
          <w:tcPr>
            <w:tcW w:w="1529" w:type="dxa"/>
            <w:vAlign w:val="center"/>
          </w:tcPr>
          <w:p w14:paraId="5A7D2C75" w14:textId="58749CB9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241E7D08" w14:textId="6D418210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262BD89B" w14:textId="5B525549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0A29C306" w14:textId="654875C0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67586C6D" w14:textId="7ABE88D6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3854E31E" w14:textId="2AF4E33C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5DC27957" w14:textId="10747091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2EB2B0F0" w14:textId="04E21165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52908C17" w14:textId="029887EF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44E28E2C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155A3407" w14:textId="1CFD6E21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OS (17.6)</w:t>
            </w:r>
          </w:p>
        </w:tc>
        <w:tc>
          <w:tcPr>
            <w:tcW w:w="1529" w:type="dxa"/>
            <w:vAlign w:val="center"/>
          </w:tcPr>
          <w:p w14:paraId="7354774E" w14:textId="0C36603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12 (-0.08, 0.3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5DB42D1A" w14:textId="6A09B64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3 (-0.3</w:t>
            </w:r>
            <w:r w:rsidR="00DF0677" w:rsidRPr="00EA4699">
              <w:rPr>
                <w:rStyle w:val="normaltextrun"/>
                <w:color w:val="000000" w:themeColor="text1"/>
                <w:sz w:val="16"/>
                <w:szCs w:val="16"/>
              </w:rPr>
              <w:t>0</w:t>
            </w: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, 0.2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0768E1BC" w14:textId="738ACE4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3 (-0.31, 0.25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534AB841" w14:textId="3E621075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62 (83, 24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3CC76889" w14:textId="4927C40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2 (-93, 8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67B6642C" w14:textId="6E37734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 (-95, 9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5B026909" w14:textId="3CAA9C1B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23 (-0.52, 0.0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2C0C8083" w14:textId="6A1D24D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5 (-0.58, 0.2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2486F40D" w14:textId="0675D84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7 (-0.53, 0.3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7340C2CB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4F8EA74C" w14:textId="3EEA556B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OA (2.9)</w:t>
            </w:r>
          </w:p>
        </w:tc>
        <w:tc>
          <w:tcPr>
            <w:tcW w:w="1529" w:type="dxa"/>
            <w:vAlign w:val="center"/>
          </w:tcPr>
          <w:p w14:paraId="1E5317A3" w14:textId="4F25704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25 (-0.12, 0.6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3D3261AE" w14:textId="6898723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9 (-0.35, 0.5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2E1DABA9" w14:textId="398048C4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9 (-0.35, 0.5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5C0B25BA" w14:textId="4E20D2AC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14 (-11, 23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59244B46" w14:textId="742C09C5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96 (-237, 45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304C14CC" w14:textId="392B3DF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107 (-250, 3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6A76E8FE" w14:textId="3B003C0A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2.53 (1.82, 3.2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432E40C9" w14:textId="53B8C81F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52 (-1.24, 0.21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7719BBCE" w14:textId="685F097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55 (-1.29, 0.1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75591B86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4EC4B0D6" w14:textId="10EFDEA0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NA (0.8)</w:t>
            </w:r>
          </w:p>
        </w:tc>
        <w:tc>
          <w:tcPr>
            <w:tcW w:w="1529" w:type="dxa"/>
            <w:vAlign w:val="center"/>
          </w:tcPr>
          <w:p w14:paraId="0B958C2F" w14:textId="7997536B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8 (-0.07, 0.2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4597EDF3" w14:textId="5FA4AAAF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6 (-0.14, 0.25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6355BF51" w14:textId="47BD94B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4 (-0.17, 0.2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400995C8" w14:textId="2F20D991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57 (-4, 11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1E3B8DCC" w14:textId="3E4EF9A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42 (-24, 10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1D2772FD" w14:textId="1A7FF0C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44 (-30, 11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6FA0D708" w14:textId="4333D4A2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1 (-0.39, 0.1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5CA30C77" w14:textId="2CDBB482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4 (-0.28, 0.3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39BFA932" w14:textId="7B438DAC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12 (-0.23, 0.4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1D00FC36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282FCE79" w14:textId="2F3E2A29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PFDA (0.3)</w:t>
            </w:r>
          </w:p>
        </w:tc>
        <w:tc>
          <w:tcPr>
            <w:tcW w:w="1529" w:type="dxa"/>
            <w:vAlign w:val="center"/>
          </w:tcPr>
          <w:p w14:paraId="0B71A3D2" w14:textId="11FDA91F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10 (-0.03, 0.2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709A1564" w14:textId="11A2D2A2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7 (-0.1</w:t>
            </w:r>
            <w:r w:rsidR="00DF0677" w:rsidRPr="00EA4699">
              <w:rPr>
                <w:rStyle w:val="normaltextrun"/>
                <w:color w:val="000000" w:themeColor="text1"/>
                <w:sz w:val="16"/>
                <w:szCs w:val="16"/>
              </w:rPr>
              <w:t>0</w:t>
            </w: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, 0.2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2ED56D72" w14:textId="3A77771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7 (-0.14, 0.2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18DFBE13" w14:textId="4603B942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16 (58, 174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3A320C9D" w14:textId="12F5427B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39 (-22, 99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11E953FB" w14:textId="4549331F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55 (-16, 12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264C7FCD" w14:textId="05E4B673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0 (-0.34, 0.1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7006201D" w14:textId="0D6561BB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2 (-0.3</w:t>
            </w:r>
            <w:r w:rsidR="00422314" w:rsidRPr="00EA4699">
              <w:rPr>
                <w:rStyle w:val="normaltextrun"/>
                <w:color w:val="000000" w:themeColor="text1"/>
                <w:sz w:val="16"/>
                <w:szCs w:val="16"/>
              </w:rPr>
              <w:t>0</w:t>
            </w: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, 0.2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0569AF33" w14:textId="1AA0AD9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11 (-0.22, 0.45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0A4720C5" w14:textId="77777777" w:rsidTr="00422314">
        <w:trPr>
          <w:trHeight w:val="285"/>
        </w:trPr>
        <w:tc>
          <w:tcPr>
            <w:tcW w:w="1590" w:type="dxa"/>
            <w:vAlign w:val="bottom"/>
          </w:tcPr>
          <w:p w14:paraId="4D05917B" w14:textId="09919BE2" w:rsidR="00D63B55" w:rsidRPr="00EA4699" w:rsidRDefault="00D63B55" w:rsidP="00D63B55">
            <w:pPr>
              <w:rPr>
                <w:color w:val="000000" w:themeColor="text1"/>
              </w:rPr>
            </w:pPr>
            <w:proofErr w:type="spellStart"/>
            <w:r w:rsidRPr="00EA4699">
              <w:rPr>
                <w:color w:val="000000" w:themeColor="text1"/>
                <w:sz w:val="16"/>
                <w:szCs w:val="16"/>
              </w:rPr>
              <w:t>PFHxS</w:t>
            </w:r>
            <w:proofErr w:type="spellEnd"/>
            <w:r w:rsidRPr="00EA4699">
              <w:rPr>
                <w:color w:val="000000" w:themeColor="text1"/>
                <w:sz w:val="16"/>
                <w:szCs w:val="16"/>
              </w:rPr>
              <w:t xml:space="preserve"> (1.6)</w:t>
            </w:r>
          </w:p>
        </w:tc>
        <w:tc>
          <w:tcPr>
            <w:tcW w:w="1529" w:type="dxa"/>
            <w:vAlign w:val="center"/>
          </w:tcPr>
          <w:p w14:paraId="4BE5B92B" w14:textId="76752FD7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2 (-0.16, 0.12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vAlign w:val="center"/>
          </w:tcPr>
          <w:p w14:paraId="0FC0E2A8" w14:textId="4620B7B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4 (-0.18, 0.1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vAlign w:val="center"/>
          </w:tcPr>
          <w:p w14:paraId="711BE142" w14:textId="59755C7C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04 (-0.18, 0.1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37057930" w14:textId="27357A2C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50 (5, 9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vAlign w:val="center"/>
          </w:tcPr>
          <w:p w14:paraId="7C1AA617" w14:textId="1A8AAFEF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30 (-18, 7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vAlign w:val="center"/>
          </w:tcPr>
          <w:p w14:paraId="18633985" w14:textId="7E88870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31 (-17, 8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13558140" w14:textId="024822C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54 (0.27, 0.8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vAlign w:val="center"/>
          </w:tcPr>
          <w:p w14:paraId="208C4A71" w14:textId="55C6AAC1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27 (0.03, 0.50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vAlign w:val="center"/>
          </w:tcPr>
          <w:p w14:paraId="00CB9893" w14:textId="05BABD18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29 (0.05, 0.5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A4699" w:rsidRPr="00EA4699" w14:paraId="46B012A4" w14:textId="77777777" w:rsidTr="00422314">
        <w:trPr>
          <w:trHeight w:val="285"/>
        </w:trPr>
        <w:tc>
          <w:tcPr>
            <w:tcW w:w="159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DACE955" w14:textId="73496004" w:rsidR="00D63B55" w:rsidRPr="00EA4699" w:rsidRDefault="00D63B55" w:rsidP="00D63B55">
            <w:pPr>
              <w:rPr>
                <w:color w:val="000000" w:themeColor="text1"/>
              </w:rPr>
            </w:pPr>
            <w:r w:rsidRPr="00EA4699">
              <w:rPr>
                <w:color w:val="000000" w:themeColor="text1"/>
                <w:sz w:val="16"/>
                <w:szCs w:val="16"/>
              </w:rPr>
              <w:t>Maternal mixture</w:t>
            </w:r>
            <w:r w:rsidRPr="00EA4699">
              <w:rPr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52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CB7060B" w14:textId="3BF94AA1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08 (-0.08, 0.2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4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D9324B" w14:textId="4C0A1F4F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5 (-0.39, 0.0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C9ED59" w14:textId="3D298CC5" w:rsidR="00D63B55" w:rsidRPr="00EA4699" w:rsidRDefault="00D758FF" w:rsidP="000B2957">
            <w:pPr>
              <w:jc w:val="center"/>
              <w:rPr>
                <w:rStyle w:val="normaltextrun"/>
                <w:color w:val="000000" w:themeColor="text1"/>
                <w:sz w:val="16"/>
                <w:szCs w:val="16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-0.17 (-0.41, 0.07)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E524A9" w14:textId="26A324E5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02 (48, 156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C111DC" w14:textId="1A727ECE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1 (-65, 88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C3CA30" w14:textId="472C2E22" w:rsidR="00D63B55" w:rsidRPr="00EA4699" w:rsidRDefault="00D758FF" w:rsidP="00EC5B8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10 (-68, 88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7D6B8F" w14:textId="37AD965D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66 (0.38, 0.93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30FE15" w14:textId="32ED42C5" w:rsidR="00D63B55" w:rsidRPr="00EA4699" w:rsidRDefault="00D63B55" w:rsidP="00D63B55">
            <w:pPr>
              <w:jc w:val="center"/>
              <w:rPr>
                <w:color w:val="000000" w:themeColor="text1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21 (-0.15, 0.57)</w:t>
            </w:r>
            <w:r w:rsidRPr="00EA4699">
              <w:rPr>
                <w:rStyle w:val="eop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8D3FED" w14:textId="70F9B04D" w:rsidR="00D63B55" w:rsidRPr="00EA4699" w:rsidRDefault="00D758FF" w:rsidP="00EC5B89">
            <w:pPr>
              <w:jc w:val="center"/>
              <w:rPr>
                <w:rStyle w:val="normaltextrun"/>
                <w:color w:val="000000" w:themeColor="text1"/>
                <w:sz w:val="16"/>
                <w:szCs w:val="16"/>
              </w:rPr>
            </w:pPr>
            <w:r w:rsidRPr="00EA4699">
              <w:rPr>
                <w:rStyle w:val="normaltextrun"/>
                <w:color w:val="000000" w:themeColor="text1"/>
                <w:sz w:val="16"/>
                <w:szCs w:val="16"/>
              </w:rPr>
              <w:t>0.22 (-0.14, 0.59)</w:t>
            </w:r>
          </w:p>
        </w:tc>
      </w:tr>
    </w:tbl>
    <w:p w14:paraId="4911A41F" w14:textId="77777777" w:rsidR="003F04AD" w:rsidRPr="00EA4699" w:rsidRDefault="003F04AD" w:rsidP="003F04AD">
      <w:pPr>
        <w:adjustRightInd w:val="0"/>
        <w:rPr>
          <w:color w:val="000000" w:themeColor="text1"/>
          <w:sz w:val="18"/>
          <w:szCs w:val="18"/>
        </w:rPr>
      </w:pPr>
      <w:r w:rsidRPr="00EA4699">
        <w:rPr>
          <w:color w:val="000000" w:themeColor="text1"/>
          <w:sz w:val="18"/>
          <w:szCs w:val="18"/>
          <w:vertAlign w:val="superscript"/>
        </w:rPr>
        <w:t>a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Model A (crude): chemical-specific associations were estimated by weighted least square linear regression, with no covariates in the model.</w:t>
      </w:r>
    </w:p>
    <w:p w14:paraId="44D211C1" w14:textId="19E65636" w:rsidR="003F04AD" w:rsidRPr="00EA4699" w:rsidRDefault="003F04AD" w:rsidP="003F04AD">
      <w:pPr>
        <w:adjustRightInd w:val="0"/>
        <w:rPr>
          <w:color w:val="000000" w:themeColor="text1"/>
          <w:sz w:val="18"/>
          <w:szCs w:val="18"/>
        </w:rPr>
      </w:pPr>
      <w:r w:rsidRPr="00EA4699">
        <w:rPr>
          <w:rFonts w:ascii="Times" w:eastAsia="Times" w:hAnsi="Times" w:cs="Times"/>
          <w:color w:val="000000" w:themeColor="text1"/>
          <w:sz w:val="18"/>
          <w:szCs w:val="18"/>
          <w:vertAlign w:val="superscript"/>
        </w:rPr>
        <w:t>b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Model B (adjusted for confounders only): chemical-specific associations were estimated by weighted least square linear regression, adjusted for study region, maternal age, age difference between paternal and maternal age, paternal and maternal pre-pregnancy BMI, maternal education level, parity, and newborn sex; the model did not adjust for </w:t>
      </w:r>
      <w:r w:rsidR="00D15CED"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spousal exposure to 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>the same type of PFAS.</w:t>
      </w:r>
    </w:p>
    <w:p w14:paraId="49FFE072" w14:textId="31EA3EB6" w:rsidR="003F04AD" w:rsidRPr="00EA4699" w:rsidRDefault="003F04AD" w:rsidP="003F04AD">
      <w:pPr>
        <w:adjustRightInd w:val="0"/>
        <w:rPr>
          <w:color w:val="000000" w:themeColor="text1"/>
          <w:sz w:val="18"/>
          <w:szCs w:val="18"/>
        </w:rPr>
      </w:pPr>
      <w:r w:rsidRPr="00EA4699">
        <w:rPr>
          <w:rFonts w:ascii="Times" w:eastAsia="Times" w:hAnsi="Times" w:cs="Times"/>
          <w:color w:val="000000" w:themeColor="text1"/>
          <w:sz w:val="18"/>
          <w:szCs w:val="18"/>
          <w:vertAlign w:val="superscript"/>
        </w:rPr>
        <w:t>c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Model C (adjusted confounders and spousal PFAS): chemical-specific associations were estimated by weighted least square linear regression, adjusted for study region, maternal age, age difference between paternal and maternal age, paternal and maternal pre-pregnancy BMI, maternal education level, parity, newborn sex, and</w:t>
      </w:r>
      <w:r w:rsidR="00D15CED"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spousal exposure to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the same type</w:t>
      </w:r>
      <w:r w:rsidR="00EB6F67" w:rsidRPr="00EA4699">
        <w:rPr>
          <w:rFonts w:ascii="Times" w:eastAsia="Times" w:hAnsi="Times" w:cs="Times"/>
          <w:color w:val="000000" w:themeColor="text1"/>
          <w:sz w:val="18"/>
          <w:szCs w:val="18"/>
        </w:rPr>
        <w:t>(s)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of PFAS.</w:t>
      </w:r>
    </w:p>
    <w:p w14:paraId="1EA4D014" w14:textId="72FA42B6" w:rsidR="00596AFE" w:rsidRPr="00EA4699" w:rsidRDefault="003F04AD" w:rsidP="00EB6F67">
      <w:pPr>
        <w:adjustRightInd w:val="0"/>
        <w:rPr>
          <w:rFonts w:ascii="Times" w:eastAsia="Times" w:hAnsi="Times" w:cs="Times"/>
          <w:color w:val="000000" w:themeColor="text1"/>
          <w:sz w:val="18"/>
          <w:szCs w:val="18"/>
        </w:rPr>
      </w:pPr>
      <w:r w:rsidRPr="00EA4699">
        <w:rPr>
          <w:rFonts w:ascii="Times" w:eastAsia="Times" w:hAnsi="Times" w:cs="Times"/>
          <w:color w:val="000000" w:themeColor="text1"/>
          <w:sz w:val="18"/>
          <w:szCs w:val="18"/>
          <w:vertAlign w:val="superscript"/>
        </w:rPr>
        <w:t>d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Joint associations</w:t>
      </w:r>
      <w:r w:rsidRPr="00EA4699">
        <w:rPr>
          <w:color w:val="000000" w:themeColor="text1"/>
          <w:sz w:val="18"/>
          <w:szCs w:val="18"/>
        </w:rPr>
        <w:t xml:space="preserve"> 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>estimated by quantile g-computation</w:t>
      </w:r>
      <w:r w:rsidR="006F2EFC" w:rsidRPr="00EA4699">
        <w:rPr>
          <w:rFonts w:ascii="Times" w:eastAsia="Times" w:hAnsi="Times" w:cs="Times"/>
          <w:color w:val="000000" w:themeColor="text1"/>
          <w:sz w:val="18"/>
          <w:szCs w:val="18"/>
        </w:rPr>
        <w:t>.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  <w:vertAlign w:val="superscript"/>
        </w:rPr>
        <w:t xml:space="preserve"> 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>PFAS mixture</w:t>
      </w:r>
      <w:r w:rsidR="006F2EFC"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was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modeled as per quartile increase of all individual PFAS exposures</w:t>
      </w:r>
      <w:r w:rsidR="00841A2E"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</w:t>
      </w:r>
      <w:r w:rsidR="006A6057" w:rsidRPr="00EA4699">
        <w:rPr>
          <w:rFonts w:ascii="Times" w:eastAsia="Times" w:hAnsi="Times" w:cs="Times"/>
          <w:color w:val="000000" w:themeColor="text1"/>
          <w:sz w:val="18"/>
          <w:szCs w:val="18"/>
        </w:rPr>
        <w:t>of</w:t>
      </w:r>
      <w:r w:rsidR="00841A2E" w:rsidRPr="00EA4699">
        <w:rPr>
          <w:rFonts w:ascii="Times" w:eastAsia="Times" w:hAnsi="Times" w:cs="Times"/>
          <w:color w:val="000000" w:themeColor="text1"/>
          <w:sz w:val="18"/>
          <w:szCs w:val="18"/>
        </w:rPr>
        <w:t xml:space="preserve"> this parent</w:t>
      </w:r>
      <w:r w:rsidRPr="00EA4699">
        <w:rPr>
          <w:rFonts w:ascii="Times" w:eastAsia="Times" w:hAnsi="Times" w:cs="Times"/>
          <w:color w:val="000000" w:themeColor="text1"/>
          <w:sz w:val="18"/>
          <w:szCs w:val="18"/>
        </w:rPr>
        <w:t>.</w:t>
      </w:r>
    </w:p>
    <w:p w14:paraId="72683A86" w14:textId="77777777" w:rsidR="00DB0C92" w:rsidRPr="00EA4699" w:rsidRDefault="00DB0C92" w:rsidP="00107A4A">
      <w:pPr>
        <w:spacing w:after="160"/>
        <w:rPr>
          <w:rStyle w:val="dheadingChar"/>
          <w:color w:val="000000" w:themeColor="text1"/>
        </w:rPr>
      </w:pPr>
    </w:p>
    <w:p w14:paraId="0DDCA123" w14:textId="686DD717" w:rsidR="00107A4A" w:rsidRPr="00EA4699" w:rsidRDefault="06E5BB1C" w:rsidP="00107A4A">
      <w:pPr>
        <w:spacing w:after="160"/>
        <w:rPr>
          <w:color w:val="000000" w:themeColor="text1"/>
        </w:rPr>
      </w:pPr>
      <w:r w:rsidRPr="00EA4699">
        <w:rPr>
          <w:noProof/>
          <w:color w:val="000000" w:themeColor="text1"/>
        </w:rPr>
        <w:lastRenderedPageBreak/>
        <w:drawing>
          <wp:inline distT="0" distB="0" distL="0" distR="0" wp14:anchorId="03DEA4B9" wp14:editId="4BBB8685">
            <wp:extent cx="6115407" cy="6232262"/>
            <wp:effectExtent l="0" t="0" r="0" b="0"/>
            <wp:docPr id="1564558055" name="Picture 1564558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5407" cy="6232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C439C" w14:textId="657E77C2" w:rsidR="00107A4A" w:rsidRPr="00EA4699" w:rsidRDefault="00107A4A" w:rsidP="009B1018">
      <w:pPr>
        <w:spacing w:after="160"/>
        <w:rPr>
          <w:rFonts w:ascii="Times" w:hAnsi="Times" w:cs="Times"/>
          <w:color w:val="000000" w:themeColor="text1"/>
          <w:sz w:val="20"/>
          <w:szCs w:val="20"/>
        </w:rPr>
      </w:pPr>
      <w:bookmarkStart w:id="6" w:name="_Toc193201007"/>
      <w:r w:rsidRPr="00EA4699">
        <w:rPr>
          <w:rStyle w:val="dheadingChar"/>
          <w:color w:val="000000" w:themeColor="text1"/>
        </w:rPr>
        <w:t xml:space="preserve">Figure S1. </w:t>
      </w:r>
      <w:r w:rsidR="004146C9" w:rsidRPr="00EA4699">
        <w:rPr>
          <w:rStyle w:val="dheadingChar"/>
          <w:color w:val="000000" w:themeColor="text1"/>
        </w:rPr>
        <w:t>Flow diagram of s</w:t>
      </w:r>
      <w:r w:rsidRPr="00EA4699">
        <w:rPr>
          <w:rStyle w:val="dheadingChar"/>
          <w:color w:val="000000" w:themeColor="text1"/>
        </w:rPr>
        <w:t xml:space="preserve">tudy </w:t>
      </w:r>
      <w:r w:rsidR="004146C9" w:rsidRPr="00EA4699">
        <w:rPr>
          <w:rStyle w:val="dheadingChar"/>
          <w:color w:val="000000" w:themeColor="text1"/>
        </w:rPr>
        <w:t>participant inclusion and exclusion.</w:t>
      </w:r>
      <w:bookmarkEnd w:id="6"/>
    </w:p>
    <w:p w14:paraId="5C4253E1" w14:textId="058B7304" w:rsidR="00486AA7" w:rsidRPr="00EA4699" w:rsidRDefault="00486AA7" w:rsidP="00486AA7">
      <w:pPr>
        <w:spacing w:after="160"/>
        <w:rPr>
          <w:rFonts w:ascii="Times" w:hAnsi="Times" w:cs="Times"/>
          <w:b/>
          <w:bCs/>
          <w:color w:val="000000" w:themeColor="text1"/>
          <w:sz w:val="22"/>
          <w:szCs w:val="22"/>
        </w:rPr>
      </w:pPr>
    </w:p>
    <w:p w14:paraId="5270A956" w14:textId="5CCCB301" w:rsidR="00C02879" w:rsidRPr="00EA4699" w:rsidRDefault="0048604B" w:rsidP="00C02879">
      <w:pPr>
        <w:spacing w:after="160"/>
        <w:rPr>
          <w:rFonts w:ascii="Times" w:hAnsi="Times" w:cs="Times"/>
          <w:b/>
          <w:bCs/>
          <w:color w:val="000000" w:themeColor="text1"/>
          <w:sz w:val="22"/>
          <w:szCs w:val="22"/>
        </w:rPr>
      </w:pPr>
      <w:r w:rsidRPr="00EA4699">
        <w:rPr>
          <w:rFonts w:ascii="Times" w:hAnsi="Times" w:cs="Times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33FC1AAF" wp14:editId="201213E4">
            <wp:extent cx="6683023" cy="3149375"/>
            <wp:effectExtent l="0" t="0" r="0" b="635"/>
            <wp:docPr id="534232683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232683" name="Picture 1" descr="A diagram of a 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91330" cy="315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861CC" w14:textId="4A6F598C" w:rsidR="00C63EED" w:rsidRPr="00EA4699" w:rsidRDefault="00486AA7" w:rsidP="00FE3271">
      <w:pPr>
        <w:spacing w:after="160"/>
        <w:rPr>
          <w:rFonts w:ascii="Times" w:hAnsi="Times" w:cs="Times"/>
          <w:b/>
          <w:bCs/>
          <w:color w:val="000000" w:themeColor="text1"/>
          <w:sz w:val="20"/>
          <w:szCs w:val="20"/>
        </w:rPr>
      </w:pPr>
      <w:bookmarkStart w:id="7" w:name="_Toc193201008"/>
      <w:r w:rsidRPr="00EA4699">
        <w:rPr>
          <w:rStyle w:val="dheadingChar"/>
          <w:color w:val="000000" w:themeColor="text1"/>
        </w:rPr>
        <w:t>Figure S</w:t>
      </w:r>
      <w:r w:rsidR="0032185C" w:rsidRPr="00EA4699">
        <w:rPr>
          <w:rStyle w:val="dheadingChar"/>
          <w:color w:val="000000" w:themeColor="text1"/>
        </w:rPr>
        <w:t>2</w:t>
      </w:r>
      <w:r w:rsidRPr="00EA4699">
        <w:rPr>
          <w:rStyle w:val="dheadingChar"/>
          <w:color w:val="000000" w:themeColor="text1"/>
        </w:rPr>
        <w:t>. Directed acyclic graph of paternal and maternal prenatal PFAS exposure</w:t>
      </w:r>
      <w:r w:rsidR="007B44E0" w:rsidRPr="00EA4699">
        <w:rPr>
          <w:rStyle w:val="dheadingChar"/>
          <w:color w:val="000000" w:themeColor="text1"/>
        </w:rPr>
        <w:t>s</w:t>
      </w:r>
      <w:r w:rsidRPr="00EA4699">
        <w:rPr>
          <w:rStyle w:val="dheadingChar"/>
          <w:color w:val="000000" w:themeColor="text1"/>
        </w:rPr>
        <w:t xml:space="preserve"> and birth outcomes.</w:t>
      </w:r>
      <w:bookmarkEnd w:id="7"/>
      <w:r w:rsidRPr="00EA4699">
        <w:rPr>
          <w:rFonts w:ascii="Times" w:hAnsi="Times" w:cs="Times"/>
          <w:b/>
          <w:bCs/>
          <w:color w:val="000000" w:themeColor="text1"/>
          <w:sz w:val="20"/>
          <w:szCs w:val="20"/>
        </w:rPr>
        <w:t xml:space="preserve"> </w:t>
      </w:r>
      <w:r w:rsidR="00FE3271" w:rsidRPr="00EA4699">
        <w:rPr>
          <w:color w:val="000000" w:themeColor="text1"/>
          <w:sz w:val="20"/>
          <w:szCs w:val="20"/>
        </w:rPr>
        <w:t>Possible interrelations between potential confounders</w:t>
      </w:r>
      <w:r w:rsidR="00FE3271" w:rsidRPr="00EA4699">
        <w:rPr>
          <w:rFonts w:ascii="Times" w:hAnsi="Times" w:cs="Times"/>
          <w:color w:val="000000" w:themeColor="text1"/>
          <w:sz w:val="20"/>
          <w:szCs w:val="20"/>
        </w:rPr>
        <w:t xml:space="preserve"> are not shown.</w:t>
      </w:r>
      <w:r w:rsidR="007B44E0" w:rsidRPr="00EA4699">
        <w:rPr>
          <w:rFonts w:ascii="Times" w:hAnsi="Times" w:cs="Times"/>
          <w:color w:val="000000" w:themeColor="text1"/>
          <w:sz w:val="20"/>
          <w:szCs w:val="20"/>
        </w:rPr>
        <w:t xml:space="preserve"> The dotted line indicates an unclear paternal effect.</w:t>
      </w:r>
    </w:p>
    <w:p w14:paraId="2912891A" w14:textId="71742053" w:rsidR="73C11028" w:rsidRPr="00EA4699" w:rsidRDefault="73C11028">
      <w:pPr>
        <w:rPr>
          <w:color w:val="000000" w:themeColor="text1"/>
        </w:rPr>
      </w:pPr>
      <w:r w:rsidRPr="00EA4699">
        <w:rPr>
          <w:color w:val="000000" w:themeColor="text1"/>
        </w:rPr>
        <w:br w:type="page"/>
      </w:r>
    </w:p>
    <w:p w14:paraId="68545A30" w14:textId="1C38C047" w:rsidR="11EE6831" w:rsidRPr="00EA4699" w:rsidRDefault="0AF45CAC" w:rsidP="73C11028">
      <w:pPr>
        <w:rPr>
          <w:color w:val="000000" w:themeColor="text1"/>
        </w:rPr>
      </w:pPr>
      <w:r w:rsidRPr="00EA4699">
        <w:rPr>
          <w:noProof/>
          <w:color w:val="000000" w:themeColor="text1"/>
        </w:rPr>
        <w:lastRenderedPageBreak/>
        <w:drawing>
          <wp:inline distT="0" distB="0" distL="0" distR="0" wp14:anchorId="4D4F3E04" wp14:editId="273288A5">
            <wp:extent cx="9144791" cy="3005588"/>
            <wp:effectExtent l="0" t="0" r="0" b="0"/>
            <wp:docPr id="628370654" name="Picture 6283706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791" cy="300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DA20A" w14:textId="14229F3A" w:rsidR="11EE6831" w:rsidRPr="00EA4699" w:rsidRDefault="11EE6831" w:rsidP="73C11028">
      <w:pPr>
        <w:rPr>
          <w:color w:val="000000" w:themeColor="text1"/>
        </w:rPr>
      </w:pPr>
      <w:bookmarkStart w:id="8" w:name="_Toc193201009"/>
      <w:r w:rsidRPr="00EA4699">
        <w:rPr>
          <w:rStyle w:val="dheadingChar"/>
          <w:color w:val="000000" w:themeColor="text1"/>
        </w:rPr>
        <w:t>Figure S</w:t>
      </w:r>
      <w:r w:rsidR="00875C32" w:rsidRPr="00EA4699">
        <w:rPr>
          <w:rStyle w:val="dheadingChar"/>
          <w:color w:val="000000" w:themeColor="text1"/>
        </w:rPr>
        <w:t>3</w:t>
      </w:r>
      <w:r w:rsidRPr="00EA4699">
        <w:rPr>
          <w:rStyle w:val="dheadingChar"/>
          <w:color w:val="000000" w:themeColor="text1"/>
        </w:rPr>
        <w:t>. Correlation plot of paternal (p) and maternal (m) serum-PFAS concentrations in the INUENDO cohort (N=498).</w:t>
      </w:r>
      <w:bookmarkEnd w:id="8"/>
      <w:r w:rsidRPr="00EA4699">
        <w:rPr>
          <w:rStyle w:val="dheadingChar"/>
          <w:color w:val="000000" w:themeColor="text1"/>
        </w:rPr>
        <w:t xml:space="preserve"> </w:t>
      </w:r>
      <w:r w:rsidRPr="00EA4699">
        <w:rPr>
          <w:color w:val="000000" w:themeColor="text1"/>
          <w:sz w:val="20"/>
          <w:szCs w:val="20"/>
        </w:rPr>
        <w:t>Spearman correlation coefficients are presented.</w:t>
      </w:r>
    </w:p>
    <w:p w14:paraId="2AF74D2C" w14:textId="78D36087" w:rsidR="73C11028" w:rsidRPr="00EA4699" w:rsidRDefault="73C11028" w:rsidP="73C11028">
      <w:pPr>
        <w:spacing w:after="160"/>
        <w:rPr>
          <w:rFonts w:ascii="Times" w:hAnsi="Times" w:cs="Times"/>
          <w:color w:val="000000" w:themeColor="text1"/>
          <w:sz w:val="20"/>
          <w:szCs w:val="20"/>
        </w:rPr>
      </w:pPr>
    </w:p>
    <w:p w14:paraId="5D2C4E35" w14:textId="792D9090" w:rsidR="73C11028" w:rsidRPr="00EA4699" w:rsidRDefault="73C11028" w:rsidP="73C11028">
      <w:pPr>
        <w:spacing w:after="160"/>
        <w:rPr>
          <w:rFonts w:ascii="Times" w:hAnsi="Times" w:cs="Times"/>
          <w:color w:val="000000" w:themeColor="text1"/>
          <w:sz w:val="20"/>
          <w:szCs w:val="20"/>
        </w:rPr>
      </w:pPr>
    </w:p>
    <w:p w14:paraId="5AD84859" w14:textId="41D7245E" w:rsidR="73C11028" w:rsidRPr="00EA4699" w:rsidRDefault="73C11028" w:rsidP="68A4B851">
      <w:pPr>
        <w:spacing w:after="160"/>
        <w:rPr>
          <w:color w:val="000000" w:themeColor="text1"/>
        </w:rPr>
      </w:pPr>
    </w:p>
    <w:sectPr w:rsidR="73C11028" w:rsidRPr="00EA4699" w:rsidSect="00BF601F">
      <w:headerReference w:type="default" r:id="rId14"/>
      <w:footerReference w:type="default" r:id="rId15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9D416" w14:textId="77777777" w:rsidR="003068CE" w:rsidRDefault="003068CE" w:rsidP="00483F52">
      <w:r>
        <w:separator/>
      </w:r>
    </w:p>
  </w:endnote>
  <w:endnote w:type="continuationSeparator" w:id="0">
    <w:p w14:paraId="76E80175" w14:textId="77777777" w:rsidR="003068CE" w:rsidRDefault="003068CE" w:rsidP="00483F52">
      <w:r>
        <w:continuationSeparator/>
      </w:r>
    </w:p>
  </w:endnote>
  <w:endnote w:type="continuationNotice" w:id="1">
    <w:p w14:paraId="60DC67EE" w14:textId="77777777" w:rsidR="003068CE" w:rsidRDefault="003068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99CC5" w14:textId="5D924E5A" w:rsidR="2F279D89" w:rsidRDefault="2F279D89" w:rsidP="2F279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30CEE" w14:textId="77777777" w:rsidR="003068CE" w:rsidRDefault="003068CE" w:rsidP="00483F52">
      <w:r>
        <w:separator/>
      </w:r>
    </w:p>
  </w:footnote>
  <w:footnote w:type="continuationSeparator" w:id="0">
    <w:p w14:paraId="49492FBF" w14:textId="77777777" w:rsidR="003068CE" w:rsidRDefault="003068CE" w:rsidP="00483F52">
      <w:r>
        <w:continuationSeparator/>
      </w:r>
    </w:p>
  </w:footnote>
  <w:footnote w:type="continuationNotice" w:id="1">
    <w:p w14:paraId="44E65780" w14:textId="77777777" w:rsidR="003068CE" w:rsidRDefault="003068C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6AE97" w14:textId="7AA394E8" w:rsidR="2F279D89" w:rsidRDefault="2F279D89" w:rsidP="2F279D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D7628"/>
    <w:multiLevelType w:val="hybridMultilevel"/>
    <w:tmpl w:val="BAD8623C"/>
    <w:lvl w:ilvl="0" w:tplc="CAEEBA6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40100"/>
    <w:multiLevelType w:val="hybridMultilevel"/>
    <w:tmpl w:val="3DBCAC82"/>
    <w:lvl w:ilvl="0" w:tplc="05D29C72">
      <w:numFmt w:val="bullet"/>
      <w:lvlText w:val=""/>
      <w:lvlJc w:val="left"/>
      <w:pPr>
        <w:ind w:left="720" w:hanging="360"/>
      </w:pPr>
      <w:rPr>
        <w:rFonts w:ascii="Wingdings" w:eastAsia="SimSun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7114005">
    <w:abstractNumId w:val="0"/>
  </w:num>
  <w:num w:numId="2" w16cid:durableId="240330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EA2"/>
    <w:rsid w:val="000076E4"/>
    <w:rsid w:val="00011836"/>
    <w:rsid w:val="0001211F"/>
    <w:rsid w:val="00012D86"/>
    <w:rsid w:val="00013689"/>
    <w:rsid w:val="00015CDA"/>
    <w:rsid w:val="0002224A"/>
    <w:rsid w:val="00024891"/>
    <w:rsid w:val="000258A2"/>
    <w:rsid w:val="00027DBB"/>
    <w:rsid w:val="00027F27"/>
    <w:rsid w:val="000302EF"/>
    <w:rsid w:val="00034506"/>
    <w:rsid w:val="00036896"/>
    <w:rsid w:val="000406F8"/>
    <w:rsid w:val="000441DA"/>
    <w:rsid w:val="00044918"/>
    <w:rsid w:val="00045EE7"/>
    <w:rsid w:val="00046E55"/>
    <w:rsid w:val="000520F1"/>
    <w:rsid w:val="00055C67"/>
    <w:rsid w:val="0005615E"/>
    <w:rsid w:val="0005678F"/>
    <w:rsid w:val="00056D24"/>
    <w:rsid w:val="000575F1"/>
    <w:rsid w:val="0006043F"/>
    <w:rsid w:val="0006049A"/>
    <w:rsid w:val="00063AC3"/>
    <w:rsid w:val="000660A3"/>
    <w:rsid w:val="0006657B"/>
    <w:rsid w:val="000734CC"/>
    <w:rsid w:val="00076458"/>
    <w:rsid w:val="0007661C"/>
    <w:rsid w:val="000775C6"/>
    <w:rsid w:val="00080A81"/>
    <w:rsid w:val="00082A18"/>
    <w:rsid w:val="000830DC"/>
    <w:rsid w:val="0008504B"/>
    <w:rsid w:val="00085537"/>
    <w:rsid w:val="00090E33"/>
    <w:rsid w:val="00092102"/>
    <w:rsid w:val="000952A7"/>
    <w:rsid w:val="00096C8F"/>
    <w:rsid w:val="0009766E"/>
    <w:rsid w:val="00097854"/>
    <w:rsid w:val="00097DF1"/>
    <w:rsid w:val="000A130B"/>
    <w:rsid w:val="000A26B0"/>
    <w:rsid w:val="000A42FC"/>
    <w:rsid w:val="000A4B28"/>
    <w:rsid w:val="000A795A"/>
    <w:rsid w:val="000B0B60"/>
    <w:rsid w:val="000B2957"/>
    <w:rsid w:val="000B6553"/>
    <w:rsid w:val="000C28FD"/>
    <w:rsid w:val="000C3CE5"/>
    <w:rsid w:val="000D0BB2"/>
    <w:rsid w:val="000D2504"/>
    <w:rsid w:val="000D7412"/>
    <w:rsid w:val="000E04A2"/>
    <w:rsid w:val="000E2A10"/>
    <w:rsid w:val="000F0087"/>
    <w:rsid w:val="000F37EF"/>
    <w:rsid w:val="000F63EC"/>
    <w:rsid w:val="001015A0"/>
    <w:rsid w:val="00105478"/>
    <w:rsid w:val="00106165"/>
    <w:rsid w:val="00107A4A"/>
    <w:rsid w:val="00111A70"/>
    <w:rsid w:val="00113855"/>
    <w:rsid w:val="001140CB"/>
    <w:rsid w:val="001146EF"/>
    <w:rsid w:val="00116A0E"/>
    <w:rsid w:val="00122EB7"/>
    <w:rsid w:val="0012693B"/>
    <w:rsid w:val="00132407"/>
    <w:rsid w:val="00136FC5"/>
    <w:rsid w:val="001416CA"/>
    <w:rsid w:val="00146C85"/>
    <w:rsid w:val="001544A1"/>
    <w:rsid w:val="00160989"/>
    <w:rsid w:val="00162D2D"/>
    <w:rsid w:val="00163A12"/>
    <w:rsid w:val="00167601"/>
    <w:rsid w:val="00185450"/>
    <w:rsid w:val="00190007"/>
    <w:rsid w:val="001900F9"/>
    <w:rsid w:val="00190174"/>
    <w:rsid w:val="00191224"/>
    <w:rsid w:val="00193AD3"/>
    <w:rsid w:val="00193E3D"/>
    <w:rsid w:val="00196383"/>
    <w:rsid w:val="0019704A"/>
    <w:rsid w:val="001A01D6"/>
    <w:rsid w:val="001A0E92"/>
    <w:rsid w:val="001A1AFB"/>
    <w:rsid w:val="001A406E"/>
    <w:rsid w:val="001B3655"/>
    <w:rsid w:val="001B402C"/>
    <w:rsid w:val="001B7E50"/>
    <w:rsid w:val="001B7F4F"/>
    <w:rsid w:val="001C3412"/>
    <w:rsid w:val="001C3E72"/>
    <w:rsid w:val="001C4FB1"/>
    <w:rsid w:val="001C64A2"/>
    <w:rsid w:val="001C7022"/>
    <w:rsid w:val="001D50EE"/>
    <w:rsid w:val="001D5D88"/>
    <w:rsid w:val="001E06DB"/>
    <w:rsid w:val="001E5EF1"/>
    <w:rsid w:val="001F0136"/>
    <w:rsid w:val="001F1205"/>
    <w:rsid w:val="001F2FB2"/>
    <w:rsid w:val="001F55F5"/>
    <w:rsid w:val="001F5F49"/>
    <w:rsid w:val="00202250"/>
    <w:rsid w:val="002034E6"/>
    <w:rsid w:val="00210E8D"/>
    <w:rsid w:val="00212B3E"/>
    <w:rsid w:val="00212F3A"/>
    <w:rsid w:val="002133C4"/>
    <w:rsid w:val="002150ED"/>
    <w:rsid w:val="00217FC8"/>
    <w:rsid w:val="0022092D"/>
    <w:rsid w:val="00221035"/>
    <w:rsid w:val="00225044"/>
    <w:rsid w:val="0022695E"/>
    <w:rsid w:val="0023679F"/>
    <w:rsid w:val="00237F8A"/>
    <w:rsid w:val="002427F2"/>
    <w:rsid w:val="00242BA0"/>
    <w:rsid w:val="00244A4B"/>
    <w:rsid w:val="00247FDE"/>
    <w:rsid w:val="00250B5E"/>
    <w:rsid w:val="0025340D"/>
    <w:rsid w:val="00253D2D"/>
    <w:rsid w:val="00255CF6"/>
    <w:rsid w:val="00256FE5"/>
    <w:rsid w:val="00257EFC"/>
    <w:rsid w:val="00260C04"/>
    <w:rsid w:val="00263636"/>
    <w:rsid w:val="00263ED7"/>
    <w:rsid w:val="00266ACB"/>
    <w:rsid w:val="002709BF"/>
    <w:rsid w:val="00273BA4"/>
    <w:rsid w:val="0028007E"/>
    <w:rsid w:val="0028027D"/>
    <w:rsid w:val="00280E61"/>
    <w:rsid w:val="00286A13"/>
    <w:rsid w:val="00287FD5"/>
    <w:rsid w:val="00293E3C"/>
    <w:rsid w:val="00296B56"/>
    <w:rsid w:val="00296F47"/>
    <w:rsid w:val="00297566"/>
    <w:rsid w:val="002A50A2"/>
    <w:rsid w:val="002A6DC3"/>
    <w:rsid w:val="002B5498"/>
    <w:rsid w:val="002C21FB"/>
    <w:rsid w:val="002C2EE8"/>
    <w:rsid w:val="002C3B78"/>
    <w:rsid w:val="002C4649"/>
    <w:rsid w:val="002C58DC"/>
    <w:rsid w:val="002C6661"/>
    <w:rsid w:val="002D09DF"/>
    <w:rsid w:val="002D2A38"/>
    <w:rsid w:val="002D2B12"/>
    <w:rsid w:val="002D45B3"/>
    <w:rsid w:val="002D5084"/>
    <w:rsid w:val="002D7D9D"/>
    <w:rsid w:val="002E1543"/>
    <w:rsid w:val="002E18DE"/>
    <w:rsid w:val="002E3C6E"/>
    <w:rsid w:val="002E4105"/>
    <w:rsid w:val="002F0C93"/>
    <w:rsid w:val="002F5A5D"/>
    <w:rsid w:val="002F6D42"/>
    <w:rsid w:val="002F75D2"/>
    <w:rsid w:val="002F7CDF"/>
    <w:rsid w:val="003068CE"/>
    <w:rsid w:val="00311912"/>
    <w:rsid w:val="00311BA9"/>
    <w:rsid w:val="003171FB"/>
    <w:rsid w:val="00317C1C"/>
    <w:rsid w:val="00317E39"/>
    <w:rsid w:val="00317F38"/>
    <w:rsid w:val="00320B3F"/>
    <w:rsid w:val="0032185C"/>
    <w:rsid w:val="003222D2"/>
    <w:rsid w:val="00322B7F"/>
    <w:rsid w:val="00327F09"/>
    <w:rsid w:val="00330383"/>
    <w:rsid w:val="00331CE3"/>
    <w:rsid w:val="00336DA2"/>
    <w:rsid w:val="00352D5E"/>
    <w:rsid w:val="0035353C"/>
    <w:rsid w:val="0035438B"/>
    <w:rsid w:val="00355889"/>
    <w:rsid w:val="00356C42"/>
    <w:rsid w:val="00361185"/>
    <w:rsid w:val="00361D58"/>
    <w:rsid w:val="00362DEE"/>
    <w:rsid w:val="00363810"/>
    <w:rsid w:val="0036409B"/>
    <w:rsid w:val="00365981"/>
    <w:rsid w:val="00365C87"/>
    <w:rsid w:val="00367CD8"/>
    <w:rsid w:val="003708D5"/>
    <w:rsid w:val="003714E0"/>
    <w:rsid w:val="003724D2"/>
    <w:rsid w:val="0037584E"/>
    <w:rsid w:val="00377A62"/>
    <w:rsid w:val="00381203"/>
    <w:rsid w:val="00381B46"/>
    <w:rsid w:val="00383E98"/>
    <w:rsid w:val="003872DE"/>
    <w:rsid w:val="003876BF"/>
    <w:rsid w:val="00390523"/>
    <w:rsid w:val="00391E7A"/>
    <w:rsid w:val="003924ED"/>
    <w:rsid w:val="00392779"/>
    <w:rsid w:val="0039297C"/>
    <w:rsid w:val="00396886"/>
    <w:rsid w:val="00396B2C"/>
    <w:rsid w:val="003A1DD9"/>
    <w:rsid w:val="003A71E7"/>
    <w:rsid w:val="003A7528"/>
    <w:rsid w:val="003B1842"/>
    <w:rsid w:val="003B3619"/>
    <w:rsid w:val="003B6C31"/>
    <w:rsid w:val="003B7090"/>
    <w:rsid w:val="003C5C2F"/>
    <w:rsid w:val="003C6C78"/>
    <w:rsid w:val="003D1D46"/>
    <w:rsid w:val="003D2CF5"/>
    <w:rsid w:val="003D7225"/>
    <w:rsid w:val="003E039B"/>
    <w:rsid w:val="003E3E78"/>
    <w:rsid w:val="003E5D81"/>
    <w:rsid w:val="003E7875"/>
    <w:rsid w:val="003F04AD"/>
    <w:rsid w:val="003F11F9"/>
    <w:rsid w:val="003F2514"/>
    <w:rsid w:val="003F2BC4"/>
    <w:rsid w:val="003F352C"/>
    <w:rsid w:val="003F6C3C"/>
    <w:rsid w:val="0040012A"/>
    <w:rsid w:val="0040311E"/>
    <w:rsid w:val="00410F6B"/>
    <w:rsid w:val="00411234"/>
    <w:rsid w:val="00413A9A"/>
    <w:rsid w:val="00413E75"/>
    <w:rsid w:val="004146C9"/>
    <w:rsid w:val="00414E4E"/>
    <w:rsid w:val="0041693C"/>
    <w:rsid w:val="004176D6"/>
    <w:rsid w:val="004222EE"/>
    <w:rsid w:val="00422314"/>
    <w:rsid w:val="0042300B"/>
    <w:rsid w:val="0042564F"/>
    <w:rsid w:val="004304C9"/>
    <w:rsid w:val="00430911"/>
    <w:rsid w:val="00430B8A"/>
    <w:rsid w:val="0043128C"/>
    <w:rsid w:val="00432855"/>
    <w:rsid w:val="00433FE8"/>
    <w:rsid w:val="0043622C"/>
    <w:rsid w:val="004400E6"/>
    <w:rsid w:val="004400E7"/>
    <w:rsid w:val="00442439"/>
    <w:rsid w:val="004436CD"/>
    <w:rsid w:val="0044606C"/>
    <w:rsid w:val="0044661F"/>
    <w:rsid w:val="00452C13"/>
    <w:rsid w:val="00452ED8"/>
    <w:rsid w:val="00454982"/>
    <w:rsid w:val="00463E00"/>
    <w:rsid w:val="00473DFA"/>
    <w:rsid w:val="00474337"/>
    <w:rsid w:val="00474E63"/>
    <w:rsid w:val="0048259D"/>
    <w:rsid w:val="0048279B"/>
    <w:rsid w:val="00483F52"/>
    <w:rsid w:val="0048604B"/>
    <w:rsid w:val="00486AA7"/>
    <w:rsid w:val="0049791E"/>
    <w:rsid w:val="004A22A8"/>
    <w:rsid w:val="004A68D0"/>
    <w:rsid w:val="004B3542"/>
    <w:rsid w:val="004B3F36"/>
    <w:rsid w:val="004B67B0"/>
    <w:rsid w:val="004C4378"/>
    <w:rsid w:val="004C63A1"/>
    <w:rsid w:val="004C6F3C"/>
    <w:rsid w:val="004C6FCC"/>
    <w:rsid w:val="004D1529"/>
    <w:rsid w:val="004D29BC"/>
    <w:rsid w:val="004D2DFA"/>
    <w:rsid w:val="004D57BE"/>
    <w:rsid w:val="004D6269"/>
    <w:rsid w:val="004E482D"/>
    <w:rsid w:val="004E4AE3"/>
    <w:rsid w:val="004F2AE9"/>
    <w:rsid w:val="004F50CF"/>
    <w:rsid w:val="004F66DD"/>
    <w:rsid w:val="00505B63"/>
    <w:rsid w:val="005117BA"/>
    <w:rsid w:val="00511C88"/>
    <w:rsid w:val="00513AD4"/>
    <w:rsid w:val="00516529"/>
    <w:rsid w:val="00524D27"/>
    <w:rsid w:val="00525BEA"/>
    <w:rsid w:val="00526607"/>
    <w:rsid w:val="005274A7"/>
    <w:rsid w:val="0053180A"/>
    <w:rsid w:val="0053189B"/>
    <w:rsid w:val="00533DAB"/>
    <w:rsid w:val="0053681B"/>
    <w:rsid w:val="0053731D"/>
    <w:rsid w:val="005413CD"/>
    <w:rsid w:val="005431CE"/>
    <w:rsid w:val="005510C1"/>
    <w:rsid w:val="0056402D"/>
    <w:rsid w:val="00567B01"/>
    <w:rsid w:val="00570D9C"/>
    <w:rsid w:val="00570EF2"/>
    <w:rsid w:val="00571198"/>
    <w:rsid w:val="00571311"/>
    <w:rsid w:val="00580599"/>
    <w:rsid w:val="00581B01"/>
    <w:rsid w:val="00585244"/>
    <w:rsid w:val="00585E86"/>
    <w:rsid w:val="00587163"/>
    <w:rsid w:val="00593189"/>
    <w:rsid w:val="00593FC0"/>
    <w:rsid w:val="00596AFE"/>
    <w:rsid w:val="005A54E8"/>
    <w:rsid w:val="005A56A8"/>
    <w:rsid w:val="005B09CB"/>
    <w:rsid w:val="005B16C8"/>
    <w:rsid w:val="005B5A8C"/>
    <w:rsid w:val="005B742A"/>
    <w:rsid w:val="005C2B95"/>
    <w:rsid w:val="005C49C7"/>
    <w:rsid w:val="005D19C7"/>
    <w:rsid w:val="005D2F67"/>
    <w:rsid w:val="005D31D0"/>
    <w:rsid w:val="005D583B"/>
    <w:rsid w:val="005D7263"/>
    <w:rsid w:val="005E12EC"/>
    <w:rsid w:val="005E215C"/>
    <w:rsid w:val="005E53CD"/>
    <w:rsid w:val="005E67DD"/>
    <w:rsid w:val="005E6DE2"/>
    <w:rsid w:val="005E722D"/>
    <w:rsid w:val="005E79FF"/>
    <w:rsid w:val="005F2020"/>
    <w:rsid w:val="005F2375"/>
    <w:rsid w:val="005F3A50"/>
    <w:rsid w:val="005F5525"/>
    <w:rsid w:val="005F7F8B"/>
    <w:rsid w:val="006003F5"/>
    <w:rsid w:val="00600B75"/>
    <w:rsid w:val="006012D6"/>
    <w:rsid w:val="006039BD"/>
    <w:rsid w:val="00603B7A"/>
    <w:rsid w:val="00604DBF"/>
    <w:rsid w:val="00614702"/>
    <w:rsid w:val="00614FED"/>
    <w:rsid w:val="00616260"/>
    <w:rsid w:val="006165D2"/>
    <w:rsid w:val="00616B74"/>
    <w:rsid w:val="006227F0"/>
    <w:rsid w:val="006276E1"/>
    <w:rsid w:val="00630A99"/>
    <w:rsid w:val="006323E0"/>
    <w:rsid w:val="006326A8"/>
    <w:rsid w:val="00632B9B"/>
    <w:rsid w:val="00633D3D"/>
    <w:rsid w:val="00634E65"/>
    <w:rsid w:val="00640638"/>
    <w:rsid w:val="00640902"/>
    <w:rsid w:val="006430EB"/>
    <w:rsid w:val="00650AAC"/>
    <w:rsid w:val="0065504F"/>
    <w:rsid w:val="00657103"/>
    <w:rsid w:val="0066174B"/>
    <w:rsid w:val="0066314D"/>
    <w:rsid w:val="0066359F"/>
    <w:rsid w:val="00673E59"/>
    <w:rsid w:val="00674801"/>
    <w:rsid w:val="0067481F"/>
    <w:rsid w:val="00674C4E"/>
    <w:rsid w:val="006752F4"/>
    <w:rsid w:val="00675A18"/>
    <w:rsid w:val="00680A9B"/>
    <w:rsid w:val="00682F1B"/>
    <w:rsid w:val="00685663"/>
    <w:rsid w:val="0069085A"/>
    <w:rsid w:val="0069253E"/>
    <w:rsid w:val="006929B8"/>
    <w:rsid w:val="006A3D05"/>
    <w:rsid w:val="006A56CE"/>
    <w:rsid w:val="006A6057"/>
    <w:rsid w:val="006A78C3"/>
    <w:rsid w:val="006B039F"/>
    <w:rsid w:val="006B0C78"/>
    <w:rsid w:val="006B2A69"/>
    <w:rsid w:val="006B594C"/>
    <w:rsid w:val="006B5BC5"/>
    <w:rsid w:val="006C3953"/>
    <w:rsid w:val="006D0815"/>
    <w:rsid w:val="006D2802"/>
    <w:rsid w:val="006D43DD"/>
    <w:rsid w:val="006D52C6"/>
    <w:rsid w:val="006E67C8"/>
    <w:rsid w:val="006E7CE6"/>
    <w:rsid w:val="006F197F"/>
    <w:rsid w:val="006F2EFC"/>
    <w:rsid w:val="006F3227"/>
    <w:rsid w:val="006F4104"/>
    <w:rsid w:val="00700579"/>
    <w:rsid w:val="00701C7D"/>
    <w:rsid w:val="00706694"/>
    <w:rsid w:val="0071034E"/>
    <w:rsid w:val="007201D7"/>
    <w:rsid w:val="00720933"/>
    <w:rsid w:val="00722F44"/>
    <w:rsid w:val="0073000D"/>
    <w:rsid w:val="00731214"/>
    <w:rsid w:val="00731D8A"/>
    <w:rsid w:val="007400DE"/>
    <w:rsid w:val="0074039A"/>
    <w:rsid w:val="0074257C"/>
    <w:rsid w:val="00742AF1"/>
    <w:rsid w:val="00751BEE"/>
    <w:rsid w:val="00752E50"/>
    <w:rsid w:val="00752F7E"/>
    <w:rsid w:val="007618A1"/>
    <w:rsid w:val="007668CA"/>
    <w:rsid w:val="00767056"/>
    <w:rsid w:val="007735C7"/>
    <w:rsid w:val="00781122"/>
    <w:rsid w:val="00785F14"/>
    <w:rsid w:val="007944F0"/>
    <w:rsid w:val="00794778"/>
    <w:rsid w:val="00794846"/>
    <w:rsid w:val="00795471"/>
    <w:rsid w:val="007969E1"/>
    <w:rsid w:val="007A185F"/>
    <w:rsid w:val="007A5714"/>
    <w:rsid w:val="007B44E0"/>
    <w:rsid w:val="007C0923"/>
    <w:rsid w:val="007C1DCB"/>
    <w:rsid w:val="007C36F7"/>
    <w:rsid w:val="007C4DC4"/>
    <w:rsid w:val="007D0F5E"/>
    <w:rsid w:val="007D141E"/>
    <w:rsid w:val="007D4063"/>
    <w:rsid w:val="007D6573"/>
    <w:rsid w:val="007D66D3"/>
    <w:rsid w:val="007D7E46"/>
    <w:rsid w:val="007F0B8F"/>
    <w:rsid w:val="007F24A0"/>
    <w:rsid w:val="007F318C"/>
    <w:rsid w:val="007F328F"/>
    <w:rsid w:val="007FCF2D"/>
    <w:rsid w:val="00802856"/>
    <w:rsid w:val="00803F7F"/>
    <w:rsid w:val="00805FA0"/>
    <w:rsid w:val="00814762"/>
    <w:rsid w:val="0081715B"/>
    <w:rsid w:val="0082023F"/>
    <w:rsid w:val="00826681"/>
    <w:rsid w:val="00831263"/>
    <w:rsid w:val="0083632A"/>
    <w:rsid w:val="00841A2E"/>
    <w:rsid w:val="00844BE5"/>
    <w:rsid w:val="00845269"/>
    <w:rsid w:val="00850E3B"/>
    <w:rsid w:val="00851363"/>
    <w:rsid w:val="00851DC7"/>
    <w:rsid w:val="00853034"/>
    <w:rsid w:val="00855CC1"/>
    <w:rsid w:val="008577FB"/>
    <w:rsid w:val="0086031A"/>
    <w:rsid w:val="00862C03"/>
    <w:rsid w:val="00863F71"/>
    <w:rsid w:val="0086532C"/>
    <w:rsid w:val="00866A55"/>
    <w:rsid w:val="00866C4D"/>
    <w:rsid w:val="00866F0E"/>
    <w:rsid w:val="008670DD"/>
    <w:rsid w:val="008705BE"/>
    <w:rsid w:val="00873699"/>
    <w:rsid w:val="00873C65"/>
    <w:rsid w:val="00875C32"/>
    <w:rsid w:val="00875CB9"/>
    <w:rsid w:val="00877603"/>
    <w:rsid w:val="008817A1"/>
    <w:rsid w:val="00883982"/>
    <w:rsid w:val="00887411"/>
    <w:rsid w:val="00887DF1"/>
    <w:rsid w:val="00890247"/>
    <w:rsid w:val="008905D8"/>
    <w:rsid w:val="00894A82"/>
    <w:rsid w:val="0089606D"/>
    <w:rsid w:val="008B4D43"/>
    <w:rsid w:val="008B69CF"/>
    <w:rsid w:val="008C1159"/>
    <w:rsid w:val="008C1E80"/>
    <w:rsid w:val="008C3932"/>
    <w:rsid w:val="008C6179"/>
    <w:rsid w:val="008D203B"/>
    <w:rsid w:val="008D27E3"/>
    <w:rsid w:val="008D3355"/>
    <w:rsid w:val="008D3982"/>
    <w:rsid w:val="008E0860"/>
    <w:rsid w:val="008E2508"/>
    <w:rsid w:val="008F04D2"/>
    <w:rsid w:val="008F1526"/>
    <w:rsid w:val="008F34C6"/>
    <w:rsid w:val="008F64D0"/>
    <w:rsid w:val="00904945"/>
    <w:rsid w:val="00910462"/>
    <w:rsid w:val="00912A87"/>
    <w:rsid w:val="00912F27"/>
    <w:rsid w:val="00915679"/>
    <w:rsid w:val="00920432"/>
    <w:rsid w:val="009226AA"/>
    <w:rsid w:val="00922A2E"/>
    <w:rsid w:val="009254F9"/>
    <w:rsid w:val="009263CB"/>
    <w:rsid w:val="00926607"/>
    <w:rsid w:val="00927F04"/>
    <w:rsid w:val="00932769"/>
    <w:rsid w:val="00934743"/>
    <w:rsid w:val="00936340"/>
    <w:rsid w:val="009364D2"/>
    <w:rsid w:val="00936869"/>
    <w:rsid w:val="0093747E"/>
    <w:rsid w:val="0094060B"/>
    <w:rsid w:val="00942DB9"/>
    <w:rsid w:val="009435BE"/>
    <w:rsid w:val="00944D6E"/>
    <w:rsid w:val="00955DBE"/>
    <w:rsid w:val="0096254E"/>
    <w:rsid w:val="009662CE"/>
    <w:rsid w:val="009821BB"/>
    <w:rsid w:val="00991213"/>
    <w:rsid w:val="0099172F"/>
    <w:rsid w:val="00991850"/>
    <w:rsid w:val="0099712D"/>
    <w:rsid w:val="009A0F57"/>
    <w:rsid w:val="009A1E3F"/>
    <w:rsid w:val="009A53CC"/>
    <w:rsid w:val="009A53F4"/>
    <w:rsid w:val="009A547B"/>
    <w:rsid w:val="009B1018"/>
    <w:rsid w:val="009B2D3B"/>
    <w:rsid w:val="009B3A89"/>
    <w:rsid w:val="009B6725"/>
    <w:rsid w:val="009B72D0"/>
    <w:rsid w:val="009C4B5B"/>
    <w:rsid w:val="009C68BA"/>
    <w:rsid w:val="009D4645"/>
    <w:rsid w:val="009D757F"/>
    <w:rsid w:val="009D7E43"/>
    <w:rsid w:val="009E2E85"/>
    <w:rsid w:val="009E5016"/>
    <w:rsid w:val="009F3B6F"/>
    <w:rsid w:val="009F5A01"/>
    <w:rsid w:val="00A0759B"/>
    <w:rsid w:val="00A10DF5"/>
    <w:rsid w:val="00A114D1"/>
    <w:rsid w:val="00A117F2"/>
    <w:rsid w:val="00A12E82"/>
    <w:rsid w:val="00A145BE"/>
    <w:rsid w:val="00A31AA7"/>
    <w:rsid w:val="00A32EA2"/>
    <w:rsid w:val="00A42C53"/>
    <w:rsid w:val="00A52D04"/>
    <w:rsid w:val="00A54631"/>
    <w:rsid w:val="00A54AFE"/>
    <w:rsid w:val="00A56407"/>
    <w:rsid w:val="00A62F87"/>
    <w:rsid w:val="00A63ABA"/>
    <w:rsid w:val="00A63CAD"/>
    <w:rsid w:val="00A647B7"/>
    <w:rsid w:val="00A66146"/>
    <w:rsid w:val="00A66B0B"/>
    <w:rsid w:val="00A70764"/>
    <w:rsid w:val="00A734CE"/>
    <w:rsid w:val="00A73600"/>
    <w:rsid w:val="00A73928"/>
    <w:rsid w:val="00A74047"/>
    <w:rsid w:val="00A7723B"/>
    <w:rsid w:val="00A83D93"/>
    <w:rsid w:val="00A874DC"/>
    <w:rsid w:val="00A91E2D"/>
    <w:rsid w:val="00A93787"/>
    <w:rsid w:val="00A95C6B"/>
    <w:rsid w:val="00A96D54"/>
    <w:rsid w:val="00A97433"/>
    <w:rsid w:val="00AA2A08"/>
    <w:rsid w:val="00AA4761"/>
    <w:rsid w:val="00AA5691"/>
    <w:rsid w:val="00AA5873"/>
    <w:rsid w:val="00AB198B"/>
    <w:rsid w:val="00AB27F1"/>
    <w:rsid w:val="00AB552C"/>
    <w:rsid w:val="00AB614C"/>
    <w:rsid w:val="00AB7A5A"/>
    <w:rsid w:val="00AC0EA4"/>
    <w:rsid w:val="00AC12C6"/>
    <w:rsid w:val="00AC15E5"/>
    <w:rsid w:val="00AC24AB"/>
    <w:rsid w:val="00AC60C9"/>
    <w:rsid w:val="00AC75ED"/>
    <w:rsid w:val="00AC7730"/>
    <w:rsid w:val="00AC7F67"/>
    <w:rsid w:val="00AC7FE6"/>
    <w:rsid w:val="00AD32FA"/>
    <w:rsid w:val="00AD4D37"/>
    <w:rsid w:val="00AD508C"/>
    <w:rsid w:val="00AE4C3B"/>
    <w:rsid w:val="00AF2654"/>
    <w:rsid w:val="00AF4436"/>
    <w:rsid w:val="00AF711F"/>
    <w:rsid w:val="00B01F18"/>
    <w:rsid w:val="00B022D9"/>
    <w:rsid w:val="00B0231B"/>
    <w:rsid w:val="00B03EF9"/>
    <w:rsid w:val="00B04EEE"/>
    <w:rsid w:val="00B07D3C"/>
    <w:rsid w:val="00B130F4"/>
    <w:rsid w:val="00B23993"/>
    <w:rsid w:val="00B27271"/>
    <w:rsid w:val="00B32503"/>
    <w:rsid w:val="00B33CB7"/>
    <w:rsid w:val="00B351D6"/>
    <w:rsid w:val="00B41E55"/>
    <w:rsid w:val="00B46D03"/>
    <w:rsid w:val="00B4728C"/>
    <w:rsid w:val="00B47533"/>
    <w:rsid w:val="00B51CB0"/>
    <w:rsid w:val="00B527B9"/>
    <w:rsid w:val="00B5714B"/>
    <w:rsid w:val="00B62CA0"/>
    <w:rsid w:val="00B676CE"/>
    <w:rsid w:val="00B776EF"/>
    <w:rsid w:val="00B818B1"/>
    <w:rsid w:val="00B8364C"/>
    <w:rsid w:val="00B85CDD"/>
    <w:rsid w:val="00B908DF"/>
    <w:rsid w:val="00B91395"/>
    <w:rsid w:val="00BA4510"/>
    <w:rsid w:val="00BA59E9"/>
    <w:rsid w:val="00BA6EBD"/>
    <w:rsid w:val="00BA756A"/>
    <w:rsid w:val="00BA77AB"/>
    <w:rsid w:val="00BB135B"/>
    <w:rsid w:val="00BB2F6F"/>
    <w:rsid w:val="00BC4F11"/>
    <w:rsid w:val="00BC53D5"/>
    <w:rsid w:val="00BD0683"/>
    <w:rsid w:val="00BD2226"/>
    <w:rsid w:val="00BD2582"/>
    <w:rsid w:val="00BD375B"/>
    <w:rsid w:val="00BD4B50"/>
    <w:rsid w:val="00BD5360"/>
    <w:rsid w:val="00BD7589"/>
    <w:rsid w:val="00BD7960"/>
    <w:rsid w:val="00BE4715"/>
    <w:rsid w:val="00BE6181"/>
    <w:rsid w:val="00BE7320"/>
    <w:rsid w:val="00BE7462"/>
    <w:rsid w:val="00BF175E"/>
    <w:rsid w:val="00BF5643"/>
    <w:rsid w:val="00BF601F"/>
    <w:rsid w:val="00BF62A1"/>
    <w:rsid w:val="00BF76DD"/>
    <w:rsid w:val="00C02879"/>
    <w:rsid w:val="00C0327C"/>
    <w:rsid w:val="00C04E2B"/>
    <w:rsid w:val="00C10494"/>
    <w:rsid w:val="00C12211"/>
    <w:rsid w:val="00C14685"/>
    <w:rsid w:val="00C158CF"/>
    <w:rsid w:val="00C24BE5"/>
    <w:rsid w:val="00C26A49"/>
    <w:rsid w:val="00C31BDB"/>
    <w:rsid w:val="00C33BDA"/>
    <w:rsid w:val="00C40C0A"/>
    <w:rsid w:val="00C41A16"/>
    <w:rsid w:val="00C5145B"/>
    <w:rsid w:val="00C51B40"/>
    <w:rsid w:val="00C5219A"/>
    <w:rsid w:val="00C52B55"/>
    <w:rsid w:val="00C52D54"/>
    <w:rsid w:val="00C53238"/>
    <w:rsid w:val="00C56432"/>
    <w:rsid w:val="00C62A1B"/>
    <w:rsid w:val="00C63EED"/>
    <w:rsid w:val="00C64548"/>
    <w:rsid w:val="00C6647A"/>
    <w:rsid w:val="00C75151"/>
    <w:rsid w:val="00C83531"/>
    <w:rsid w:val="00C8492A"/>
    <w:rsid w:val="00C86141"/>
    <w:rsid w:val="00C9224D"/>
    <w:rsid w:val="00C9279E"/>
    <w:rsid w:val="00C94D3C"/>
    <w:rsid w:val="00C94E9F"/>
    <w:rsid w:val="00C95C3C"/>
    <w:rsid w:val="00C967B6"/>
    <w:rsid w:val="00CA1FDE"/>
    <w:rsid w:val="00CA3677"/>
    <w:rsid w:val="00CA44ED"/>
    <w:rsid w:val="00CB233C"/>
    <w:rsid w:val="00CB4186"/>
    <w:rsid w:val="00CC2EC0"/>
    <w:rsid w:val="00CC566A"/>
    <w:rsid w:val="00CC7602"/>
    <w:rsid w:val="00CD0748"/>
    <w:rsid w:val="00CD0B99"/>
    <w:rsid w:val="00CD0C61"/>
    <w:rsid w:val="00CD295D"/>
    <w:rsid w:val="00CD66B2"/>
    <w:rsid w:val="00CD711F"/>
    <w:rsid w:val="00CE21E5"/>
    <w:rsid w:val="00CE25C1"/>
    <w:rsid w:val="00CE30B9"/>
    <w:rsid w:val="00CE53C6"/>
    <w:rsid w:val="00CF3B56"/>
    <w:rsid w:val="00CF4366"/>
    <w:rsid w:val="00CF7205"/>
    <w:rsid w:val="00CF7FB9"/>
    <w:rsid w:val="00D01195"/>
    <w:rsid w:val="00D02A84"/>
    <w:rsid w:val="00D02F12"/>
    <w:rsid w:val="00D03948"/>
    <w:rsid w:val="00D04152"/>
    <w:rsid w:val="00D14559"/>
    <w:rsid w:val="00D14700"/>
    <w:rsid w:val="00D15CE3"/>
    <w:rsid w:val="00D15CED"/>
    <w:rsid w:val="00D17DDE"/>
    <w:rsid w:val="00D207E4"/>
    <w:rsid w:val="00D22B0A"/>
    <w:rsid w:val="00D23B23"/>
    <w:rsid w:val="00D25423"/>
    <w:rsid w:val="00D25F93"/>
    <w:rsid w:val="00D31CB2"/>
    <w:rsid w:val="00D41BEE"/>
    <w:rsid w:val="00D43211"/>
    <w:rsid w:val="00D43F39"/>
    <w:rsid w:val="00D502D6"/>
    <w:rsid w:val="00D51B90"/>
    <w:rsid w:val="00D51E30"/>
    <w:rsid w:val="00D53C6B"/>
    <w:rsid w:val="00D56301"/>
    <w:rsid w:val="00D5788B"/>
    <w:rsid w:val="00D63B55"/>
    <w:rsid w:val="00D64B60"/>
    <w:rsid w:val="00D67080"/>
    <w:rsid w:val="00D70020"/>
    <w:rsid w:val="00D725AE"/>
    <w:rsid w:val="00D7269E"/>
    <w:rsid w:val="00D73BD2"/>
    <w:rsid w:val="00D758FF"/>
    <w:rsid w:val="00D76B76"/>
    <w:rsid w:val="00D77817"/>
    <w:rsid w:val="00D8011A"/>
    <w:rsid w:val="00D82696"/>
    <w:rsid w:val="00D83A4F"/>
    <w:rsid w:val="00D85021"/>
    <w:rsid w:val="00D91805"/>
    <w:rsid w:val="00D938FB"/>
    <w:rsid w:val="00D95CFD"/>
    <w:rsid w:val="00D96975"/>
    <w:rsid w:val="00D97098"/>
    <w:rsid w:val="00DA18F2"/>
    <w:rsid w:val="00DA43AB"/>
    <w:rsid w:val="00DA6487"/>
    <w:rsid w:val="00DA745B"/>
    <w:rsid w:val="00DB0C92"/>
    <w:rsid w:val="00DB3FBE"/>
    <w:rsid w:val="00DB4239"/>
    <w:rsid w:val="00DB593A"/>
    <w:rsid w:val="00DB5E01"/>
    <w:rsid w:val="00DB76FE"/>
    <w:rsid w:val="00DC35A8"/>
    <w:rsid w:val="00DC35D6"/>
    <w:rsid w:val="00DC4910"/>
    <w:rsid w:val="00DC4A0C"/>
    <w:rsid w:val="00DC5F00"/>
    <w:rsid w:val="00DD5695"/>
    <w:rsid w:val="00DD58FA"/>
    <w:rsid w:val="00DE1DE8"/>
    <w:rsid w:val="00DE757C"/>
    <w:rsid w:val="00DE7852"/>
    <w:rsid w:val="00DF0677"/>
    <w:rsid w:val="00DF0F72"/>
    <w:rsid w:val="00DF4234"/>
    <w:rsid w:val="00DF4C04"/>
    <w:rsid w:val="00E00F05"/>
    <w:rsid w:val="00E0679B"/>
    <w:rsid w:val="00E06AFF"/>
    <w:rsid w:val="00E11F55"/>
    <w:rsid w:val="00E30553"/>
    <w:rsid w:val="00E321B3"/>
    <w:rsid w:val="00E33B62"/>
    <w:rsid w:val="00E33DEB"/>
    <w:rsid w:val="00E4028E"/>
    <w:rsid w:val="00E440FF"/>
    <w:rsid w:val="00E46650"/>
    <w:rsid w:val="00E5079D"/>
    <w:rsid w:val="00E508FB"/>
    <w:rsid w:val="00E51051"/>
    <w:rsid w:val="00E52015"/>
    <w:rsid w:val="00E54069"/>
    <w:rsid w:val="00E542D9"/>
    <w:rsid w:val="00E57B2B"/>
    <w:rsid w:val="00E6075A"/>
    <w:rsid w:val="00E72BF7"/>
    <w:rsid w:val="00E7661A"/>
    <w:rsid w:val="00E86535"/>
    <w:rsid w:val="00E86859"/>
    <w:rsid w:val="00E91AFA"/>
    <w:rsid w:val="00E93156"/>
    <w:rsid w:val="00E9666D"/>
    <w:rsid w:val="00EA1F5C"/>
    <w:rsid w:val="00EA4699"/>
    <w:rsid w:val="00EA46AA"/>
    <w:rsid w:val="00EA704D"/>
    <w:rsid w:val="00EB6F67"/>
    <w:rsid w:val="00EC53B6"/>
    <w:rsid w:val="00EC5B89"/>
    <w:rsid w:val="00ED2FCA"/>
    <w:rsid w:val="00ED3241"/>
    <w:rsid w:val="00ED69F5"/>
    <w:rsid w:val="00ED6E95"/>
    <w:rsid w:val="00ED7990"/>
    <w:rsid w:val="00EE1BF5"/>
    <w:rsid w:val="00EE25EB"/>
    <w:rsid w:val="00EE4269"/>
    <w:rsid w:val="00EE604A"/>
    <w:rsid w:val="00EF05F5"/>
    <w:rsid w:val="00EF06C5"/>
    <w:rsid w:val="00EF1C08"/>
    <w:rsid w:val="00EF2C0B"/>
    <w:rsid w:val="00EF343D"/>
    <w:rsid w:val="00EF5547"/>
    <w:rsid w:val="00EF560C"/>
    <w:rsid w:val="00EF5780"/>
    <w:rsid w:val="00EF61A6"/>
    <w:rsid w:val="00EF6667"/>
    <w:rsid w:val="00F0026F"/>
    <w:rsid w:val="00F06E7A"/>
    <w:rsid w:val="00F07A1C"/>
    <w:rsid w:val="00F12075"/>
    <w:rsid w:val="00F12CC2"/>
    <w:rsid w:val="00F13F78"/>
    <w:rsid w:val="00F16886"/>
    <w:rsid w:val="00F20944"/>
    <w:rsid w:val="00F21B57"/>
    <w:rsid w:val="00F32DE4"/>
    <w:rsid w:val="00F3335B"/>
    <w:rsid w:val="00F34D40"/>
    <w:rsid w:val="00F36218"/>
    <w:rsid w:val="00F43C05"/>
    <w:rsid w:val="00F445A9"/>
    <w:rsid w:val="00F467E2"/>
    <w:rsid w:val="00F46DDC"/>
    <w:rsid w:val="00F4797D"/>
    <w:rsid w:val="00F51420"/>
    <w:rsid w:val="00F524D6"/>
    <w:rsid w:val="00F571CF"/>
    <w:rsid w:val="00F57D68"/>
    <w:rsid w:val="00F600E4"/>
    <w:rsid w:val="00F60A4D"/>
    <w:rsid w:val="00F646EA"/>
    <w:rsid w:val="00F66919"/>
    <w:rsid w:val="00F67EA0"/>
    <w:rsid w:val="00F745BB"/>
    <w:rsid w:val="00F74706"/>
    <w:rsid w:val="00F75F5D"/>
    <w:rsid w:val="00F873B2"/>
    <w:rsid w:val="00F879F2"/>
    <w:rsid w:val="00F93741"/>
    <w:rsid w:val="00F93C48"/>
    <w:rsid w:val="00F96035"/>
    <w:rsid w:val="00FA4B7B"/>
    <w:rsid w:val="00FA5729"/>
    <w:rsid w:val="00FA66B7"/>
    <w:rsid w:val="00FA6FE2"/>
    <w:rsid w:val="00FB1129"/>
    <w:rsid w:val="00FB2BE2"/>
    <w:rsid w:val="00FB5468"/>
    <w:rsid w:val="00FB59D2"/>
    <w:rsid w:val="00FC203C"/>
    <w:rsid w:val="00FC752F"/>
    <w:rsid w:val="00FC7AF6"/>
    <w:rsid w:val="00FC7B41"/>
    <w:rsid w:val="00FD17E7"/>
    <w:rsid w:val="00FD24C7"/>
    <w:rsid w:val="00FE1190"/>
    <w:rsid w:val="00FE2BF6"/>
    <w:rsid w:val="00FE3271"/>
    <w:rsid w:val="00FE7243"/>
    <w:rsid w:val="00FE7A4D"/>
    <w:rsid w:val="00FE7BE9"/>
    <w:rsid w:val="00FE7CF3"/>
    <w:rsid w:val="00FF2D86"/>
    <w:rsid w:val="00FF303D"/>
    <w:rsid w:val="00FF59D6"/>
    <w:rsid w:val="00FF7A60"/>
    <w:rsid w:val="02DF92DC"/>
    <w:rsid w:val="03F79997"/>
    <w:rsid w:val="06E5BB1C"/>
    <w:rsid w:val="07777FCA"/>
    <w:rsid w:val="07DAA6EE"/>
    <w:rsid w:val="09B25E85"/>
    <w:rsid w:val="0AF45CAC"/>
    <w:rsid w:val="0E491D9A"/>
    <w:rsid w:val="105AB53A"/>
    <w:rsid w:val="11182ED1"/>
    <w:rsid w:val="11A21CD0"/>
    <w:rsid w:val="11EE6831"/>
    <w:rsid w:val="121EEF70"/>
    <w:rsid w:val="1975E055"/>
    <w:rsid w:val="1ACEA022"/>
    <w:rsid w:val="1B7B56B1"/>
    <w:rsid w:val="229FBFA5"/>
    <w:rsid w:val="24E4C14C"/>
    <w:rsid w:val="25568EB1"/>
    <w:rsid w:val="25E1AC9A"/>
    <w:rsid w:val="275921B9"/>
    <w:rsid w:val="28FD49D0"/>
    <w:rsid w:val="29F51852"/>
    <w:rsid w:val="2ADEB1EE"/>
    <w:rsid w:val="2E09C010"/>
    <w:rsid w:val="2F279D89"/>
    <w:rsid w:val="2F8C737D"/>
    <w:rsid w:val="3135AD19"/>
    <w:rsid w:val="332FA57D"/>
    <w:rsid w:val="34B283C8"/>
    <w:rsid w:val="35EAABC2"/>
    <w:rsid w:val="37CDDE49"/>
    <w:rsid w:val="37FE01CB"/>
    <w:rsid w:val="38053DE8"/>
    <w:rsid w:val="38A4A81A"/>
    <w:rsid w:val="394B76F5"/>
    <w:rsid w:val="3E937921"/>
    <w:rsid w:val="3ED10D55"/>
    <w:rsid w:val="3F99149B"/>
    <w:rsid w:val="3FE498A0"/>
    <w:rsid w:val="405F9C3F"/>
    <w:rsid w:val="40A03D0B"/>
    <w:rsid w:val="42EA7B52"/>
    <w:rsid w:val="43B738B2"/>
    <w:rsid w:val="449EA912"/>
    <w:rsid w:val="4558C21E"/>
    <w:rsid w:val="45B9FAE3"/>
    <w:rsid w:val="4614D3C0"/>
    <w:rsid w:val="473B2A38"/>
    <w:rsid w:val="494BAF75"/>
    <w:rsid w:val="49DD2C78"/>
    <w:rsid w:val="4AD10280"/>
    <w:rsid w:val="4C48A6D3"/>
    <w:rsid w:val="4EE0E3C6"/>
    <w:rsid w:val="505FA38E"/>
    <w:rsid w:val="55C9585A"/>
    <w:rsid w:val="55F732ED"/>
    <w:rsid w:val="5677724A"/>
    <w:rsid w:val="57087F9A"/>
    <w:rsid w:val="57C738B6"/>
    <w:rsid w:val="587DC996"/>
    <w:rsid w:val="599C7379"/>
    <w:rsid w:val="5B4EF58B"/>
    <w:rsid w:val="5B4F917C"/>
    <w:rsid w:val="5B6CFFB3"/>
    <w:rsid w:val="5D26D983"/>
    <w:rsid w:val="62AB817D"/>
    <w:rsid w:val="62FEE28D"/>
    <w:rsid w:val="64C7A0F2"/>
    <w:rsid w:val="65C038CE"/>
    <w:rsid w:val="6605EAF7"/>
    <w:rsid w:val="6798D1FA"/>
    <w:rsid w:val="68A4B851"/>
    <w:rsid w:val="6952E483"/>
    <w:rsid w:val="6A7E7385"/>
    <w:rsid w:val="6CA42ADA"/>
    <w:rsid w:val="6E6B0203"/>
    <w:rsid w:val="6FB51078"/>
    <w:rsid w:val="6FE0408C"/>
    <w:rsid w:val="703FDC20"/>
    <w:rsid w:val="70B713D6"/>
    <w:rsid w:val="73C11028"/>
    <w:rsid w:val="74667141"/>
    <w:rsid w:val="761ABC9F"/>
    <w:rsid w:val="78C4F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F9D7E"/>
  <w15:chartTrackingRefBased/>
  <w15:docId w15:val="{7ACD5C25-7B41-437D-9737-26EB9DAA5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F4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E50"/>
    <w:pPr>
      <w:keepNext/>
      <w:keepLines/>
      <w:autoSpaceDE w:val="0"/>
      <w:autoSpaceDN w:val="0"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32E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EA2"/>
    <w:pPr>
      <w:autoSpaceDE w:val="0"/>
      <w:autoSpaceDN w:val="0"/>
    </w:pPr>
    <w:rPr>
      <w:rFonts w:eastAsia="SimSu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EA2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A32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3F52"/>
    <w:pPr>
      <w:tabs>
        <w:tab w:val="center" w:pos="4680"/>
        <w:tab w:val="right" w:pos="9360"/>
      </w:tabs>
      <w:autoSpaceDE w:val="0"/>
      <w:autoSpaceDN w:val="0"/>
    </w:pPr>
    <w:rPr>
      <w:rFonts w:eastAsia="SimSu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83F52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3F52"/>
    <w:pPr>
      <w:tabs>
        <w:tab w:val="center" w:pos="4680"/>
        <w:tab w:val="right" w:pos="9360"/>
      </w:tabs>
      <w:autoSpaceDE w:val="0"/>
      <w:autoSpaceDN w:val="0"/>
    </w:pPr>
    <w:rPr>
      <w:rFonts w:eastAsia="SimSu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83F52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B55"/>
    <w:rPr>
      <w:rFonts w:ascii="Times New Roman" w:eastAsia="SimSu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heading">
    <w:name w:val="dheading"/>
    <w:basedOn w:val="Heading1"/>
    <w:link w:val="dheadingChar"/>
    <w:qFormat/>
    <w:rsid w:val="0006043F"/>
    <w:rPr>
      <w:rFonts w:ascii="Times" w:hAnsi="Times" w:cs="Times"/>
      <w:b/>
      <w:bCs/>
      <w:color w:val="000000"/>
      <w:sz w:val="20"/>
    </w:rPr>
  </w:style>
  <w:style w:type="character" w:customStyle="1" w:styleId="dheadingChar">
    <w:name w:val="dheading Char"/>
    <w:basedOn w:val="DefaultParagraphFont"/>
    <w:link w:val="dheading"/>
    <w:rsid w:val="0006043F"/>
    <w:rPr>
      <w:rFonts w:ascii="Times" w:eastAsiaTheme="majorEastAsia" w:hAnsi="Times" w:cs="Times"/>
      <w:b/>
      <w:bCs/>
      <w:color w:val="000000"/>
      <w:kern w:val="0"/>
      <w:sz w:val="20"/>
      <w:szCs w:val="32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B7E5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B7E50"/>
    <w:pPr>
      <w:autoSpaceDE/>
      <w:autoSpaceDN/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6043F"/>
    <w:pPr>
      <w:autoSpaceDE w:val="0"/>
      <w:autoSpaceDN w:val="0"/>
      <w:spacing w:after="100"/>
    </w:pPr>
    <w:rPr>
      <w:rFonts w:eastAsia="SimSu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06043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61D5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795471"/>
    <w:pPr>
      <w:autoSpaceDE w:val="0"/>
      <w:autoSpaceDN w:val="0"/>
      <w:ind w:left="720"/>
      <w:contextualSpacing/>
    </w:pPr>
    <w:rPr>
      <w:rFonts w:eastAsia="SimSun"/>
      <w:sz w:val="20"/>
      <w:szCs w:val="20"/>
      <w:lang w:eastAsia="en-US"/>
    </w:rPr>
  </w:style>
  <w:style w:type="paragraph" w:customStyle="1" w:styleId="paragraph">
    <w:name w:val="paragraph"/>
    <w:basedOn w:val="Normal"/>
    <w:rsid w:val="006A3D05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6A3D05"/>
  </w:style>
  <w:style w:type="character" w:customStyle="1" w:styleId="eop">
    <w:name w:val="eop"/>
    <w:basedOn w:val="DefaultParagraphFont"/>
    <w:rsid w:val="006A3D05"/>
  </w:style>
  <w:style w:type="paragraph" w:styleId="BalloonText">
    <w:name w:val="Balloon Text"/>
    <w:basedOn w:val="Normal"/>
    <w:link w:val="BalloonTextChar"/>
    <w:uiPriority w:val="99"/>
    <w:semiHidden/>
    <w:unhideWhenUsed/>
    <w:rsid w:val="00273B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BA4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7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8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9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3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1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9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2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1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8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1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7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6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4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7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3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8A584B42E8EA46AE14212BE5CAE7B2" ma:contentTypeVersion="18" ma:contentTypeDescription="Create a new document." ma:contentTypeScope="" ma:versionID="9d388349dbb13add922bd8b8674e5a7c">
  <xsd:schema xmlns:xsd="http://www.w3.org/2001/XMLSchema" xmlns:xs="http://www.w3.org/2001/XMLSchema" xmlns:p="http://schemas.microsoft.com/office/2006/metadata/properties" xmlns:ns3="b07a14c3-3efc-4e41-8dcd-6e55e58053d4" xmlns:ns4="74640985-46d2-4e0b-bd14-7fa72626e718" targetNamespace="http://schemas.microsoft.com/office/2006/metadata/properties" ma:root="true" ma:fieldsID="c8c62023590fc1c4349fd320f1049e87" ns3:_="" ns4:_="">
    <xsd:import namespace="b07a14c3-3efc-4e41-8dcd-6e55e58053d4"/>
    <xsd:import namespace="74640985-46d2-4e0b-bd14-7fa72626e7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7a14c3-3efc-4e41-8dcd-6e55e58053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640985-46d2-4e0b-bd14-7fa72626e71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7a14c3-3efc-4e41-8dcd-6e55e58053d4" xsi:nil="true"/>
  </documentManagement>
</p:properties>
</file>

<file path=customXml/itemProps1.xml><?xml version="1.0" encoding="utf-8"?>
<ds:datastoreItem xmlns:ds="http://schemas.openxmlformats.org/officeDocument/2006/customXml" ds:itemID="{95B4FD37-458C-4A27-B942-2E2B39C72C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7a14c3-3efc-4e41-8dcd-6e55e58053d4"/>
    <ds:schemaRef ds:uri="74640985-46d2-4e0b-bd14-7fa72626e7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A639C9-B855-4A44-84E0-796B8700D5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761568-28D9-4CE7-9265-AEBD51B54FB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7276603-90B7-4DC6-B7CA-0D4EEF20D90B}">
  <ds:schemaRefs>
    <ds:schemaRef ds:uri="http://schemas.microsoft.com/office/2006/metadata/properties"/>
    <ds:schemaRef ds:uri="http://schemas.microsoft.com/office/infopath/2007/PartnerControls"/>
    <ds:schemaRef ds:uri="b07a14c3-3efc-4e41-8dcd-6e55e58053d4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452</Words>
  <Characters>13978</Characters>
  <Application>Microsoft Office Word</Application>
  <DocSecurity>0</DocSecurity>
  <Lines>116</Lines>
  <Paragraphs>32</Paragraphs>
  <ScaleCrop>false</ScaleCrop>
  <Company>Yale University</Company>
  <LinksUpToDate>false</LinksUpToDate>
  <CharactersWithSpaces>1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Pengfei</dc:creator>
  <cp:keywords/>
  <dc:description/>
  <cp:lastModifiedBy>Guo, Pengfei</cp:lastModifiedBy>
  <cp:revision>5</cp:revision>
  <dcterms:created xsi:type="dcterms:W3CDTF">2025-03-21T01:12:00Z</dcterms:created>
  <dcterms:modified xsi:type="dcterms:W3CDTF">2025-03-2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8A584B42E8EA46AE14212BE5CAE7B2</vt:lpwstr>
  </property>
</Properties>
</file>